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F00F66" w14:textId="77777777" w:rsidR="00BB5398" w:rsidRPr="00BB5398" w:rsidRDefault="00BB5398" w:rsidP="00BB5398">
      <w:pPr>
        <w:spacing w:after="160" w:line="259" w:lineRule="auto"/>
        <w:rPr>
          <w:rFonts w:ascii="Times New Roman" w:hAnsi="Times New Roman"/>
          <w:b/>
          <w:bCs/>
          <w:lang w:val="en-GB"/>
        </w:rPr>
      </w:pPr>
      <w:bookmarkStart w:id="0" w:name="_GoBack"/>
      <w:bookmarkEnd w:id="0"/>
      <w:r w:rsidRPr="00BB5398">
        <w:rPr>
          <w:rFonts w:ascii="Times New Roman" w:hAnsi="Times New Roman"/>
          <w:b/>
          <w:bCs/>
          <w:lang w:val="en-GB"/>
        </w:rPr>
        <w:t>SUPPLEMENTARY MATERIAL</w:t>
      </w:r>
    </w:p>
    <w:p w14:paraId="188BACAD" w14:textId="77777777" w:rsidR="00BB5398" w:rsidRPr="00BB5398" w:rsidRDefault="00BB5398" w:rsidP="00BB5398">
      <w:pPr>
        <w:spacing w:after="160" w:line="259" w:lineRule="auto"/>
        <w:rPr>
          <w:rFonts w:ascii="Times New Roman" w:hAnsi="Times New Roman"/>
          <w:lang w:val="en-GB"/>
        </w:rPr>
      </w:pPr>
    </w:p>
    <w:p w14:paraId="416C1C8C" w14:textId="77777777" w:rsidR="00BB5398" w:rsidRPr="00BB5398" w:rsidRDefault="00BB5398" w:rsidP="00BB5398">
      <w:pPr>
        <w:spacing w:after="160" w:line="259" w:lineRule="auto"/>
        <w:rPr>
          <w:rFonts w:ascii="Times New Roman" w:hAnsi="Times New Roman"/>
          <w:lang w:val="en-GB"/>
        </w:rPr>
      </w:pPr>
      <w:r w:rsidRPr="00BB5398">
        <w:rPr>
          <w:rFonts w:ascii="Times New Roman" w:hAnsi="Times New Roman"/>
          <w:lang w:val="en-GB"/>
        </w:rPr>
        <w:t>Table S1. Drop-out and item-non-response in the three cohorts during the three time points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730"/>
        <w:gridCol w:w="830"/>
        <w:gridCol w:w="1627"/>
        <w:gridCol w:w="1418"/>
        <w:gridCol w:w="2333"/>
        <w:gridCol w:w="1276"/>
      </w:tblGrid>
      <w:tr w:rsidR="00BB5398" w:rsidRPr="00BB5398" w14:paraId="6A3B23FB" w14:textId="77777777" w:rsidTr="00535592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00D6F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5398">
              <w:rPr>
                <w:rFonts w:ascii="Times New Roman" w:hAnsi="Times New Roman" w:cs="Times New Roman"/>
                <w:b/>
                <w:bCs/>
                <w:lang w:val="en-GB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604EB8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BB5398">
              <w:rPr>
                <w:rFonts w:ascii="Times New Roman" w:hAnsi="Times New Roman" w:cs="Times New Roman"/>
                <w:b/>
                <w:bCs/>
                <w:lang w:val="en-GB"/>
              </w:rPr>
              <w:t>Time</w:t>
            </w:r>
            <w:r w:rsidRPr="00BB5398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9B891D4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539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n </w:t>
            </w:r>
            <w:proofErr w:type="spellStart"/>
            <w:r w:rsidRPr="00BB5398">
              <w:rPr>
                <w:rFonts w:ascii="Times New Roman" w:hAnsi="Times New Roman" w:cs="Times New Roman"/>
                <w:b/>
                <w:bCs/>
                <w:lang w:val="en-GB"/>
              </w:rPr>
              <w:t>Sample</w:t>
            </w:r>
            <w:r w:rsidRPr="00BB5398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BF5992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5398">
              <w:rPr>
                <w:rFonts w:ascii="Times New Roman" w:hAnsi="Times New Roman" w:cs="Times New Roman"/>
                <w:b/>
                <w:bCs/>
                <w:lang w:val="en-GB"/>
              </w:rPr>
              <w:t>Drop-out</w:t>
            </w:r>
            <w:r w:rsidRPr="00BB5398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7FDBEA8F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5398">
              <w:rPr>
                <w:rFonts w:ascii="Times New Roman" w:hAnsi="Times New Roman" w:cs="Times New Roman"/>
                <w:b/>
                <w:bCs/>
                <w:lang w:val="en-GB"/>
              </w:rPr>
              <w:t>Item-non-response</w:t>
            </w:r>
            <w:r w:rsidRPr="00BB5398"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C27CD1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5398">
              <w:rPr>
                <w:rFonts w:ascii="Times New Roman" w:hAnsi="Times New Roman" w:cs="Times New Roman"/>
                <w:b/>
                <w:bCs/>
                <w:lang w:val="en-GB"/>
              </w:rPr>
              <w:t>Included</w:t>
            </w:r>
            <w:r w:rsidRPr="00BB5398">
              <w:rPr>
                <w:rFonts w:ascii="Times New Roman" w:hAnsi="Times New Roman"/>
                <w:b/>
                <w:bCs/>
                <w:vertAlign w:val="superscript"/>
              </w:rPr>
              <w:t>e</w:t>
            </w:r>
          </w:p>
        </w:tc>
      </w:tr>
      <w:tr w:rsidR="00BB5398" w:rsidRPr="00BB5398" w14:paraId="3B77C027" w14:textId="77777777" w:rsidTr="00535592">
        <w:trPr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14:paraId="79E04E04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1DD6A2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6CBFBCF8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C1782C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3" w:type="dxa"/>
            <w:tcBorders>
              <w:top w:val="single" w:sz="4" w:space="0" w:color="auto"/>
            </w:tcBorders>
          </w:tcPr>
          <w:p w14:paraId="232BF00D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A4E1CF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B5398" w:rsidRPr="00BB5398" w14:paraId="1D0B7C89" w14:textId="77777777" w:rsidTr="00535592">
        <w:tc>
          <w:tcPr>
            <w:tcW w:w="0" w:type="auto"/>
          </w:tcPr>
          <w:p w14:paraId="7C137EF7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2FAD207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7" w:type="dxa"/>
          </w:tcPr>
          <w:p w14:paraId="3B58199B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418" w:type="dxa"/>
          </w:tcPr>
          <w:p w14:paraId="3DDB1897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3" w:type="dxa"/>
          </w:tcPr>
          <w:p w14:paraId="194B250F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</w:tcPr>
          <w:p w14:paraId="72D97FDF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21</w:t>
            </w:r>
          </w:p>
        </w:tc>
      </w:tr>
      <w:tr w:rsidR="00BB5398" w:rsidRPr="00BB5398" w14:paraId="7FEA0716" w14:textId="77777777" w:rsidTr="00535592">
        <w:tc>
          <w:tcPr>
            <w:tcW w:w="0" w:type="auto"/>
          </w:tcPr>
          <w:p w14:paraId="5CB5443F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10812BC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7" w:type="dxa"/>
          </w:tcPr>
          <w:p w14:paraId="1DC374B7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418" w:type="dxa"/>
          </w:tcPr>
          <w:p w14:paraId="6E614FB8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33" w:type="dxa"/>
          </w:tcPr>
          <w:p w14:paraId="263C2B60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6" w:type="dxa"/>
          </w:tcPr>
          <w:p w14:paraId="6D58BA25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00</w:t>
            </w:r>
          </w:p>
        </w:tc>
      </w:tr>
      <w:tr w:rsidR="00BB5398" w:rsidRPr="00BB5398" w14:paraId="53EBF84D" w14:textId="77777777" w:rsidTr="00535592">
        <w:tc>
          <w:tcPr>
            <w:tcW w:w="0" w:type="auto"/>
          </w:tcPr>
          <w:p w14:paraId="501EDBB1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ADEE327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7" w:type="dxa"/>
          </w:tcPr>
          <w:p w14:paraId="63BD1E71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418" w:type="dxa"/>
          </w:tcPr>
          <w:p w14:paraId="6945B5A2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33" w:type="dxa"/>
          </w:tcPr>
          <w:p w14:paraId="3255E6DD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6" w:type="dxa"/>
          </w:tcPr>
          <w:p w14:paraId="24866C0D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86</w:t>
            </w:r>
          </w:p>
        </w:tc>
      </w:tr>
      <w:tr w:rsidR="00BB5398" w:rsidRPr="00BB5398" w14:paraId="4AA7BCE8" w14:textId="77777777" w:rsidTr="00535592">
        <w:tc>
          <w:tcPr>
            <w:tcW w:w="0" w:type="auto"/>
          </w:tcPr>
          <w:p w14:paraId="1EA18A0D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639D3AA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7" w:type="dxa"/>
          </w:tcPr>
          <w:p w14:paraId="6379EA69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418" w:type="dxa"/>
          </w:tcPr>
          <w:p w14:paraId="5722AD30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3" w:type="dxa"/>
          </w:tcPr>
          <w:p w14:paraId="685AEB9E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76" w:type="dxa"/>
          </w:tcPr>
          <w:p w14:paraId="030DFCCB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58</w:t>
            </w:r>
          </w:p>
        </w:tc>
      </w:tr>
      <w:tr w:rsidR="00BB5398" w:rsidRPr="00BB5398" w14:paraId="7A1D7635" w14:textId="77777777" w:rsidTr="00535592">
        <w:tc>
          <w:tcPr>
            <w:tcW w:w="0" w:type="auto"/>
          </w:tcPr>
          <w:p w14:paraId="2006DCDD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253C6D4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7" w:type="dxa"/>
          </w:tcPr>
          <w:p w14:paraId="22FF83DE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418" w:type="dxa"/>
          </w:tcPr>
          <w:p w14:paraId="3F728EC0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333" w:type="dxa"/>
          </w:tcPr>
          <w:p w14:paraId="28DB30F2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6" w:type="dxa"/>
          </w:tcPr>
          <w:p w14:paraId="7BF17B8B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37</w:t>
            </w:r>
          </w:p>
        </w:tc>
      </w:tr>
      <w:tr w:rsidR="00BB5398" w:rsidRPr="00BB5398" w14:paraId="7AF5A4FD" w14:textId="77777777" w:rsidTr="00535592">
        <w:tc>
          <w:tcPr>
            <w:tcW w:w="0" w:type="auto"/>
          </w:tcPr>
          <w:p w14:paraId="574CD30D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949870B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7" w:type="dxa"/>
          </w:tcPr>
          <w:p w14:paraId="54CE8B5C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418" w:type="dxa"/>
          </w:tcPr>
          <w:p w14:paraId="12C52483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33" w:type="dxa"/>
          </w:tcPr>
          <w:p w14:paraId="30167222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6" w:type="dxa"/>
          </w:tcPr>
          <w:p w14:paraId="68255332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04</w:t>
            </w:r>
          </w:p>
        </w:tc>
      </w:tr>
      <w:tr w:rsidR="00BB5398" w:rsidRPr="00BB5398" w14:paraId="4C36A27B" w14:textId="77777777" w:rsidTr="00535592">
        <w:tc>
          <w:tcPr>
            <w:tcW w:w="0" w:type="auto"/>
          </w:tcPr>
          <w:p w14:paraId="3CC77978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B8BB84D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7" w:type="dxa"/>
          </w:tcPr>
          <w:p w14:paraId="4A2A354B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418" w:type="dxa"/>
          </w:tcPr>
          <w:p w14:paraId="504B577C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3" w:type="dxa"/>
          </w:tcPr>
          <w:p w14:paraId="756816B2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76" w:type="dxa"/>
          </w:tcPr>
          <w:p w14:paraId="353BA506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514</w:t>
            </w:r>
          </w:p>
        </w:tc>
      </w:tr>
      <w:tr w:rsidR="00BB5398" w:rsidRPr="00BB5398" w14:paraId="68AC32BB" w14:textId="77777777" w:rsidTr="00535592">
        <w:tc>
          <w:tcPr>
            <w:tcW w:w="0" w:type="auto"/>
          </w:tcPr>
          <w:p w14:paraId="67043793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7D4FC03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7" w:type="dxa"/>
          </w:tcPr>
          <w:p w14:paraId="30D4D15D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418" w:type="dxa"/>
          </w:tcPr>
          <w:p w14:paraId="6F70A131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333" w:type="dxa"/>
          </w:tcPr>
          <w:p w14:paraId="4EE4CEC9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6" w:type="dxa"/>
          </w:tcPr>
          <w:p w14:paraId="3ADDC3C5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410</w:t>
            </w:r>
          </w:p>
        </w:tc>
      </w:tr>
      <w:tr w:rsidR="00BB5398" w:rsidRPr="00BB5398" w14:paraId="164D1B01" w14:textId="77777777" w:rsidTr="00535592">
        <w:tc>
          <w:tcPr>
            <w:tcW w:w="0" w:type="auto"/>
            <w:tcBorders>
              <w:bottom w:val="single" w:sz="4" w:space="0" w:color="auto"/>
            </w:tcBorders>
          </w:tcPr>
          <w:p w14:paraId="31232BCB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53C7E4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22831B3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075886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43DBE4DF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E827D6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59</w:t>
            </w:r>
          </w:p>
        </w:tc>
      </w:tr>
      <w:tr w:rsidR="00BB5398" w:rsidRPr="00BB5398" w14:paraId="6FA9ED1C" w14:textId="77777777" w:rsidTr="0053559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1BC2C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BB5398">
              <w:rPr>
                <w:rFonts w:ascii="Times New Roman" w:hAnsi="Times New Roman" w:cs="Times New Roman"/>
                <w:b/>
                <w:bCs/>
              </w:rPr>
              <w:t>Pooled coho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CB069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AB89079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8B542F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7D29944B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2AFFF3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398" w:rsidRPr="00BB5398" w14:paraId="5A7D94EF" w14:textId="77777777" w:rsidTr="00535592">
        <w:tc>
          <w:tcPr>
            <w:tcW w:w="0" w:type="auto"/>
            <w:tcBorders>
              <w:top w:val="single" w:sz="4" w:space="0" w:color="auto"/>
            </w:tcBorders>
          </w:tcPr>
          <w:p w14:paraId="64FA3139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3F40D4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2EA6FF26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30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9731A4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14:paraId="5E583C70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13890C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093</w:t>
            </w:r>
          </w:p>
        </w:tc>
      </w:tr>
      <w:tr w:rsidR="00BB5398" w:rsidRPr="00BB5398" w14:paraId="135C6C0F" w14:textId="77777777" w:rsidTr="00535592">
        <w:tc>
          <w:tcPr>
            <w:tcW w:w="0" w:type="auto"/>
          </w:tcPr>
          <w:p w14:paraId="1EC76D2B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B3C404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7" w:type="dxa"/>
          </w:tcPr>
          <w:p w14:paraId="0273AC8B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093</w:t>
            </w:r>
          </w:p>
        </w:tc>
        <w:tc>
          <w:tcPr>
            <w:tcW w:w="1418" w:type="dxa"/>
          </w:tcPr>
          <w:p w14:paraId="2AAEF0DE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333" w:type="dxa"/>
          </w:tcPr>
          <w:p w14:paraId="145B3A1D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276" w:type="dxa"/>
          </w:tcPr>
          <w:p w14:paraId="0AD11D44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947</w:t>
            </w:r>
          </w:p>
        </w:tc>
      </w:tr>
      <w:tr w:rsidR="00BB5398" w:rsidRPr="00BB5398" w14:paraId="054B3256" w14:textId="77777777" w:rsidTr="00535592">
        <w:tc>
          <w:tcPr>
            <w:tcW w:w="0" w:type="auto"/>
            <w:tcBorders>
              <w:bottom w:val="single" w:sz="4" w:space="0" w:color="auto"/>
            </w:tcBorders>
          </w:tcPr>
          <w:p w14:paraId="5BAA3152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3307A2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5FB89A75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97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0A54B8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4F60E4FE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3DCF6C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849</w:t>
            </w:r>
          </w:p>
        </w:tc>
      </w:tr>
    </w:tbl>
    <w:p w14:paraId="30D6C763" w14:textId="77777777" w:rsidR="00BB5398" w:rsidRPr="00BB5398" w:rsidRDefault="00BB5398" w:rsidP="00BB5398">
      <w:pPr>
        <w:pStyle w:val="Compact"/>
        <w:rPr>
          <w:rFonts w:ascii="Times New Roman" w:hAnsi="Times New Roman" w:cs="Times New Roman"/>
        </w:rPr>
      </w:pPr>
      <w:proofErr w:type="spellStart"/>
      <w:proofErr w:type="gramStart"/>
      <w:r w:rsidRPr="00BB5398">
        <w:rPr>
          <w:rFonts w:ascii="Times New Roman" w:hAnsi="Times New Roman" w:cs="Times New Roman"/>
          <w:vertAlign w:val="superscript"/>
        </w:rPr>
        <w:t>a</w:t>
      </w:r>
      <w:r w:rsidRPr="00BB5398">
        <w:rPr>
          <w:rFonts w:ascii="Times New Roman" w:hAnsi="Times New Roman" w:cs="Times New Roman"/>
        </w:rPr>
        <w:t>Time</w:t>
      </w:r>
      <w:proofErr w:type="spellEnd"/>
      <w:proofErr w:type="gramEnd"/>
      <w:r w:rsidRPr="00BB5398">
        <w:rPr>
          <w:rFonts w:ascii="Times New Roman" w:hAnsi="Times New Roman" w:cs="Times New Roman"/>
        </w:rPr>
        <w:t>: 1= baselines, 2=3-year follow-ups, 3=6-year follow-ups for the three LASA cohorts</w:t>
      </w:r>
    </w:p>
    <w:p w14:paraId="3AABF902" w14:textId="77777777" w:rsidR="00BB5398" w:rsidRPr="00BB5398" w:rsidRDefault="00BB5398" w:rsidP="00BB5398">
      <w:pPr>
        <w:pStyle w:val="Compact"/>
        <w:rPr>
          <w:rFonts w:ascii="Times New Roman" w:hAnsi="Times New Roman" w:cs="Times New Roman"/>
        </w:rPr>
      </w:pPr>
      <w:proofErr w:type="spellStart"/>
      <w:proofErr w:type="gramStart"/>
      <w:r w:rsidRPr="00BB5398">
        <w:rPr>
          <w:rFonts w:ascii="Times New Roman" w:hAnsi="Times New Roman" w:cs="Times New Roman"/>
          <w:vertAlign w:val="superscript"/>
        </w:rPr>
        <w:t>b</w:t>
      </w:r>
      <w:r w:rsidRPr="00BB5398">
        <w:rPr>
          <w:rFonts w:ascii="Times New Roman" w:hAnsi="Times New Roman" w:cs="Times New Roman"/>
        </w:rPr>
        <w:t>In</w:t>
      </w:r>
      <w:proofErr w:type="spellEnd"/>
      <w:proofErr w:type="gramEnd"/>
      <w:r w:rsidRPr="00BB5398">
        <w:rPr>
          <w:rFonts w:ascii="Times New Roman" w:hAnsi="Times New Roman" w:cs="Times New Roman"/>
        </w:rPr>
        <w:t xml:space="preserve"> sample: number of individuals included in the sample at a certain time point</w:t>
      </w:r>
    </w:p>
    <w:p w14:paraId="727C859C" w14:textId="77777777" w:rsidR="00BB5398" w:rsidRPr="00BB5398" w:rsidRDefault="00BB5398" w:rsidP="00BB5398">
      <w:pPr>
        <w:pStyle w:val="Compact"/>
        <w:rPr>
          <w:rFonts w:ascii="Times New Roman" w:hAnsi="Times New Roman" w:cs="Times New Roman"/>
        </w:rPr>
      </w:pPr>
      <w:proofErr w:type="spellStart"/>
      <w:proofErr w:type="gramStart"/>
      <w:r w:rsidRPr="00BB5398">
        <w:rPr>
          <w:rFonts w:ascii="Times New Roman" w:hAnsi="Times New Roman" w:cs="Times New Roman"/>
          <w:vertAlign w:val="superscript"/>
        </w:rPr>
        <w:t>c</w:t>
      </w:r>
      <w:r w:rsidRPr="00BB5398">
        <w:rPr>
          <w:rFonts w:ascii="Times New Roman" w:hAnsi="Times New Roman" w:cs="Times New Roman"/>
        </w:rPr>
        <w:t>Drop</w:t>
      </w:r>
      <w:proofErr w:type="spellEnd"/>
      <w:r w:rsidRPr="00BB5398">
        <w:rPr>
          <w:rFonts w:ascii="Times New Roman" w:hAnsi="Times New Roman" w:cs="Times New Roman"/>
        </w:rPr>
        <w:t>-out</w:t>
      </w:r>
      <w:proofErr w:type="gramEnd"/>
      <w:r w:rsidRPr="00BB5398">
        <w:rPr>
          <w:rFonts w:ascii="Times New Roman" w:hAnsi="Times New Roman" w:cs="Times New Roman"/>
        </w:rPr>
        <w:t>: number of individuals who dropped out at a certain time point</w:t>
      </w:r>
    </w:p>
    <w:p w14:paraId="2E1EA13E" w14:textId="77777777" w:rsidR="00BB5398" w:rsidRPr="00BB5398" w:rsidRDefault="00BB5398" w:rsidP="00BB5398">
      <w:pPr>
        <w:pStyle w:val="Compact"/>
        <w:rPr>
          <w:rFonts w:ascii="Times New Roman" w:hAnsi="Times New Roman" w:cs="Times New Roman"/>
        </w:rPr>
      </w:pPr>
      <w:proofErr w:type="spellStart"/>
      <w:proofErr w:type="gramStart"/>
      <w:r w:rsidRPr="00BB5398">
        <w:rPr>
          <w:rFonts w:ascii="Times New Roman" w:hAnsi="Times New Roman" w:cs="Times New Roman"/>
          <w:vertAlign w:val="superscript"/>
        </w:rPr>
        <w:t>d</w:t>
      </w:r>
      <w:r w:rsidRPr="00BB5398">
        <w:rPr>
          <w:rFonts w:ascii="Times New Roman" w:hAnsi="Times New Roman" w:cs="Times New Roman"/>
        </w:rPr>
        <w:t>Item</w:t>
      </w:r>
      <w:proofErr w:type="spellEnd"/>
      <w:r w:rsidRPr="00BB5398">
        <w:rPr>
          <w:rFonts w:ascii="Times New Roman" w:hAnsi="Times New Roman" w:cs="Times New Roman"/>
        </w:rPr>
        <w:t>-non-response</w:t>
      </w:r>
      <w:proofErr w:type="gramEnd"/>
      <w:r w:rsidRPr="00BB5398">
        <w:rPr>
          <w:rFonts w:ascii="Times New Roman" w:hAnsi="Times New Roman" w:cs="Times New Roman"/>
        </w:rPr>
        <w:t>: number of individuals out of those who had not dropped out, who had missing values at least in one of the variables used for the adjusted models in table 2.</w:t>
      </w:r>
    </w:p>
    <w:p w14:paraId="681C8CD4" w14:textId="77777777" w:rsidR="00BB5398" w:rsidRPr="00BB5398" w:rsidRDefault="00BB5398" w:rsidP="00BB5398">
      <w:pPr>
        <w:spacing w:after="160" w:line="259" w:lineRule="auto"/>
        <w:rPr>
          <w:rFonts w:ascii="Times New Roman" w:hAnsi="Times New Roman"/>
          <w:lang w:val="en-GB"/>
        </w:rPr>
      </w:pPr>
      <w:proofErr w:type="spellStart"/>
      <w:proofErr w:type="gramStart"/>
      <w:r w:rsidRPr="00BB5398">
        <w:rPr>
          <w:rFonts w:ascii="Times New Roman" w:hAnsi="Times New Roman"/>
          <w:vertAlign w:val="superscript"/>
        </w:rPr>
        <w:t>e</w:t>
      </w:r>
      <w:r w:rsidRPr="00BB5398">
        <w:rPr>
          <w:rFonts w:ascii="Times New Roman" w:hAnsi="Times New Roman"/>
        </w:rPr>
        <w:t>Included</w:t>
      </w:r>
      <w:proofErr w:type="spellEnd"/>
      <w:proofErr w:type="gramEnd"/>
      <w:r w:rsidRPr="00BB5398">
        <w:rPr>
          <w:rFonts w:ascii="Times New Roman" w:hAnsi="Times New Roman"/>
        </w:rPr>
        <w:t>: number of individuals who contributed to parameter estimation of adjusted models in table 2</w:t>
      </w:r>
    </w:p>
    <w:p w14:paraId="2A53A1E5" w14:textId="77777777" w:rsidR="00BB5398" w:rsidRPr="00BB5398" w:rsidRDefault="00BB5398" w:rsidP="00BB5398">
      <w:pPr>
        <w:rPr>
          <w:rFonts w:ascii="Times New Roman" w:hAnsi="Times New Roman"/>
          <w:lang w:val="en-GB"/>
        </w:rPr>
      </w:pPr>
    </w:p>
    <w:p w14:paraId="657691DA" w14:textId="77777777" w:rsidR="00BB5398" w:rsidRPr="00BB5398" w:rsidRDefault="00BB5398" w:rsidP="00BB5398">
      <w:pPr>
        <w:rPr>
          <w:rFonts w:ascii="Times New Roman" w:hAnsi="Times New Roman"/>
          <w:lang w:val="en-GB"/>
        </w:rPr>
      </w:pPr>
    </w:p>
    <w:p w14:paraId="10C632DD" w14:textId="77777777" w:rsidR="00BB5398" w:rsidRPr="00BB5398" w:rsidRDefault="00BB5398" w:rsidP="00BB5398">
      <w:pPr>
        <w:rPr>
          <w:rFonts w:ascii="Times New Roman" w:hAnsi="Times New Roman"/>
          <w:lang w:val="en-GB"/>
        </w:rPr>
      </w:pPr>
    </w:p>
    <w:p w14:paraId="1E99F385" w14:textId="77777777" w:rsidR="00BB5398" w:rsidRPr="00BB5398" w:rsidRDefault="00BB5398" w:rsidP="00BB5398">
      <w:pPr>
        <w:rPr>
          <w:rFonts w:ascii="Times New Roman" w:hAnsi="Times New Roman"/>
          <w:lang w:val="en-GB"/>
        </w:rPr>
      </w:pPr>
    </w:p>
    <w:p w14:paraId="132007BE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4ED5B001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76CE081A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5919C34E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4C667CE6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12D25D2C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2B4D1DC1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487B3481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399A05F7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64E3AB0C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0D25CECB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  <w:r w:rsidRPr="00BB5398">
        <w:rPr>
          <w:rFonts w:ascii="Times New Roman" w:eastAsia="MS Mincho" w:hAnsi="Times New Roman"/>
          <w:sz w:val="22"/>
          <w:szCs w:val="22"/>
        </w:rPr>
        <w:br w:type="page"/>
      </w:r>
    </w:p>
    <w:p w14:paraId="7E7AF6A4" w14:textId="77777777" w:rsidR="00BB5398" w:rsidRPr="00BB5398" w:rsidRDefault="00BB5398" w:rsidP="00BB5398">
      <w:pPr>
        <w:rPr>
          <w:rFonts w:ascii="Times New Roman" w:hAnsi="Times New Roman"/>
          <w:bCs/>
        </w:rPr>
      </w:pPr>
      <w:r w:rsidRPr="00BB5398">
        <w:rPr>
          <w:rFonts w:ascii="Times New Roman" w:hAnsi="Times New Roman"/>
          <w:bCs/>
        </w:rPr>
        <w:lastRenderedPageBreak/>
        <w:t>Table S2. F-tests p-values for the three-way interactions for physical or psychosocial job demands and 6-year follow-up of physical performance across the three cohorts</w:t>
      </w:r>
    </w:p>
    <w:p w14:paraId="4E54FAEC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2D2B07A0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tbl>
      <w:tblPr>
        <w:tblStyle w:val="Table"/>
        <w:tblW w:w="4854" w:type="pct"/>
        <w:tblLook w:val="0020" w:firstRow="1" w:lastRow="0" w:firstColumn="0" w:lastColumn="0" w:noHBand="0" w:noVBand="0"/>
      </w:tblPr>
      <w:tblGrid>
        <w:gridCol w:w="2214"/>
        <w:gridCol w:w="1621"/>
        <w:gridCol w:w="1697"/>
        <w:gridCol w:w="1699"/>
        <w:gridCol w:w="2126"/>
      </w:tblGrid>
      <w:tr w:rsidR="00BB5398" w:rsidRPr="00BB5398" w14:paraId="2A11E396" w14:textId="77777777" w:rsidTr="00535592">
        <w:trPr>
          <w:tblHeader/>
        </w:trPr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66D0616F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6336D722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398">
              <w:rPr>
                <w:rFonts w:ascii="Times New Roman" w:hAnsi="Times New Roman" w:cs="Times New Roman"/>
                <w:b/>
                <w:bCs/>
              </w:rPr>
              <w:t>Use of force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49E81E33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398">
              <w:rPr>
                <w:rFonts w:ascii="Times New Roman" w:hAnsi="Times New Roman" w:cs="Times New Roman"/>
                <w:b/>
                <w:bCs/>
              </w:rPr>
              <w:t>Repetitive movements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68DB651D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398">
              <w:rPr>
                <w:rFonts w:ascii="Times New Roman" w:hAnsi="Times New Roman" w:cs="Times New Roman"/>
                <w:b/>
                <w:bCs/>
              </w:rPr>
              <w:t>Time pressure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</w:tcPr>
          <w:p w14:paraId="43C2FA87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398">
              <w:rPr>
                <w:rFonts w:ascii="Times New Roman" w:hAnsi="Times New Roman" w:cs="Times New Roman"/>
                <w:b/>
                <w:bCs/>
              </w:rPr>
              <w:t>Cognitive demands</w:t>
            </w:r>
          </w:p>
        </w:tc>
      </w:tr>
      <w:tr w:rsidR="00BB5398" w:rsidRPr="00BB5398" w14:paraId="37060D64" w14:textId="77777777" w:rsidTr="00535592">
        <w:trPr>
          <w:tblHeader/>
        </w:trPr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0B54C378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BB5398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4DDB7B21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780F8517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0671B6F9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</w:tcPr>
          <w:p w14:paraId="53852C6C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398" w:rsidRPr="00BB5398" w14:paraId="02ADB224" w14:textId="77777777" w:rsidTr="00535592">
        <w:tc>
          <w:tcPr>
            <w:tcW w:w="1183" w:type="pct"/>
            <w:tcBorders>
              <w:top w:val="single" w:sz="4" w:space="0" w:color="auto"/>
            </w:tcBorders>
          </w:tcPr>
          <w:p w14:paraId="7E3C8D37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 xml:space="preserve">Gait speed 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740279A7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1E01F37B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4BE67A3E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1137" w:type="pct"/>
            <w:tcBorders>
              <w:top w:val="single" w:sz="4" w:space="0" w:color="auto"/>
            </w:tcBorders>
          </w:tcPr>
          <w:p w14:paraId="63EC7E14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518</w:t>
            </w:r>
          </w:p>
        </w:tc>
      </w:tr>
      <w:tr w:rsidR="00BB5398" w:rsidRPr="00BB5398" w14:paraId="402F575D" w14:textId="77777777" w:rsidTr="00535592">
        <w:tc>
          <w:tcPr>
            <w:tcW w:w="1183" w:type="pct"/>
            <w:tcBorders>
              <w:bottom w:val="single" w:sz="4" w:space="0" w:color="auto"/>
            </w:tcBorders>
          </w:tcPr>
          <w:p w14:paraId="5C97BFA1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 xml:space="preserve">Chair stand rise 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14:paraId="449F784E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34D719A2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3AFF38C3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6C3173AB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760</w:t>
            </w:r>
          </w:p>
        </w:tc>
      </w:tr>
      <w:tr w:rsidR="00BB5398" w:rsidRPr="00BB5398" w14:paraId="75A7D4BE" w14:textId="77777777" w:rsidTr="00535592"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73376885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BB5398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14:paraId="2FB19913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4B4A30F6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78453D02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</w:tcPr>
          <w:p w14:paraId="1342684C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398" w:rsidRPr="00BB5398" w14:paraId="23B81C15" w14:textId="77777777" w:rsidTr="00535592">
        <w:tc>
          <w:tcPr>
            <w:tcW w:w="1183" w:type="pct"/>
            <w:tcBorders>
              <w:top w:val="single" w:sz="4" w:space="0" w:color="auto"/>
            </w:tcBorders>
          </w:tcPr>
          <w:p w14:paraId="42997283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Gait speed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14:paraId="13CADE3D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68BC8B0C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08" w:type="pct"/>
            <w:tcBorders>
              <w:top w:val="single" w:sz="4" w:space="0" w:color="auto"/>
            </w:tcBorders>
          </w:tcPr>
          <w:p w14:paraId="242F30BD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137" w:type="pct"/>
            <w:tcBorders>
              <w:top w:val="single" w:sz="4" w:space="0" w:color="auto"/>
            </w:tcBorders>
          </w:tcPr>
          <w:p w14:paraId="416D9349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958</w:t>
            </w:r>
          </w:p>
        </w:tc>
      </w:tr>
      <w:tr w:rsidR="00BB5398" w:rsidRPr="00BB5398" w14:paraId="3AB16E5D" w14:textId="77777777" w:rsidTr="00535592">
        <w:tc>
          <w:tcPr>
            <w:tcW w:w="1183" w:type="pct"/>
            <w:tcBorders>
              <w:bottom w:val="single" w:sz="4" w:space="0" w:color="auto"/>
            </w:tcBorders>
          </w:tcPr>
          <w:p w14:paraId="691A0CD2" w14:textId="77777777" w:rsidR="00BB5398" w:rsidRPr="00BB5398" w:rsidRDefault="00BB5398" w:rsidP="00535592">
            <w:pPr>
              <w:pStyle w:val="Compact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Chair stand rise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14:paraId="276AC129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458118D0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908" w:type="pct"/>
            <w:tcBorders>
              <w:bottom w:val="single" w:sz="4" w:space="0" w:color="auto"/>
            </w:tcBorders>
          </w:tcPr>
          <w:p w14:paraId="04A1B204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4A36FDBF" w14:textId="77777777" w:rsidR="00BB5398" w:rsidRPr="00BB5398" w:rsidRDefault="00BB5398" w:rsidP="0053559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BB5398">
              <w:rPr>
                <w:rFonts w:ascii="Times New Roman" w:hAnsi="Times New Roman" w:cs="Times New Roman"/>
              </w:rPr>
              <w:t>0.895</w:t>
            </w:r>
          </w:p>
        </w:tc>
      </w:tr>
    </w:tbl>
    <w:p w14:paraId="43E3C7CB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147480B4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</w:p>
    <w:p w14:paraId="547A3795" w14:textId="77777777" w:rsidR="00BB5398" w:rsidRPr="00BB5398" w:rsidRDefault="00BB5398" w:rsidP="00BB5398">
      <w:pPr>
        <w:rPr>
          <w:rFonts w:ascii="Times New Roman" w:hAnsi="Times New Roman"/>
          <w:lang w:val="en-GB"/>
        </w:rPr>
      </w:pPr>
    </w:p>
    <w:p w14:paraId="6FB31FD3" w14:textId="77777777" w:rsidR="00BB5398" w:rsidRPr="00BB5398" w:rsidRDefault="00BB5398" w:rsidP="00BB5398">
      <w:pPr>
        <w:rPr>
          <w:rFonts w:ascii="Times New Roman" w:eastAsia="MS Mincho" w:hAnsi="Times New Roman"/>
          <w:sz w:val="22"/>
          <w:szCs w:val="22"/>
        </w:rPr>
      </w:pPr>
      <w:r w:rsidRPr="00BB5398">
        <w:rPr>
          <w:rFonts w:ascii="Times New Roman" w:eastAsia="MS Mincho" w:hAnsi="Times New Roman"/>
          <w:sz w:val="22"/>
          <w:szCs w:val="22"/>
        </w:rPr>
        <w:br w:type="page"/>
      </w:r>
    </w:p>
    <w:p w14:paraId="45D8D38B" w14:textId="77777777" w:rsidR="00BB5398" w:rsidRPr="00BB5398" w:rsidRDefault="00BB5398" w:rsidP="00BB5398">
      <w:pPr>
        <w:rPr>
          <w:sz w:val="22"/>
          <w:szCs w:val="22"/>
        </w:rPr>
      </w:pPr>
      <w:r w:rsidRPr="00BB5398">
        <w:rPr>
          <w:rFonts w:ascii="Times New Roman" w:eastAsia="MS Mincho" w:hAnsi="Times New Roman"/>
          <w:sz w:val="22"/>
          <w:szCs w:val="22"/>
        </w:rPr>
        <w:lastRenderedPageBreak/>
        <w:t>Table S3. Cohort differences at respective baselines for LASA cohorts measured in 1992-93 (Cohort 1), 2002-03 (Cohort 2) and 2012-13 (Cohort 3) for the participants who worked at least 10 hours/week.</w:t>
      </w:r>
    </w:p>
    <w:tbl>
      <w:tblPr>
        <w:tblStyle w:val="TableGrid1"/>
        <w:tblW w:w="9639" w:type="dxa"/>
        <w:tblCellMar>
          <w:left w:w="128" w:type="dxa"/>
        </w:tblCellMar>
        <w:tblLook w:val="04A0" w:firstRow="1" w:lastRow="0" w:firstColumn="1" w:lastColumn="0" w:noHBand="0" w:noVBand="1"/>
      </w:tblPr>
      <w:tblGrid>
        <w:gridCol w:w="4253"/>
        <w:gridCol w:w="1559"/>
        <w:gridCol w:w="1559"/>
        <w:gridCol w:w="1560"/>
        <w:gridCol w:w="708"/>
      </w:tblGrid>
      <w:tr w:rsidR="00BB5398" w:rsidRPr="00BB5398" w14:paraId="3BCEA922" w14:textId="77777777" w:rsidTr="00535592">
        <w:trPr>
          <w:tblHeader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A3858EF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EB88FB5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 xml:space="preserve">Cohort 1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96DE627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 xml:space="preserve">Cohort 2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8232004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>Cohort 3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68FF59E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BB5398" w:rsidRPr="00BB5398" w14:paraId="04676672" w14:textId="77777777" w:rsidTr="00535592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23B4510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6D523C5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>n=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9CA15CF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>n=10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8B37D7E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>n=20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8E215B4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</w:p>
        </w:tc>
      </w:tr>
      <w:tr w:rsidR="00BB5398" w:rsidRPr="00BB5398" w14:paraId="181D1576" w14:textId="77777777" w:rsidTr="00535592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DD1E4E8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Age, mean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8474251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58.7 (2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0C7F371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58.2 (2.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1D323F9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59.1 (2.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C17CCEA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.214</w:t>
            </w:r>
          </w:p>
        </w:tc>
      </w:tr>
      <w:tr w:rsidR="00BB5398" w:rsidRPr="00BB5398" w14:paraId="57C4618E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ECD0B49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BMI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B36CAF0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26.8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013FD61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27.1 (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9EC41D0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26.1 (4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7A59EA7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.276</w:t>
            </w:r>
          </w:p>
        </w:tc>
      </w:tr>
      <w:tr w:rsidR="00BB5398" w:rsidRPr="00BB5398" w14:paraId="011482B4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3DF6C37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Working hours per week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D473579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26.1 (1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FDB4557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27.0 (1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9FFE109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25.2 (9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8690C95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/>
                <w:bCs/>
                <w:sz w:val="20"/>
                <w:szCs w:val="20"/>
              </w:rPr>
              <w:t>.669</w:t>
            </w:r>
          </w:p>
        </w:tc>
      </w:tr>
      <w:tr w:rsidR="00BB5398" w:rsidRPr="00BB5398" w14:paraId="13543E4C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AE6ED50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 xml:space="preserve">Total physical activity, MET </w:t>
            </w:r>
            <w:proofErr w:type="spellStart"/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hrs</w:t>
            </w:r>
            <w:proofErr w:type="spellEnd"/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/week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82AD933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85.8 (4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EDB5546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67.0 (4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F635B8F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69.1 (48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1BC63F9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/>
                <w:b/>
                <w:sz w:val="20"/>
                <w:szCs w:val="20"/>
              </w:rPr>
              <w:t>.023</w:t>
            </w:r>
          </w:p>
        </w:tc>
      </w:tr>
      <w:tr w:rsidR="00BB5398" w:rsidRPr="00BB5398" w14:paraId="56F8442F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1E6A03C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Alcohol us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79DE13C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ED6808D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60EA58C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AF1BD4E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.321</w:t>
            </w:r>
          </w:p>
        </w:tc>
      </w:tr>
      <w:tr w:rsidR="00BB5398" w:rsidRPr="00BB5398" w14:paraId="7A388083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D5C99D1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4859921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7 (1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450554B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0 (9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8E4CA9B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20 (9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C3D642B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B5398" w:rsidRPr="00BB5398" w14:paraId="735F5258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4A718F3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97509C0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39 (7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A040509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67 (6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741EE88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38 (67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7689D17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B5398" w:rsidRPr="00BB5398" w14:paraId="17CD480B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AE6F5C0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96EA349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8 (1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47B0DE0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32 (2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FD002A6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46 (22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A025D98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B5398" w:rsidRPr="00BB5398" w14:paraId="2C0CCD97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9518DD6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Smoking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8BB1B4B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D12C9D7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4D5FC6C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041815E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/>
                <w:b/>
                <w:sz w:val="20"/>
                <w:szCs w:val="20"/>
              </w:rPr>
              <w:t>&lt;.001</w:t>
            </w:r>
          </w:p>
        </w:tc>
      </w:tr>
      <w:tr w:rsidR="00BB5398" w:rsidRPr="00BB5398" w14:paraId="12289AA0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237D68D" w14:textId="77777777" w:rsidR="00BB5398" w:rsidRPr="00BB5398" w:rsidRDefault="00BB5398" w:rsidP="00535592">
            <w:pPr>
              <w:tabs>
                <w:tab w:val="left" w:pos="177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32E97A5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7 (3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D7C662B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34 (3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8684634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29 (14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35A16C6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B5398" w:rsidRPr="00BB5398" w14:paraId="71E9E5AA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AC0A6CB" w14:textId="77777777" w:rsidR="00BB5398" w:rsidRPr="00BB5398" w:rsidRDefault="00BB5398" w:rsidP="00535592">
            <w:pPr>
              <w:tabs>
                <w:tab w:val="left" w:pos="169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For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BCB9C35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9 (3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D34444B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52 (4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92CBD12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15 (56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45E54D9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B5398" w:rsidRPr="00BB5398" w14:paraId="6FB19FF5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51CACFC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8250DB3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8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08B50D0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23 (2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BA80BA9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60 (29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8D432E7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B5398" w:rsidRPr="00BB5398" w14:paraId="0CB31F3A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C526441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Educational level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FDCDAF8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6C92F43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F270F01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8778842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/>
                <w:b/>
                <w:sz w:val="20"/>
                <w:szCs w:val="20"/>
              </w:rPr>
              <w:t>.001</w:t>
            </w:r>
          </w:p>
        </w:tc>
      </w:tr>
      <w:tr w:rsidR="00BB5398" w:rsidRPr="00BB5398" w14:paraId="5A7E7C10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EC19FFA" w14:textId="77777777" w:rsidR="00BB5398" w:rsidRPr="00BB5398" w:rsidRDefault="00BB5398" w:rsidP="00535592">
            <w:pPr>
              <w:tabs>
                <w:tab w:val="left" w:pos="162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5232497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3 (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03FAED6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5 (1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6233CDC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3 (6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0E273BB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B5398" w:rsidRPr="00BB5398" w14:paraId="4A5F396A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16A5551" w14:textId="77777777" w:rsidR="00BB5398" w:rsidRPr="00BB5398" w:rsidRDefault="00BB5398" w:rsidP="00535592">
            <w:pPr>
              <w:tabs>
                <w:tab w:val="left" w:pos="154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757E6A9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29 (5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23899E3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69 (6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0749806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21 (59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3F8C9B7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B5398" w:rsidRPr="00BB5398" w14:paraId="4876920D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22A64DF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F6C9A92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2 (2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472D1E5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25 (2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3EB0599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70 (34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A429C64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BB5398" w:rsidRPr="00BB5398" w14:paraId="5CD6B65C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7CDE1E1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Psychosocial job demand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05F3076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ED2C96D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7863B08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393815D" w14:textId="77777777" w:rsidR="00BB5398" w:rsidRPr="00BB5398" w:rsidRDefault="00BB5398" w:rsidP="00535592">
            <w:pPr>
              <w:jc w:val="center"/>
            </w:pPr>
          </w:p>
        </w:tc>
      </w:tr>
      <w:tr w:rsidR="00BB5398" w:rsidRPr="00BB5398" w14:paraId="2C50EE4F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41EBEA4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 xml:space="preserve">     Cognitive demands,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A845D8A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1 (2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305474E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35 (3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C8D62CF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75 (36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714997C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bCs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Cs/>
                <w:sz w:val="20"/>
                <w:szCs w:val="20"/>
              </w:rPr>
              <w:t>.073</w:t>
            </w:r>
          </w:p>
        </w:tc>
      </w:tr>
      <w:tr w:rsidR="00BB5398" w:rsidRPr="00BB5398" w14:paraId="447BACEE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7D31262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 xml:space="preserve">     Time pressure,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7751098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3 (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10A6CA4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37 (3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7F685C1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90 (44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775FD1A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>.015</w:t>
            </w:r>
          </w:p>
        </w:tc>
      </w:tr>
      <w:tr w:rsidR="00BB5398" w:rsidRPr="00BB5398" w14:paraId="3D9550F4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7A6022C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Physical job demand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6AE386A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4B6F999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A923A2C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6CE90CA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</w:p>
        </w:tc>
      </w:tr>
      <w:tr w:rsidR="00BB5398" w:rsidRPr="00BB5398" w14:paraId="11A9D65C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44F63A1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 xml:space="preserve">     Use of force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4ADD9CE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24 (4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C895DCB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38 (3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CE02A28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64 (31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EBE32A5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bCs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Cs/>
                <w:sz w:val="20"/>
                <w:szCs w:val="20"/>
              </w:rPr>
              <w:t>.196</w:t>
            </w:r>
          </w:p>
        </w:tc>
      </w:tr>
      <w:tr w:rsidR="00BB5398" w:rsidRPr="00BB5398" w14:paraId="437D8658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B9148FC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 xml:space="preserve">     Repetitive moves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FA9C2EA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39 (7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EA75CE8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72 (6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5A3F837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01 (49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E7617D7" w14:textId="77777777" w:rsidR="00BB5398" w:rsidRPr="00BB5398" w:rsidRDefault="00BB5398" w:rsidP="00535592">
            <w:pPr>
              <w:spacing w:line="276" w:lineRule="auto"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>.001</w:t>
            </w:r>
          </w:p>
        </w:tc>
      </w:tr>
      <w:tr w:rsidR="00BB5398" w:rsidRPr="00BB5398" w14:paraId="18DEC6F3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197C5E5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Gait speed, m/s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68FB98E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.02 (0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2CE74DA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.00 (0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56570D7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1.08 (0.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FA6B0F0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/>
                <w:bCs/>
                <w:sz w:val="20"/>
                <w:szCs w:val="20"/>
              </w:rPr>
              <w:t>.197</w:t>
            </w:r>
          </w:p>
        </w:tc>
      </w:tr>
      <w:tr w:rsidR="00BB5398" w:rsidRPr="00BB5398" w14:paraId="709BC54C" w14:textId="77777777" w:rsidTr="00535592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5831100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Chair stand rise, times/s, 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02FF3BD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0.48 (0.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AA638C1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0.49 (0.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5DC2C90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sz w:val="20"/>
                <w:szCs w:val="20"/>
              </w:rPr>
              <w:t>0.45 (0.1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AA6807B" w14:textId="77777777" w:rsidR="00BB5398" w:rsidRPr="00BB5398" w:rsidRDefault="00BB5398" w:rsidP="0053559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/>
                <w:b/>
                <w:sz w:val="20"/>
                <w:szCs w:val="20"/>
              </w:rPr>
              <w:t>.036</w:t>
            </w:r>
          </w:p>
        </w:tc>
      </w:tr>
      <w:tr w:rsidR="00BB5398" w:rsidRPr="00BB5398" w14:paraId="6A45E1FD" w14:textId="77777777" w:rsidTr="00535592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2ECF3EA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75622DC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n=1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E843D5F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n=2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2332B44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n=27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00FD407" w14:textId="77777777" w:rsidR="00BB5398" w:rsidRPr="00BB5398" w:rsidRDefault="00BB5398" w:rsidP="00535592">
            <w:pPr>
              <w:spacing w:line="276" w:lineRule="auto"/>
              <w:ind w:left="240" w:hanging="240"/>
              <w:jc w:val="center"/>
              <w:rPr>
                <w:rFonts w:ascii="Times New Roman" w:eastAsia="MS Mincho" w:hAnsi="Times New Roman"/>
                <w:b/>
                <w:strike/>
                <w:sz w:val="20"/>
                <w:szCs w:val="20"/>
              </w:rPr>
            </w:pPr>
          </w:p>
        </w:tc>
      </w:tr>
      <w:tr w:rsidR="00BB5398" w:rsidRPr="00BB5398" w14:paraId="5EEC7A84" w14:textId="77777777" w:rsidTr="00535592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5FB91C3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Age, mean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F139A10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58.9 (2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E0A48CE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58.5 (2.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B97DD61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59.5 (2.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C14A436" w14:textId="77777777" w:rsidR="00BB5398" w:rsidRPr="00BB5398" w:rsidRDefault="00BB5398" w:rsidP="00535592">
            <w:pPr>
              <w:spacing w:line="276" w:lineRule="auto"/>
              <w:ind w:left="240" w:hanging="240"/>
              <w:jc w:val="center"/>
              <w:rPr>
                <w:rFonts w:ascii="Times New Roman" w:eastAsia="MS Mincho" w:hAnsi="Times New Roman"/>
                <w:bCs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Cs/>
                <w:sz w:val="20"/>
                <w:szCs w:val="20"/>
              </w:rPr>
              <w:t>.070</w:t>
            </w:r>
          </w:p>
        </w:tc>
      </w:tr>
      <w:tr w:rsidR="00BB5398" w:rsidRPr="00BB5398" w14:paraId="59DB5DE7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124FE0F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BMI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33352B3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26.2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2F88149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27.3 (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284827E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27.5 (3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08F05BA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BB5398" w:rsidRPr="00BB5398" w14:paraId="5122E09F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FAE3CA3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Working hours per week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A590B42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42.0 (1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511DF34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37.9 (1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9ACD43D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38.2 (1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656F5DD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.013</w:t>
            </w:r>
          </w:p>
        </w:tc>
      </w:tr>
      <w:tr w:rsidR="00BB5398" w:rsidRPr="00BB5398" w14:paraId="270C53C1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2101C96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Total physical activity, MET hours/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F2584C0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47.7 (3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D62A6EB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52.0 (4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CAA783D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48.7 (38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2D38119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.801</w:t>
            </w:r>
          </w:p>
        </w:tc>
      </w:tr>
      <w:tr w:rsidR="00BB5398" w:rsidRPr="00BB5398" w14:paraId="328005DC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EF5EB62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Alcohol use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B53C107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7210CC0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9F2E81C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6BF4327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</w:tr>
      <w:tr w:rsidR="00BB5398" w:rsidRPr="00BB5398" w14:paraId="39945328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46DA8D4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DF2BA0A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9 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3D7D032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95B01B5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8 (6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35D33AD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5398" w:rsidRPr="00BB5398" w14:paraId="7FC869B4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A47012C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104AE14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05 (8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B971ED8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61 (8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F86F553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221 (8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77E351D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5398" w:rsidRPr="00BB5398" w14:paraId="76305010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68C2C3B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A89A76F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7 (1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DE8F230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35 (1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CA0035D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31 (11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1ADDE27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5398" w:rsidRPr="00BB5398" w14:paraId="587FB011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67C641C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Smoking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D194808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DED4E26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3DBC939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1C332C7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BB5398" w:rsidRPr="00BB5398" w14:paraId="48CA22F9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59269B9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CEEA71D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52 (3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A8DD341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67 (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DEE6F02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53 (19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F256616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5398" w:rsidRPr="00BB5398" w14:paraId="0E1B455F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DAC8127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Form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DE36EB7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65 (4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91B2924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98 (4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2060891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52 (56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C838F3F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5398" w:rsidRPr="00BB5398" w14:paraId="4AF00212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7410D20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5A166A2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4 (1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BEB1ECE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36 (1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609A964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65 (24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BB43206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5398" w:rsidRPr="00BB5398" w14:paraId="57A14476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48C49F9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Educational level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4FEC2B4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C8046EF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02E2CF8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6800088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BB5398" w:rsidRPr="00BB5398" w14:paraId="59685465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0CC41A6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6FF74E5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5 (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13424C5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30 (1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8738085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6 (5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21637D1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5398" w:rsidRPr="00BB5398" w14:paraId="2A24879F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27A901E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2F7982F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87 (6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F95E8E9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97 (4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515286F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41 (52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7BD098E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5398" w:rsidRPr="00BB5398" w14:paraId="7CEFA320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6739C20" w14:textId="77777777" w:rsidR="00BB5398" w:rsidRPr="00BB5398" w:rsidRDefault="00BB5398" w:rsidP="00535592">
            <w:pPr>
              <w:tabs>
                <w:tab w:val="left" w:pos="153"/>
              </w:tabs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ab/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C396EC3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29 (2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25B0156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74 (3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84F198E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13 (41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D944A35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5398" w:rsidRPr="00BB5398" w14:paraId="3E2F7291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051F498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Psychosocial job demand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3212956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A3B91F9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A5BCD1A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ED861DF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B5398" w:rsidRPr="00BB5398" w14:paraId="71B0B706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D4AF440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 xml:space="preserve">     Cognitive demands,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F891157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35 (2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86B2B7E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67 (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52706866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37 (50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D61F2E9" w14:textId="77777777" w:rsidR="00BB5398" w:rsidRPr="00BB5398" w:rsidRDefault="00BB5398" w:rsidP="00535592">
            <w:pPr>
              <w:spacing w:line="276" w:lineRule="auto"/>
              <w:ind w:left="240" w:hanging="240"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>&lt;.001</w:t>
            </w:r>
          </w:p>
        </w:tc>
      </w:tr>
      <w:tr w:rsidR="00BB5398" w:rsidRPr="00BB5398" w14:paraId="198263F7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36A4DFA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 xml:space="preserve">     Time pressure,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03E3FC5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39 (2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F213B24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74 (3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8E68E00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51 (55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FE25923" w14:textId="77777777" w:rsidR="00BB5398" w:rsidRPr="00BB5398" w:rsidRDefault="00BB5398" w:rsidP="00535592">
            <w:pPr>
              <w:spacing w:line="276" w:lineRule="auto"/>
              <w:ind w:left="240" w:hanging="240"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>&lt;.001</w:t>
            </w:r>
          </w:p>
        </w:tc>
      </w:tr>
      <w:tr w:rsidR="00BB5398" w:rsidRPr="00BB5398" w14:paraId="2AF90758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A41C2D0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Physical job demand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7DB755D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932356C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6383265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4F23572" w14:textId="77777777" w:rsidR="00BB5398" w:rsidRPr="00BB5398" w:rsidRDefault="00BB5398" w:rsidP="00535592">
            <w:pPr>
              <w:spacing w:line="276" w:lineRule="auto"/>
              <w:ind w:left="240" w:hanging="240"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</w:p>
        </w:tc>
      </w:tr>
      <w:tr w:rsidR="00BB5398" w:rsidRPr="00BB5398" w14:paraId="30E0BA43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E9B85E6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 xml:space="preserve">     Use of force,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F6C949C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61 (4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38DE629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98 (4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5C3834C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04 (38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890AA44" w14:textId="77777777" w:rsidR="00BB5398" w:rsidRPr="00BB5398" w:rsidRDefault="00BB5398" w:rsidP="00535592">
            <w:pPr>
              <w:spacing w:line="276" w:lineRule="auto"/>
              <w:ind w:left="240" w:hanging="240"/>
              <w:jc w:val="center"/>
              <w:rPr>
                <w:rFonts w:ascii="Times New Roman" w:eastAsia="MS Mincho" w:hAnsi="Times New Roman"/>
                <w:bCs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Cs/>
                <w:sz w:val="20"/>
                <w:szCs w:val="20"/>
              </w:rPr>
              <w:t>.065</w:t>
            </w:r>
          </w:p>
        </w:tc>
      </w:tr>
      <w:tr w:rsidR="00BB5398" w:rsidRPr="00BB5398" w14:paraId="5067CC22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85661B9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 xml:space="preserve">     Repetitive moves,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4EFD7B0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90 (6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03260D7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21 (6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7B9F326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17 (43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3B1A085" w14:textId="77777777" w:rsidR="00BB5398" w:rsidRPr="00BB5398" w:rsidRDefault="00BB5398" w:rsidP="00535592">
            <w:pPr>
              <w:spacing w:line="276" w:lineRule="auto"/>
              <w:ind w:left="240" w:hanging="240"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b/>
                <w:sz w:val="20"/>
                <w:szCs w:val="20"/>
              </w:rPr>
              <w:t>&lt;.001</w:t>
            </w:r>
          </w:p>
        </w:tc>
      </w:tr>
      <w:tr w:rsidR="00BB5398" w:rsidRPr="00BB5398" w14:paraId="1F135A42" w14:textId="77777777" w:rsidTr="00535592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90F0892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Gait speed, m/s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10C8A92D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.02 (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7D0ED88B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.07 (0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3D964B5A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1.09 (0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9D5831A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</w:tr>
      <w:tr w:rsidR="00BB5398" w:rsidRPr="00BB5398" w14:paraId="660A8DA2" w14:textId="77777777" w:rsidTr="00535592"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47A5956" w14:textId="77777777" w:rsidR="00BB5398" w:rsidRPr="00BB5398" w:rsidRDefault="00BB5398" w:rsidP="00535592">
            <w:pPr>
              <w:spacing w:line="276" w:lineRule="auto"/>
              <w:rPr>
                <w:rFonts w:ascii="Times New Roman" w:eastAsia="MS Mincho" w:hAnsi="Times New Roman"/>
                <w:sz w:val="20"/>
                <w:szCs w:val="20"/>
              </w:rPr>
            </w:pPr>
            <w:r w:rsidRPr="00BB5398">
              <w:rPr>
                <w:rFonts w:ascii="Times New Roman" w:eastAsia="MS Mincho" w:hAnsi="Times New Roman"/>
                <w:sz w:val="20"/>
                <w:szCs w:val="20"/>
              </w:rPr>
              <w:t>Chair stand rise, times/s, mean (SD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4C21D66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0.52 (0.1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45EE8DC6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0.48 (0.13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BC1B5DA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0.44 (0.10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016A4CA2" w14:textId="77777777" w:rsidR="00BB5398" w:rsidRPr="00BB5398" w:rsidRDefault="00BB5398" w:rsidP="0053559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</w:tbl>
    <w:p w14:paraId="3DE87531" w14:textId="77777777" w:rsidR="00BB5398" w:rsidRPr="00BB5398" w:rsidRDefault="00BB5398" w:rsidP="00BB5398">
      <w:pPr>
        <w:tabs>
          <w:tab w:val="left" w:pos="2377"/>
        </w:tabs>
        <w:rPr>
          <w:rFonts w:ascii="Times New Roman" w:hAnsi="Times New Roman"/>
          <w:sz w:val="20"/>
          <w:szCs w:val="20"/>
        </w:rPr>
        <w:sectPr w:rsidR="00BB5398" w:rsidRPr="00BB5398" w:rsidSect="00BB5398">
          <w:footerReference w:type="default" r:id="rId8"/>
          <w:type w:val="continuous"/>
          <w:pgSz w:w="11906" w:h="16838"/>
          <w:pgMar w:top="1134" w:right="1134" w:bottom="1418" w:left="1134" w:header="0" w:footer="709" w:gutter="0"/>
          <w:cols w:space="708"/>
          <w:formProt w:val="0"/>
          <w:docGrid w:linePitch="360"/>
        </w:sectPr>
      </w:pPr>
    </w:p>
    <w:p w14:paraId="19E4A8FA" w14:textId="77777777" w:rsidR="00BB5398" w:rsidRPr="00BB5398" w:rsidRDefault="00BB5398" w:rsidP="00BB5398">
      <w:pPr>
        <w:rPr>
          <w:sz w:val="22"/>
          <w:szCs w:val="22"/>
        </w:rPr>
      </w:pPr>
      <w:r w:rsidRPr="00BB5398">
        <w:rPr>
          <w:rFonts w:ascii="Times New Roman" w:eastAsia="MS Mincho" w:hAnsi="Times New Roman"/>
        </w:rPr>
        <w:lastRenderedPageBreak/>
        <w:t>Table S4. Differences</w:t>
      </w:r>
      <w:r w:rsidRPr="00BB5398">
        <w:rPr>
          <w:rFonts w:ascii="Times New Roman" w:hAnsi="Times New Roman"/>
        </w:rPr>
        <w:t xml:space="preserve"> for </w:t>
      </w:r>
      <w:r w:rsidRPr="00BB5398">
        <w:rPr>
          <w:rFonts w:ascii="Times New Roman" w:eastAsia="MS Mincho" w:hAnsi="Times New Roman"/>
        </w:rPr>
        <w:t xml:space="preserve">gait speed (m/s) and chair stand rise (times/s) at baseline and across 6-year follow-ups in three LASA cohorts measured in 1992-93 (cohort 1, ref.), 2002-03 (cohort 2) and 2012-13 (cohort 3) for the participants who worked at least 10 hours/week. </w:t>
      </w:r>
    </w:p>
    <w:tbl>
      <w:tblPr>
        <w:tblStyle w:val="Table"/>
        <w:tblW w:w="4949" w:type="pct"/>
        <w:tblInd w:w="142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ook w:val="07E0" w:firstRow="1" w:lastRow="1" w:firstColumn="1" w:lastColumn="1" w:noHBand="1" w:noVBand="1"/>
      </w:tblPr>
      <w:tblGrid>
        <w:gridCol w:w="1524"/>
        <w:gridCol w:w="2065"/>
        <w:gridCol w:w="2062"/>
        <w:gridCol w:w="2062"/>
        <w:gridCol w:w="2062"/>
        <w:gridCol w:w="2042"/>
        <w:gridCol w:w="2042"/>
      </w:tblGrid>
      <w:tr w:rsidR="00BB5398" w:rsidRPr="00BB5398" w14:paraId="775D9C0F" w14:textId="77777777" w:rsidTr="00535592">
        <w:trPr>
          <w:tblHeader/>
        </w:trPr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333FE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189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2887B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6146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EC6EA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</w:tr>
      <w:tr w:rsidR="00BB5398" w:rsidRPr="00BB5398" w14:paraId="469D60ED" w14:textId="77777777" w:rsidTr="00535592">
        <w:trPr>
          <w:tblHeader/>
        </w:trPr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38EFC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535060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  <w:r w:rsidRPr="00BB539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3F5DB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  <w:r w:rsidRPr="00BB539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FB5CF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  <w:r w:rsidRPr="00BB539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29887C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  <w:r w:rsidRPr="00BB539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265A4FD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  <w:r w:rsidRPr="00BB539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0772A4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  <w:r w:rsidRPr="00BB539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BB5398" w:rsidRPr="00BB5398" w14:paraId="5C42A269" w14:textId="77777777" w:rsidTr="00535592"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9C35F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D03F9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B (95% CI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2385E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B (95% CI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D4BBC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B (95% CI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3542A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B (95% CI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004B97E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B (95% CI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F10380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B (95% CI)</w:t>
            </w:r>
          </w:p>
        </w:tc>
      </w:tr>
      <w:tr w:rsidR="00BB5398" w:rsidRPr="00BB5398" w14:paraId="365DFD06" w14:textId="77777777" w:rsidTr="00535592">
        <w:tc>
          <w:tcPr>
            <w:tcW w:w="13859" w:type="dxa"/>
            <w:gridSpan w:val="7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5D8903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sz w:val="20"/>
              </w:rPr>
            </w:pPr>
            <w:r w:rsidRPr="00BB5398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ait speed (m/s)</w:t>
            </w:r>
          </w:p>
        </w:tc>
      </w:tr>
      <w:tr w:rsidR="00BB5398" w:rsidRPr="00BB5398" w14:paraId="7EDA293F" w14:textId="77777777" w:rsidTr="00535592"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C0AD37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nstant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C1EF3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-0.028 (-0.081,0.025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041CAD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-0.111 (-0.184, -0.038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CCFC0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-0.217 (-0.312, -0.122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EE6B7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-0.019 (-0.057,0.018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3E9CBD6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-0.158 (-0.221, -0.096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E1AA28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-0.203 (-0292, -0.114)</w:t>
            </w:r>
          </w:p>
        </w:tc>
      </w:tr>
      <w:tr w:rsidR="00BB5398" w:rsidRPr="00BB5398" w14:paraId="7B8B8900" w14:textId="77777777" w:rsidTr="00535592"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6D6108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302F3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3 (-0.062, 0.069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9063D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12 (-0.076, 0.053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53098A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6 (-0.073, 0.060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A1FC8D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50 (0.001, 0.099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3628C2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41 (-0.007, 0.089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6A7B9B0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3 (-0.038, 0.064)</w:t>
            </w:r>
          </w:p>
        </w:tc>
      </w:tr>
      <w:tr w:rsidR="00BB5398" w:rsidRPr="00BB5398" w14:paraId="316764C3" w14:textId="77777777" w:rsidTr="00535592"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13ACB4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D537D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79 (0.020, 0.139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CC847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57 (-0.002, 0.117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02435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53 (-0.009, 0.116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DD207D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80 (0.034, 0.127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E343FBD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70 (0.024, 0.116</w:t>
            </w: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57E17E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44 (-0.005, 0.093)</w:t>
            </w:r>
          </w:p>
        </w:tc>
      </w:tr>
      <w:tr w:rsidR="00BB5398" w:rsidRPr="00BB5398" w14:paraId="28E64139" w14:textId="77777777" w:rsidTr="00535592"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916BFF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Time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E909B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2 (-0.023, -0.001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25FFBA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3 (-0.025, -0.001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D06B6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5 (-0.028, -0.003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B4DFF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7 (-0.015, 0.002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6005A7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1 (-0.010, 0.008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69ABA3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5 (-0.014, 0.005)</w:t>
            </w:r>
          </w:p>
        </w:tc>
      </w:tr>
      <w:tr w:rsidR="00BB5398" w:rsidRPr="00BB5398" w14:paraId="2EE150A6" w14:textId="77777777" w:rsidTr="00535592"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60E394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*time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075D4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15 (0.001, 0.028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91AB8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16 (0.002, 0.029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6E523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17 (0.003, 0.032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55626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3 (-0.007, 0.014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1ACA90A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2 (-0.009, 0.013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7DDB12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6 (-0.005, 0.018)</w:t>
            </w:r>
          </w:p>
        </w:tc>
      </w:tr>
      <w:tr w:rsidR="00BB5398" w:rsidRPr="00BB5398" w14:paraId="0AA0C0E1" w14:textId="77777777" w:rsidTr="00535592"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DFCE58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*time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FBB7D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1 (-0.013, 0.012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C9BEC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0 (-0.012, 0.013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A9A1A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0 (-0.013, 0.014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AC569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6 (-0.016, 0.004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981E80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9 (-0.019, 0.002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7AEDEA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5 (-0.016, 0.006)</w:t>
            </w:r>
          </w:p>
        </w:tc>
      </w:tr>
      <w:tr w:rsidR="00BB5398" w:rsidRPr="00BB5398" w14:paraId="26741B84" w14:textId="77777777" w:rsidTr="00535592">
        <w:trPr>
          <w:trHeight w:val="350"/>
        </w:trPr>
        <w:tc>
          <w:tcPr>
            <w:tcW w:w="13859" w:type="dxa"/>
            <w:gridSpan w:val="7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14364D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sz w:val="20"/>
              </w:rPr>
            </w:pPr>
            <w:r w:rsidRPr="00BB5398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hair stand rise (times/s)</w:t>
            </w:r>
          </w:p>
        </w:tc>
      </w:tr>
      <w:tr w:rsidR="00BB5398" w:rsidRPr="00BB5398" w14:paraId="744F4CE4" w14:textId="77777777" w:rsidTr="00535592"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504DE0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nstant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C869A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744 (-0.804, -0.684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8B3A3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796 (-0.879, -0.712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45091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948 (-1.060, -0.837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7A077A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703 (-0.743, -0.664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87DAA8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746 (-0.813, -0.679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1804341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796 (-0.892, -0.700)</w:t>
            </w:r>
          </w:p>
        </w:tc>
      </w:tr>
      <w:tr w:rsidR="00BB5398" w:rsidRPr="00BB5398" w14:paraId="2546E09D" w14:textId="77777777" w:rsidTr="00535592">
        <w:trPr>
          <w:trHeight w:val="320"/>
        </w:trPr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45AE4E" w14:textId="77777777" w:rsidR="00BB5398" w:rsidRPr="00BB5398" w:rsidRDefault="00BB5398" w:rsidP="00535592">
            <w:pPr>
              <w:spacing w:after="300"/>
              <w:rPr>
                <w:rFonts w:ascii="Times New Roman" w:hAnsi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/>
                <w:color w:val="333333"/>
                <w:sz w:val="20"/>
                <w:szCs w:val="20"/>
              </w:rPr>
              <w:t>Cohort 2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3CBA56" w14:textId="77777777" w:rsidR="00BB5398" w:rsidRPr="00BB5398" w:rsidRDefault="00BB5398" w:rsidP="00535592">
            <w:pPr>
              <w:spacing w:after="300"/>
              <w:jc w:val="center"/>
              <w:rPr>
                <w:rFonts w:ascii="Times New Roman" w:hAnsi="Times New Roman"/>
                <w:color w:val="333333"/>
                <w:sz w:val="20"/>
                <w:szCs w:val="20"/>
                <w:lang w:val="fi-FI"/>
              </w:rPr>
            </w:pPr>
            <w:r w:rsidRPr="00BB5398">
              <w:rPr>
                <w:rFonts w:ascii="Times New Roman" w:hAnsi="Times New Roman"/>
                <w:color w:val="333333"/>
                <w:sz w:val="20"/>
                <w:szCs w:val="20"/>
              </w:rPr>
              <w:t>-0.002 (-0.076, 0.071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C51A1B" w14:textId="77777777" w:rsidR="00BB5398" w:rsidRPr="00BB5398" w:rsidRDefault="00BB5398" w:rsidP="00535592">
            <w:pPr>
              <w:spacing w:after="300"/>
              <w:jc w:val="center"/>
              <w:rPr>
                <w:rFonts w:ascii="Times New Roman" w:hAnsi="Times New Roman"/>
                <w:color w:val="333333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color w:val="333333"/>
                <w:sz w:val="20"/>
                <w:szCs w:val="20"/>
              </w:rPr>
              <w:t>-0.009 (-0.083, 0.065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8765BD" w14:textId="77777777" w:rsidR="00BB5398" w:rsidRPr="00BB5398" w:rsidRDefault="00BB5398" w:rsidP="00535592">
            <w:pPr>
              <w:spacing w:after="300"/>
              <w:jc w:val="center"/>
              <w:rPr>
                <w:rFonts w:ascii="Times New Roman" w:hAnsi="Times New Roman"/>
                <w:color w:val="333333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color w:val="333333"/>
                <w:sz w:val="20"/>
                <w:szCs w:val="20"/>
              </w:rPr>
              <w:t>0.016 (-0.061, 0.093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56B4BC" w14:textId="77777777" w:rsidR="00BB5398" w:rsidRPr="00BB5398" w:rsidRDefault="00BB5398" w:rsidP="00535592">
            <w:pPr>
              <w:spacing w:after="300"/>
              <w:jc w:val="center"/>
              <w:rPr>
                <w:rFonts w:ascii="Times New Roman" w:hAnsi="Times New Roman"/>
                <w:color w:val="333333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color w:val="333333"/>
                <w:sz w:val="20"/>
                <w:szCs w:val="20"/>
              </w:rPr>
              <w:t>-0.042 (-0.093, 0.009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B608F86" w14:textId="77777777" w:rsidR="00BB5398" w:rsidRPr="00BB5398" w:rsidRDefault="00BB5398" w:rsidP="00535592">
            <w:pPr>
              <w:spacing w:after="300"/>
              <w:jc w:val="center"/>
              <w:rPr>
                <w:rFonts w:ascii="Times New Roman" w:hAnsi="Times New Roman"/>
                <w:color w:val="333333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color w:val="333333"/>
                <w:sz w:val="20"/>
                <w:szCs w:val="20"/>
              </w:rPr>
              <w:t>-0.047 (-0.098, 0.005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726EF200" w14:textId="77777777" w:rsidR="00BB5398" w:rsidRPr="00BB5398" w:rsidRDefault="00BB5398" w:rsidP="00535592">
            <w:pPr>
              <w:spacing w:after="300"/>
              <w:jc w:val="center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</w:pPr>
            <w:r w:rsidRPr="00BB5398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</w:rPr>
              <w:t>-0.069 (-0.122, -0.016)</w:t>
            </w:r>
          </w:p>
        </w:tc>
      </w:tr>
      <w:tr w:rsidR="00BB5398" w:rsidRPr="00BB5398" w14:paraId="09F0B5EF" w14:textId="77777777" w:rsidTr="00535592"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23AF31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04C19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81 (-0.149, -0.014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82BE8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89 (-0.158, -0.020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D51020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82 (-0.155, -0.010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D85A7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154 (-0.202, -0.105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4914567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159 (-0.208, -0.110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C45B9AC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</w:t>
            </w: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164 (-0.215, -0.113)</w:t>
            </w:r>
          </w:p>
        </w:tc>
      </w:tr>
      <w:tr w:rsidR="00BB5398" w:rsidRPr="00BB5398" w14:paraId="3029A640" w14:textId="77777777" w:rsidTr="00535592"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803902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Time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1801D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-0.005 (-0.017, 0.007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0BF96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3 (-0.016, 0.010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6C1C9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5 (-0.019, 0.009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91B8D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6 (-0.024, -0.008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D6C7AAD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3 (-0.022, -0.004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5AB1AA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2 (-0.020, -0.003)</w:t>
            </w:r>
          </w:p>
        </w:tc>
      </w:tr>
      <w:tr w:rsidR="00BB5398" w:rsidRPr="00BB5398" w14:paraId="113A66B8" w14:textId="77777777" w:rsidTr="00535592">
        <w:tc>
          <w:tcPr>
            <w:tcW w:w="152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DBA038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*time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9E5C50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1 (-0.014, 0.016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4825FA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0 (-0.014, 0.015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E5DB8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2 (-0.013, 0.018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22F57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1 (-0.000, 0.021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652F13D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0 (-0.001, 0.021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2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A19220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8 (-0.002, 0.019)</w:t>
            </w:r>
          </w:p>
        </w:tc>
      </w:tr>
      <w:tr w:rsidR="00BB5398" w:rsidRPr="00BB5398" w14:paraId="0C87475E" w14:textId="77777777" w:rsidTr="00535592">
        <w:tc>
          <w:tcPr>
            <w:tcW w:w="1524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8358F8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*time</w:t>
            </w:r>
          </w:p>
        </w:tc>
        <w:tc>
          <w:tcPr>
            <w:tcW w:w="2065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F8D77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5 (-0.008, 0.019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6DF07B" w14:textId="77777777" w:rsidR="00BB5398" w:rsidRPr="00BB5398" w:rsidRDefault="00BB5398" w:rsidP="00535592">
            <w:pPr>
              <w:pStyle w:val="Compact"/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4 (-0.009, 0.018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AF5DC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6 (-0.009, 0.021)</w:t>
            </w:r>
          </w:p>
        </w:tc>
        <w:tc>
          <w:tcPr>
            <w:tcW w:w="2062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AD4C8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17 (0.007, 0.027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5B5D711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16 (0.006, 0.026)</w:t>
            </w:r>
          </w:p>
        </w:tc>
        <w:tc>
          <w:tcPr>
            <w:tcW w:w="2042" w:type="dxa"/>
            <w:tcBorders>
              <w:top w:val="single" w:sz="2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 w14:paraId="2AC96DD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13 (0.002, 0.023)</w:t>
            </w:r>
          </w:p>
        </w:tc>
      </w:tr>
    </w:tbl>
    <w:p w14:paraId="3CC9A376" w14:textId="77777777" w:rsidR="00BB5398" w:rsidRPr="00BB5398" w:rsidRDefault="00BB5398" w:rsidP="00BB5398">
      <w:pPr>
        <w:ind w:left="142"/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BB5398">
        <w:rPr>
          <w:rFonts w:ascii="Times New Roman" w:hAnsi="Times New Roman"/>
          <w:sz w:val="20"/>
          <w:szCs w:val="20"/>
          <w:vertAlign w:val="superscript"/>
        </w:rPr>
        <w:t>a</w:t>
      </w:r>
      <w:r w:rsidRPr="00BB5398">
        <w:rPr>
          <w:rFonts w:ascii="Times New Roman" w:hAnsi="Times New Roman"/>
          <w:sz w:val="20"/>
          <w:szCs w:val="20"/>
        </w:rPr>
        <w:t>Crude</w:t>
      </w:r>
      <w:proofErr w:type="spellEnd"/>
      <w:proofErr w:type="gramEnd"/>
      <w:r w:rsidRPr="00BB5398">
        <w:rPr>
          <w:rFonts w:ascii="Times New Roman" w:hAnsi="Times New Roman"/>
          <w:sz w:val="20"/>
          <w:szCs w:val="20"/>
        </w:rPr>
        <w:t xml:space="preserve"> model</w:t>
      </w:r>
    </w:p>
    <w:p w14:paraId="1E90B631" w14:textId="77777777" w:rsidR="00BB5398" w:rsidRPr="00BB5398" w:rsidRDefault="00BB5398" w:rsidP="00BB5398">
      <w:pPr>
        <w:ind w:left="142"/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BB5398">
        <w:rPr>
          <w:rFonts w:ascii="Times New Roman" w:hAnsi="Times New Roman"/>
          <w:sz w:val="20"/>
          <w:szCs w:val="20"/>
          <w:vertAlign w:val="superscript"/>
        </w:rPr>
        <w:t>b</w:t>
      </w:r>
      <w:r w:rsidRPr="00BB5398">
        <w:rPr>
          <w:rFonts w:ascii="Times New Roman" w:hAnsi="Times New Roman"/>
          <w:sz w:val="20"/>
          <w:szCs w:val="20"/>
        </w:rPr>
        <w:t>Adjusted</w:t>
      </w:r>
      <w:proofErr w:type="spellEnd"/>
      <w:proofErr w:type="gramEnd"/>
      <w:r w:rsidRPr="00BB5398">
        <w:rPr>
          <w:rFonts w:ascii="Times New Roman" w:hAnsi="Times New Roman"/>
          <w:sz w:val="20"/>
          <w:szCs w:val="20"/>
        </w:rPr>
        <w:t xml:space="preserve"> for age at baseline, education and work status </w:t>
      </w:r>
    </w:p>
    <w:p w14:paraId="30AA44DA" w14:textId="77777777" w:rsidR="00BB5398" w:rsidRPr="00BB5398" w:rsidRDefault="00BB5398" w:rsidP="00BB5398">
      <w:pPr>
        <w:ind w:left="142"/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BB5398">
        <w:rPr>
          <w:rFonts w:ascii="Times New Roman" w:hAnsi="Times New Roman"/>
          <w:sz w:val="20"/>
          <w:szCs w:val="20"/>
          <w:vertAlign w:val="superscript"/>
        </w:rPr>
        <w:t>c</w:t>
      </w:r>
      <w:r w:rsidRPr="00BB5398">
        <w:rPr>
          <w:rFonts w:ascii="Times New Roman" w:hAnsi="Times New Roman"/>
          <w:sz w:val="20"/>
          <w:szCs w:val="20"/>
        </w:rPr>
        <w:t>Adjusted</w:t>
      </w:r>
      <w:proofErr w:type="spellEnd"/>
      <w:proofErr w:type="gramEnd"/>
      <w:r w:rsidRPr="00BB5398">
        <w:rPr>
          <w:rFonts w:ascii="Times New Roman" w:hAnsi="Times New Roman"/>
          <w:sz w:val="20"/>
          <w:szCs w:val="20"/>
        </w:rPr>
        <w:t xml:space="preserve"> for age at baseline, education, work status, BMI, smoking, alcohol use and total physical activity </w:t>
      </w:r>
    </w:p>
    <w:p w14:paraId="0F202AE0" w14:textId="77777777" w:rsidR="00BB5398" w:rsidRPr="00BB5398" w:rsidRDefault="00BB5398" w:rsidP="00BB5398">
      <w:pPr>
        <w:ind w:left="142"/>
        <w:jc w:val="both"/>
        <w:rPr>
          <w:rFonts w:ascii="Times New Roman" w:hAnsi="Times New Roman"/>
          <w:sz w:val="20"/>
          <w:szCs w:val="20"/>
        </w:rPr>
      </w:pPr>
      <w:r w:rsidRPr="00BB5398">
        <w:rPr>
          <w:rFonts w:ascii="Times New Roman" w:hAnsi="Times New Roman"/>
          <w:sz w:val="20"/>
          <w:szCs w:val="20"/>
        </w:rPr>
        <w:t>Total physical activity MET</w:t>
      </w:r>
      <w:r w:rsidRPr="00BB5398">
        <w:rPr>
          <w:rFonts w:ascii="Times New Roman" w:hAnsi="Times New Roman"/>
          <w:sz w:val="20"/>
          <w:szCs w:val="20"/>
          <w:lang w:val="en-GB"/>
        </w:rPr>
        <w:t xml:space="preserve"> based on hours/week spent on each activity</w:t>
      </w:r>
      <w:r w:rsidRPr="00BB5398">
        <w:rPr>
          <w:rFonts w:ascii="Times New Roman" w:hAnsi="Times New Roman"/>
          <w:sz w:val="20"/>
          <w:szCs w:val="20"/>
        </w:rPr>
        <w:t xml:space="preserve"> divided by ten, where the coefficients refer to the change in ten MET </w:t>
      </w:r>
    </w:p>
    <w:p w14:paraId="60199862" w14:textId="77777777" w:rsidR="00BB5398" w:rsidRPr="00BB5398" w:rsidRDefault="00BB5398" w:rsidP="00BB5398">
      <w:pPr>
        <w:ind w:left="142"/>
        <w:jc w:val="both"/>
        <w:rPr>
          <w:rFonts w:ascii="Times New Roman" w:hAnsi="Times New Roman"/>
          <w:sz w:val="20"/>
          <w:szCs w:val="20"/>
        </w:rPr>
      </w:pPr>
      <w:r w:rsidRPr="00BB5398">
        <w:rPr>
          <w:rFonts w:ascii="Times New Roman" w:hAnsi="Times New Roman"/>
          <w:sz w:val="20"/>
          <w:szCs w:val="20"/>
        </w:rPr>
        <w:t>Coefficients in bold are statistically significant at alpha=0.05</w:t>
      </w:r>
    </w:p>
    <w:p w14:paraId="50F7CC9B" w14:textId="77777777" w:rsidR="00BB5398" w:rsidRPr="00BB5398" w:rsidRDefault="00BB5398" w:rsidP="00BB5398">
      <w:pPr>
        <w:ind w:left="142"/>
        <w:jc w:val="both"/>
        <w:rPr>
          <w:rFonts w:ascii="Times New Roman" w:hAnsi="Times New Roman"/>
          <w:sz w:val="20"/>
          <w:szCs w:val="20"/>
        </w:rPr>
      </w:pPr>
    </w:p>
    <w:p w14:paraId="4D712A74" w14:textId="77777777" w:rsidR="00BB5398" w:rsidRPr="00BB5398" w:rsidRDefault="00BB5398" w:rsidP="00BB5398">
      <w:pPr>
        <w:ind w:left="142"/>
        <w:jc w:val="both"/>
        <w:rPr>
          <w:rFonts w:ascii="Times New Roman" w:hAnsi="Times New Roman"/>
          <w:sz w:val="20"/>
          <w:szCs w:val="20"/>
        </w:rPr>
      </w:pPr>
    </w:p>
    <w:p w14:paraId="09767D4F" w14:textId="77777777" w:rsidR="00BB5398" w:rsidRPr="00BB5398" w:rsidRDefault="00BB5398" w:rsidP="00BB5398">
      <w:pPr>
        <w:ind w:left="142"/>
        <w:jc w:val="both"/>
        <w:rPr>
          <w:rFonts w:ascii="Times New Roman" w:hAnsi="Times New Roman"/>
          <w:sz w:val="20"/>
          <w:szCs w:val="20"/>
        </w:rPr>
        <w:sectPr w:rsidR="00BB5398" w:rsidRPr="00BB5398" w:rsidSect="00BB5398">
          <w:footerReference w:type="default" r:id="rId9"/>
          <w:type w:val="continuous"/>
          <w:pgSz w:w="16838" w:h="11906" w:orient="landscape"/>
          <w:pgMar w:top="851" w:right="1418" w:bottom="851" w:left="1418" w:header="0" w:footer="709" w:gutter="0"/>
          <w:cols w:space="708"/>
          <w:formProt w:val="0"/>
          <w:docGrid w:linePitch="360"/>
        </w:sectPr>
      </w:pPr>
    </w:p>
    <w:p w14:paraId="21B1F906" w14:textId="77777777" w:rsidR="00BB5398" w:rsidRPr="00BB5398" w:rsidRDefault="00BB5398" w:rsidP="00BB5398">
      <w:pPr>
        <w:rPr>
          <w:sz w:val="22"/>
          <w:szCs w:val="22"/>
        </w:rPr>
      </w:pPr>
      <w:r w:rsidRPr="00BB5398">
        <w:rPr>
          <w:rFonts w:ascii="Times New Roman" w:eastAsia="MS Mincho" w:hAnsi="Times New Roman"/>
          <w:sz w:val="22"/>
          <w:szCs w:val="22"/>
        </w:rPr>
        <w:lastRenderedPageBreak/>
        <w:t>Table S5. Effects of job demands on gait speed (m/s) and chair stand (times/s) with job demands, 2-way interactions included, added to the fully adjusted model for the participants who worked at least 10 hours/week.</w:t>
      </w:r>
    </w:p>
    <w:tbl>
      <w:tblPr>
        <w:tblStyle w:val="Table"/>
        <w:tblW w:w="4929" w:type="pct"/>
        <w:tblInd w:w="142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Look w:val="07E0" w:firstRow="1" w:lastRow="1" w:firstColumn="1" w:lastColumn="1" w:noHBand="1" w:noVBand="1"/>
      </w:tblPr>
      <w:tblGrid>
        <w:gridCol w:w="2627"/>
        <w:gridCol w:w="2828"/>
        <w:gridCol w:w="2830"/>
        <w:gridCol w:w="2828"/>
        <w:gridCol w:w="2830"/>
      </w:tblGrid>
      <w:tr w:rsidR="00BB5398" w:rsidRPr="00BB5398" w14:paraId="74949037" w14:textId="77777777" w:rsidTr="00535592">
        <w:trPr>
          <w:trHeight w:val="295"/>
          <w:tblHeader/>
        </w:trPr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AB0CEF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969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1BF7A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job demands</w:t>
            </w:r>
          </w:p>
        </w:tc>
        <w:tc>
          <w:tcPr>
            <w:tcW w:w="3969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F9934C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social job demands</w:t>
            </w:r>
          </w:p>
        </w:tc>
      </w:tr>
      <w:tr w:rsidR="00BB5398" w:rsidRPr="00BB5398" w14:paraId="5641DA35" w14:textId="77777777" w:rsidTr="00535592">
        <w:trPr>
          <w:tblHeader/>
        </w:trPr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6D845F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7BE3B0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Use of force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DAB31A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petitive movements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15C6F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ime pressure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7E8F0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gnitive demands</w:t>
            </w:r>
          </w:p>
        </w:tc>
      </w:tr>
      <w:tr w:rsidR="00BB5398" w:rsidRPr="00BB5398" w14:paraId="6AAF2483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9C9C9" w:themeFill="accent3" w:themeFillTint="99"/>
            <w:tcMar>
              <w:left w:w="28" w:type="dxa"/>
              <w:right w:w="28" w:type="dxa"/>
            </w:tcMar>
            <w:vAlign w:val="center"/>
          </w:tcPr>
          <w:p w14:paraId="375CF4DA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ait speed - women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9C9C9" w:themeFill="accent3" w:themeFillTint="99"/>
            <w:tcMar>
              <w:left w:w="28" w:type="dxa"/>
              <w:right w:w="28" w:type="dxa"/>
            </w:tcMar>
            <w:vAlign w:val="center"/>
          </w:tcPr>
          <w:p w14:paraId="042A219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sz w:val="20"/>
              </w:rPr>
              <w:t>B (95% CI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9C9C9" w:themeFill="accent3" w:themeFillTint="99"/>
            <w:tcMar>
              <w:left w:w="28" w:type="dxa"/>
              <w:right w:w="28" w:type="dxa"/>
            </w:tcMar>
            <w:vAlign w:val="center"/>
          </w:tcPr>
          <w:p w14:paraId="5F587CB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sz w:val="20"/>
              </w:rPr>
              <w:t>B (95% CI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9C9C9" w:themeFill="accent3" w:themeFillTint="99"/>
            <w:tcMar>
              <w:left w:w="28" w:type="dxa"/>
              <w:right w:w="28" w:type="dxa"/>
            </w:tcMar>
            <w:vAlign w:val="center"/>
          </w:tcPr>
          <w:p w14:paraId="60B676C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sz w:val="20"/>
              </w:rPr>
              <w:t>B (95% CI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9C9C9" w:themeFill="accent3" w:themeFillTint="99"/>
            <w:tcMar>
              <w:left w:w="28" w:type="dxa"/>
              <w:right w:w="28" w:type="dxa"/>
            </w:tcMar>
            <w:vAlign w:val="center"/>
          </w:tcPr>
          <w:p w14:paraId="52F70CB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sz w:val="20"/>
              </w:rPr>
              <w:t>B (95% CI)</w:t>
            </w:r>
          </w:p>
        </w:tc>
      </w:tr>
      <w:tr w:rsidR="00BB5398" w:rsidRPr="00BB5398" w14:paraId="3A5E3EEC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18AE99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EF0AD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1 (-0.068, 0.090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7F72C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22 (-0.081, 0.125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624D1A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21 (-0.053, 0.095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34A30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20 (-0.053, 0.093)</w:t>
            </w:r>
          </w:p>
        </w:tc>
      </w:tr>
      <w:tr w:rsidR="00BB5398" w:rsidRPr="00BB5398" w14:paraId="200A820C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A0AA64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B5A32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56 (-0.019, 0.130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42084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62 (-0.033, 0.156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449390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74 (0.004, 0.144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DDDA3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69 (0.001, 0.138)</w:t>
            </w:r>
          </w:p>
        </w:tc>
      </w:tr>
      <w:tr w:rsidR="00BB5398" w:rsidRPr="00BB5398" w14:paraId="0DD57F5C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2BD436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78EAE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6 (-0.030, -0.003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D80D6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6 (-0.031, -0.002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87542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7 (-0.030, -0.004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B4595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7 (-0.030, -0.005)</w:t>
            </w:r>
          </w:p>
        </w:tc>
      </w:tr>
      <w:tr w:rsidR="00BB5398" w:rsidRPr="00BB5398" w14:paraId="494FCD04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83AAD6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3DB95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5 (-0.076, 0.106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FC4A7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9 (-0.082, 0.120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C2C8B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65 (-0.044, 0.173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9A377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39 (-0.074, 0.151)</w:t>
            </w:r>
          </w:p>
        </w:tc>
      </w:tr>
      <w:tr w:rsidR="00BB5398" w:rsidRPr="00BB5398" w14:paraId="55C8DBC2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78F00B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*tim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9D847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19 (0.004, 0.033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EF214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19 (0.004, 0.033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DD1B3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 (0.003, 0.032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69756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18 (0.003, 0.032)</w:t>
            </w:r>
          </w:p>
        </w:tc>
      </w:tr>
      <w:tr w:rsidR="00BB5398" w:rsidRPr="00BB5398" w14:paraId="56263D0E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A3934C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*tim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567AB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0.001 (-0.013, 0.015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AE897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1 (-0.013, 0.015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DD2D1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0 (-0.014, 0.013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16C8E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0 (-0.014, 0.013)</w:t>
            </w:r>
          </w:p>
        </w:tc>
      </w:tr>
      <w:tr w:rsidR="00BB5398" w:rsidRPr="00BB5398" w14:paraId="23D53EA9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011496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hort 2*job demand 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7F717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31 (-0.137, 0.075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2FE9AC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34 (-0.147, 0.079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243B5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80 (-0.197, 0.038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06040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80 (-0.202, 0.042)</w:t>
            </w:r>
          </w:p>
        </w:tc>
      </w:tr>
      <w:tr w:rsidR="00BB5398" w:rsidRPr="00BB5398" w14:paraId="0A919674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D1A320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*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6BD24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8 (-0.092, 0.108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6EA47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2 (-0.108, 0.103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A9405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61 (-0.171, 0.049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15A61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48 (-0.163, 0.067)</w:t>
            </w:r>
          </w:p>
        </w:tc>
      </w:tr>
      <w:tr w:rsidR="00BB5398" w:rsidRPr="00BB5398" w14:paraId="6B402F67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45884E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Time*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8AD99A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1 (-0.009, 0.011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CAA47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1 (-0.009, 0.011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133F1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5 (-0.005, 0.015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675BF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0.007 (-0.003,0.017)</w:t>
            </w:r>
          </w:p>
        </w:tc>
      </w:tr>
      <w:tr w:rsidR="00BB5398" w:rsidRPr="00BB5398" w14:paraId="0076668F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9C9C9" w:themeFill="accent3" w:themeFillTint="99"/>
            <w:tcMar>
              <w:left w:w="28" w:type="dxa"/>
              <w:right w:w="28" w:type="dxa"/>
            </w:tcMar>
            <w:vAlign w:val="center"/>
          </w:tcPr>
          <w:p w14:paraId="18677B6E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ait speed - men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9C9C9" w:themeFill="accent3" w:themeFillTint="99"/>
            <w:tcMar>
              <w:left w:w="28" w:type="dxa"/>
              <w:right w:w="28" w:type="dxa"/>
            </w:tcMar>
            <w:vAlign w:val="center"/>
          </w:tcPr>
          <w:p w14:paraId="54F6EBEC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9C9C9" w:themeFill="accent3" w:themeFillTint="99"/>
            <w:tcMar>
              <w:left w:w="28" w:type="dxa"/>
              <w:right w:w="28" w:type="dxa"/>
            </w:tcMar>
            <w:vAlign w:val="center"/>
          </w:tcPr>
          <w:p w14:paraId="1FC5A91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9C9C9" w:themeFill="accent3" w:themeFillTint="99"/>
            <w:tcMar>
              <w:left w:w="28" w:type="dxa"/>
              <w:right w:w="28" w:type="dxa"/>
            </w:tcMar>
            <w:vAlign w:val="center"/>
          </w:tcPr>
          <w:p w14:paraId="7CF4572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C9C9C9" w:themeFill="accent3" w:themeFillTint="99"/>
            <w:tcMar>
              <w:left w:w="28" w:type="dxa"/>
              <w:right w:w="28" w:type="dxa"/>
            </w:tcMar>
            <w:vAlign w:val="center"/>
          </w:tcPr>
          <w:p w14:paraId="44BF784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BB5398" w:rsidRPr="00BB5398" w14:paraId="363F5AE7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492DDA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70DCFC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20 (-0.044, 0.085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DA9E3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30 (-0.046, 0.106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F488A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8 (-0.040, 0.076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2C803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20 (-0.038, 0.077)</w:t>
            </w:r>
          </w:p>
        </w:tc>
      </w:tr>
      <w:tr w:rsidR="00BB5398" w:rsidRPr="00BB5398" w14:paraId="7A973E2D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8F2E1B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E881A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64 (0.002, 0.125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C28DD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67 (-0.005, 0.138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C8C82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44 (-0.015, 0.102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B33F7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0.039 (-0.018, 0.095)</w:t>
            </w:r>
          </w:p>
        </w:tc>
      </w:tr>
      <w:tr w:rsidR="00BB5398" w:rsidRPr="00BB5398" w14:paraId="1A60E62A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394527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1EA5F0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1 (-0.011, 0.010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D0A79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1 (-0.012, 0.011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B9A5D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8 (-0.018, 0.002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1D0BF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-0.008 (-0.018, 0.002)</w:t>
            </w:r>
          </w:p>
        </w:tc>
      </w:tr>
      <w:tr w:rsidR="00BB5398" w:rsidRPr="00BB5398" w14:paraId="6CB9466C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6A8E29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</w:rPr>
              <w:t>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DC778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21 (-0.045, 0.087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E1B46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4 (-0.068, 0.076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D2CF1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37 (-0.037, 0.110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60D43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37 (-0.039, 0.113)</w:t>
            </w:r>
          </w:p>
        </w:tc>
      </w:tr>
      <w:tr w:rsidR="00BB5398" w:rsidRPr="00BB5398" w14:paraId="131F368C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CF8949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*tim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D2664D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7 (-0.004, 0.019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AB54F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6 (-0.005, 0.018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E75C0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7 (-0.005, 0.018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C2395C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7 (-0.005, 0.018)</w:t>
            </w:r>
          </w:p>
        </w:tc>
      </w:tr>
      <w:tr w:rsidR="00BB5398" w:rsidRPr="00BB5398" w14:paraId="58D09790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7C4E36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*tim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D144A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-0.006 (-0.017, 0.006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44C9F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7 (-0.018, 0.005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04BAC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6 (-0.018, 0.005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7E716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6 (-0.017, 0.005)</w:t>
            </w:r>
          </w:p>
        </w:tc>
      </w:tr>
      <w:tr w:rsidR="00BB5398" w:rsidRPr="00BB5398" w14:paraId="2BA0357D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535CC8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*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1B4CF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15 (-0.094, 0.064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6426DA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25 (-0.109, 0.059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33369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18 (-0.103, 0.068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C1031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27 (-0.116, 0.063)</w:t>
            </w:r>
          </w:p>
        </w:tc>
      </w:tr>
      <w:tr w:rsidR="00BB5398" w:rsidRPr="00BB5398" w14:paraId="2103BCD1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30D5CD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Cohort 3*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86E7B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41 (-0.118, 0.037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7389C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41 (-0.122, 0.040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7989A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11 (-0.093, 0.071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A1ECBC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4 (-0.087, 0.080)</w:t>
            </w:r>
          </w:p>
        </w:tc>
      </w:tr>
      <w:tr w:rsidR="00BB5398" w:rsidRPr="00BB5398" w14:paraId="7EA18C96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6F7392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Time*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B1731D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2 (-0.020, -0.003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9A1FE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8 (-0.017, 0.001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C6272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6 (-0.003, 0.015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D8B4E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6 (-0.003, 0.015)</w:t>
            </w:r>
          </w:p>
        </w:tc>
      </w:tr>
      <w:tr w:rsidR="00BB5398" w:rsidRPr="00BB5398" w14:paraId="5D40601A" w14:textId="77777777" w:rsidTr="00535592">
        <w:tc>
          <w:tcPr>
            <w:tcW w:w="9781" w:type="dxa"/>
            <w:gridSpan w:val="5"/>
            <w:tcBorders>
              <w:top w:val="single" w:sz="2" w:space="0" w:color="000000"/>
              <w:bottom w:val="single" w:sz="2" w:space="0" w:color="000000"/>
            </w:tcBorders>
            <w:shd w:val="clear" w:color="auto" w:fill="C9C9C9" w:themeFill="accent3" w:themeFillTint="99"/>
            <w:tcMar>
              <w:left w:w="28" w:type="dxa"/>
              <w:right w:w="28" w:type="dxa"/>
            </w:tcMar>
            <w:vAlign w:val="center"/>
          </w:tcPr>
          <w:p w14:paraId="169B4204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sz w:val="20"/>
              </w:rPr>
            </w:pPr>
            <w:r w:rsidRPr="00BB5398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hair stand rise - women</w:t>
            </w:r>
          </w:p>
        </w:tc>
      </w:tr>
      <w:tr w:rsidR="00BB5398" w:rsidRPr="00BB5398" w14:paraId="0D9D898A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B3BEAF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A6EF0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4 (-0.090, 0.098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2BD26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24 (-0.101, 0.150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32A4F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5 (-0.072, 0.102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F037E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26 (-0.060, 0.111)</w:t>
            </w:r>
          </w:p>
        </w:tc>
      </w:tr>
      <w:tr w:rsidR="00BB5398" w:rsidRPr="00BB5398" w14:paraId="502B5C59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B226D5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889FF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94 (-0.182, -0.006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6D471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80 (-0.195, 0.035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4DAD20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101 (-0.184, -0.018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F7880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93 (-0.174, -0.013)</w:t>
            </w:r>
          </w:p>
        </w:tc>
      </w:tr>
      <w:tr w:rsidR="00BB5398" w:rsidRPr="00BB5398" w14:paraId="63E12637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82A550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0CC5E0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8 (-0.023, 0.007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101E1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10 (-0.026, 0.006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5EE14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6 (-0.020, 0.009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F5058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6 (-0.020, 0.008)</w:t>
            </w:r>
          </w:p>
        </w:tc>
      </w:tr>
      <w:tr w:rsidR="00BB5398" w:rsidRPr="00BB5398" w14:paraId="24BC1037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83EB97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F1D10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54 (-0.165, 0.056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EBE25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7 (-0.117, 0.130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56E85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38 (-0.171, 0.096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1B348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28 (-0.168, 0.111)</w:t>
            </w:r>
          </w:p>
        </w:tc>
      </w:tr>
      <w:tr w:rsidR="00BB5398" w:rsidRPr="00BB5398" w14:paraId="384B790A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C6E5B8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*tim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67B89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3 (-0.013, 0.019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2105D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3 (-0.013, 0.019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E90D0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3 (-0.013, 0.019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A580D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3 (-0.013, 0.019)</w:t>
            </w:r>
          </w:p>
        </w:tc>
      </w:tr>
      <w:tr w:rsidR="00BB5398" w:rsidRPr="00BB5398" w14:paraId="15B9E5D2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6F476E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*tim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1415C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0.007 (-0.008, 0.022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949D2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8 (-0.007, 0.023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5DD8E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7 (-0.008, 0.022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56F9CD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7 (-0.009, 0.022)</w:t>
            </w:r>
          </w:p>
        </w:tc>
      </w:tr>
      <w:tr w:rsidR="00BB5398" w:rsidRPr="00BB5398" w14:paraId="14433A05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B2738C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*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077590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9 (-0.120, 0.138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35D58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20 (-0.159, 0.118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4D691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6 (-0.151, 0.139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C4A6E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-0.044 (-0.195, 0.107)</w:t>
            </w:r>
          </w:p>
        </w:tc>
      </w:tr>
      <w:tr w:rsidR="00BB5398" w:rsidRPr="00BB5398" w14:paraId="7A223E6B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15867D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*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D55DD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0 (-0.121, 0.123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7E322A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17 (-0.146, 0.112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57310C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38 (-0.098, 0.173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01979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2 (-0.129, 0.154)</w:t>
            </w:r>
          </w:p>
        </w:tc>
      </w:tr>
      <w:tr w:rsidR="00BB5398" w:rsidRPr="00BB5398" w14:paraId="5DF2665F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C18DA7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Time*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64000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5 (-0.006, 0.016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620DD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0.007 (-0.004, 0.017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BAEB1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0 (-0.011, 0.011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DAC63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1 (-0.010, 0.012)</w:t>
            </w:r>
          </w:p>
        </w:tc>
      </w:tr>
      <w:tr w:rsidR="00BB5398" w:rsidRPr="00BB5398" w14:paraId="4D4DF16D" w14:textId="77777777" w:rsidTr="00535592">
        <w:tc>
          <w:tcPr>
            <w:tcW w:w="9781" w:type="dxa"/>
            <w:gridSpan w:val="5"/>
            <w:tcBorders>
              <w:top w:val="single" w:sz="2" w:space="0" w:color="000000"/>
              <w:bottom w:val="single" w:sz="2" w:space="0" w:color="000000"/>
            </w:tcBorders>
            <w:shd w:val="clear" w:color="auto" w:fill="C9C9C9" w:themeFill="accent3" w:themeFillTint="99"/>
            <w:tcMar>
              <w:left w:w="28" w:type="dxa"/>
              <w:right w:w="28" w:type="dxa"/>
            </w:tcMar>
            <w:vAlign w:val="center"/>
          </w:tcPr>
          <w:p w14:paraId="374E2E2B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sz w:val="20"/>
              </w:rPr>
            </w:pPr>
            <w:r w:rsidRPr="00BB5398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hair stand rise - men</w:t>
            </w:r>
          </w:p>
        </w:tc>
      </w:tr>
      <w:tr w:rsidR="00BB5398" w:rsidRPr="00BB5398" w14:paraId="00966BB8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33B937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554BE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sz w:val="20"/>
                <w:szCs w:val="20"/>
              </w:rPr>
              <w:t>-0.095 (-0.164, -0.027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4E678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71 (-0.153, 0.011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E5F11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54 (-0.115, 0.008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5E0945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54 (-0.115, 0.006)</w:t>
            </w:r>
          </w:p>
        </w:tc>
      </w:tr>
      <w:tr w:rsidR="00BB5398" w:rsidRPr="00BB5398" w14:paraId="3BF1D913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AF288B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B326E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171 (-0.236, -0.106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E8390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164 (-0.241, -0.088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E1BB0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143 (-0.205, -0.081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D0FFCB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150 (-0.210, -0.089)</w:t>
            </w:r>
          </w:p>
        </w:tc>
      </w:tr>
      <w:tr w:rsidR="00BB5398" w:rsidRPr="00BB5398" w14:paraId="6B933EFE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218EEF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75494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6 (-0.016, 0.003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891C8F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06 (-0.016, 0.005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1965C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 (-0.023, -0.005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62563E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2 (-0.022, -0.003)</w:t>
            </w:r>
          </w:p>
        </w:tc>
      </w:tr>
      <w:tr w:rsidR="00BB5398" w:rsidRPr="00BB5398" w14:paraId="1F034CD1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E49881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BB34A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-0.008 (-0.080, 0.064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DFAF73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0.001 (-0.078, 0.081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5AC56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0.022 (-0.058, 0.103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53557C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sz w:val="20"/>
                <w:szCs w:val="20"/>
              </w:rPr>
              <w:t>0.073 (-0.010, 0.155)</w:t>
            </w:r>
          </w:p>
        </w:tc>
      </w:tr>
      <w:tr w:rsidR="00BB5398" w:rsidRPr="00BB5398" w14:paraId="14652B3E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A6AE70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2*tim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7EE79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8 (-0.003, 0.018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874AB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7 (-0.003, 0.018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4A5DE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7 (-0.003, 0.018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00F28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8 (-0.003, 0.018)</w:t>
            </w:r>
          </w:p>
        </w:tc>
      </w:tr>
      <w:tr w:rsidR="00BB5398" w:rsidRPr="00BB5398" w14:paraId="5DEB73B5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38A937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*time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C0659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11 (0.001, 0.021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063E0D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0 (-0.001, 0.020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875DA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0 (-0.001, 0.020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20A87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11 (0.001, 0.022)</w:t>
            </w:r>
          </w:p>
        </w:tc>
      </w:tr>
      <w:tr w:rsidR="00BB5398" w:rsidRPr="00BB5398" w14:paraId="1711BE39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C2D37A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Cohort 2*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37B84D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55 (-0.033, 0.143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A638A9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6 (-0.088, 0.099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D8B1AA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46 (-0.141, 0.050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24B3C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52 (-0.151, 0.046)</w:t>
            </w:r>
          </w:p>
        </w:tc>
      </w:tr>
      <w:tr w:rsidR="00BB5398" w:rsidRPr="00BB5398" w14:paraId="1EC23D6E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BB5DE3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Cohort 3*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0D846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4 (-0.072, 0.100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9CA946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4 (-0.086, 0.095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16BE1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50 (-0.141, 0.041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8671A2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0.060 (-0.153, 0.032)</w:t>
            </w:r>
          </w:p>
        </w:tc>
      </w:tr>
      <w:tr w:rsidR="00BB5398" w:rsidRPr="00BB5398" w14:paraId="7A4A31F2" w14:textId="77777777" w:rsidTr="00535592"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BB55E4" w14:textId="77777777" w:rsidR="00BB5398" w:rsidRPr="00BB5398" w:rsidRDefault="00BB5398" w:rsidP="00535592">
            <w:pPr>
              <w:pStyle w:val="Compact"/>
              <w:spacing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Cs/>
                <w:sz w:val="20"/>
                <w:szCs w:val="20"/>
              </w:rPr>
              <w:t>Time*job demand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DAD6C1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11 (-0.019, -0.003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6D9C88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-0.008 (-0.017, -0.000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1ACEE4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0.008 (0.000, 0.016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7FF797" w14:textId="77777777" w:rsidR="00BB5398" w:rsidRPr="00BB5398" w:rsidRDefault="00BB5398" w:rsidP="00535592">
            <w:pPr>
              <w:pStyle w:val="Compact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5398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4 (-0.005, 0.012)</w:t>
            </w:r>
          </w:p>
        </w:tc>
      </w:tr>
    </w:tbl>
    <w:p w14:paraId="0B6B05CE" w14:textId="77777777" w:rsidR="00BB5398" w:rsidRPr="00BB5398" w:rsidRDefault="00BB5398" w:rsidP="00BB5398">
      <w:pPr>
        <w:ind w:left="142"/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BB5398">
        <w:rPr>
          <w:rFonts w:ascii="Times New Roman" w:hAnsi="Times New Roman"/>
          <w:sz w:val="20"/>
          <w:szCs w:val="20"/>
          <w:vertAlign w:val="superscript"/>
        </w:rPr>
        <w:t>a</w:t>
      </w:r>
      <w:r w:rsidRPr="00BB5398">
        <w:rPr>
          <w:rFonts w:ascii="Times New Roman" w:hAnsi="Times New Roman"/>
          <w:sz w:val="20"/>
          <w:szCs w:val="20"/>
        </w:rPr>
        <w:t>Crude</w:t>
      </w:r>
      <w:proofErr w:type="spellEnd"/>
      <w:proofErr w:type="gramEnd"/>
      <w:r w:rsidRPr="00BB5398">
        <w:rPr>
          <w:rFonts w:ascii="Times New Roman" w:hAnsi="Times New Roman"/>
          <w:sz w:val="20"/>
          <w:szCs w:val="20"/>
        </w:rPr>
        <w:t xml:space="preserve"> model</w:t>
      </w:r>
    </w:p>
    <w:p w14:paraId="23CA711A" w14:textId="77777777" w:rsidR="00BB5398" w:rsidRPr="00BB5398" w:rsidRDefault="00BB5398" w:rsidP="00BB5398">
      <w:pPr>
        <w:ind w:left="142"/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BB5398">
        <w:rPr>
          <w:rFonts w:ascii="Times New Roman" w:hAnsi="Times New Roman"/>
          <w:sz w:val="20"/>
          <w:szCs w:val="20"/>
          <w:vertAlign w:val="superscript"/>
        </w:rPr>
        <w:t>b</w:t>
      </w:r>
      <w:r w:rsidRPr="00BB5398">
        <w:rPr>
          <w:rFonts w:ascii="Times New Roman" w:hAnsi="Times New Roman"/>
          <w:sz w:val="20"/>
          <w:szCs w:val="20"/>
        </w:rPr>
        <w:t>Adjusted</w:t>
      </w:r>
      <w:proofErr w:type="spellEnd"/>
      <w:proofErr w:type="gramEnd"/>
      <w:r w:rsidRPr="00BB5398">
        <w:rPr>
          <w:rFonts w:ascii="Times New Roman" w:hAnsi="Times New Roman"/>
          <w:sz w:val="20"/>
          <w:szCs w:val="20"/>
        </w:rPr>
        <w:t xml:space="preserve"> for age at baseline, education, work status, BMI, smoking, alcohol use and total physical activity </w:t>
      </w:r>
    </w:p>
    <w:p w14:paraId="2861ADF1" w14:textId="77777777" w:rsidR="00BB5398" w:rsidRPr="00BB5398" w:rsidRDefault="00BB5398" w:rsidP="00BB5398">
      <w:pPr>
        <w:ind w:left="142"/>
        <w:jc w:val="both"/>
        <w:rPr>
          <w:rFonts w:ascii="Times New Roman" w:hAnsi="Times New Roman"/>
          <w:sz w:val="20"/>
          <w:szCs w:val="20"/>
        </w:rPr>
      </w:pPr>
      <w:r w:rsidRPr="00BB5398">
        <w:rPr>
          <w:rFonts w:ascii="Times New Roman" w:hAnsi="Times New Roman"/>
          <w:sz w:val="20"/>
          <w:szCs w:val="20"/>
        </w:rPr>
        <w:t xml:space="preserve">Total physical activity MET </w:t>
      </w:r>
      <w:r w:rsidRPr="00BB5398">
        <w:rPr>
          <w:rFonts w:ascii="Times New Roman" w:hAnsi="Times New Roman"/>
          <w:sz w:val="20"/>
          <w:szCs w:val="20"/>
          <w:lang w:val="en-GB"/>
        </w:rPr>
        <w:t>based on hours/week spent on each activity</w:t>
      </w:r>
      <w:r w:rsidRPr="00BB5398">
        <w:rPr>
          <w:rFonts w:ascii="Times New Roman" w:hAnsi="Times New Roman"/>
          <w:sz w:val="20"/>
          <w:szCs w:val="20"/>
        </w:rPr>
        <w:t xml:space="preserve"> divided by ten, where the coefficients refer to the change in ten MET </w:t>
      </w:r>
    </w:p>
    <w:p w14:paraId="465AB291" w14:textId="77777777" w:rsidR="00BB5398" w:rsidRPr="00BB5398" w:rsidRDefault="00BB5398" w:rsidP="00BB5398">
      <w:pPr>
        <w:ind w:left="142"/>
        <w:jc w:val="both"/>
        <w:rPr>
          <w:rFonts w:ascii="Times New Roman" w:hAnsi="Times New Roman"/>
          <w:sz w:val="20"/>
          <w:szCs w:val="20"/>
        </w:rPr>
      </w:pPr>
      <w:r w:rsidRPr="00BB5398">
        <w:rPr>
          <w:rFonts w:ascii="Times New Roman" w:hAnsi="Times New Roman"/>
          <w:sz w:val="20"/>
          <w:szCs w:val="20"/>
        </w:rPr>
        <w:t>Coefficients in bold are statistically significant at alpha=0.05</w:t>
      </w:r>
    </w:p>
    <w:p w14:paraId="6782323F" w14:textId="6CC265E9" w:rsidR="00416283" w:rsidRPr="00BB5398" w:rsidRDefault="00B34286" w:rsidP="00416283">
      <w:pPr>
        <w:rPr>
          <w:rFonts w:ascii="Times New Roman" w:hAnsi="Times New Roman"/>
        </w:rPr>
      </w:pPr>
      <w:r w:rsidRPr="00BB5398">
        <w:rPr>
          <w:rFonts w:ascii="Times New Roman" w:hAnsi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CC7D7F" wp14:editId="112F9056">
                <wp:simplePos x="0" y="0"/>
                <wp:positionH relativeFrom="column">
                  <wp:posOffset>2128520</wp:posOffset>
                </wp:positionH>
                <wp:positionV relativeFrom="paragraph">
                  <wp:posOffset>-129540</wp:posOffset>
                </wp:positionV>
                <wp:extent cx="4257675" cy="371475"/>
                <wp:effectExtent l="0" t="0" r="9525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767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1E2BB6" w14:textId="2FB75BFF" w:rsidR="00B34286" w:rsidRPr="00B34286" w:rsidRDefault="00B34286" w:rsidP="00B34286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B3428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Women Gait spe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CC7D7F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67.6pt;margin-top:-10.2pt;width:335.25pt;height:29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" fillcolor="white [3201]" stroked="f" strokeweight=".5pt">
                <v:textbox>
                  <w:txbxContent>
                    <w:p w14:paraId="4A1E2BB6" w14:textId="2FB75BFF" w:rsidR="00B34286" w:rsidRPr="00B34286" w:rsidRDefault="00B34286" w:rsidP="00B34286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B34286">
                        <w:rPr>
                          <w:rFonts w:ascii="Times New Roman" w:hAnsi="Times New Roman"/>
                          <w:b/>
                          <w:bCs/>
                        </w:rPr>
                        <w:t>Women Gait speed</w:t>
                      </w:r>
                    </w:p>
                  </w:txbxContent>
                </v:textbox>
              </v:shape>
            </w:pict>
          </mc:Fallback>
        </mc:AlternateContent>
      </w:r>
    </w:p>
    <w:p w14:paraId="030A268E" w14:textId="54459532" w:rsidR="00416283" w:rsidRPr="00BB5398" w:rsidRDefault="00B34286" w:rsidP="00416283">
      <w:pPr>
        <w:rPr>
          <w:rFonts w:ascii="Times New Roman" w:hAnsi="Times New Roman"/>
        </w:rPr>
      </w:pPr>
      <w:r w:rsidRPr="00BB5398"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1" locked="0" layoutInCell="1" allowOverlap="1" wp14:anchorId="4D474011" wp14:editId="0C799182">
            <wp:simplePos x="0" y="0"/>
            <wp:positionH relativeFrom="page">
              <wp:align>center</wp:align>
            </wp:positionH>
            <wp:positionV relativeFrom="paragraph">
              <wp:posOffset>85725</wp:posOffset>
            </wp:positionV>
            <wp:extent cx="7867650" cy="4989830"/>
            <wp:effectExtent l="19050" t="19050" r="19050" b="20320"/>
            <wp:wrapTight wrapText="bothSides">
              <wp:wrapPolygon edited="0">
                <wp:start x="-52" y="-82"/>
                <wp:lineTo x="-52" y="21605"/>
                <wp:lineTo x="21600" y="21605"/>
                <wp:lineTo x="21600" y="-82"/>
                <wp:lineTo x="-52" y="-82"/>
              </wp:wrapPolygon>
            </wp:wrapTight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7650" cy="49898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6428D4" w14:textId="4C72341A" w:rsidR="00416283" w:rsidRPr="00BB5398" w:rsidRDefault="00416283" w:rsidP="00416283">
      <w:pPr>
        <w:rPr>
          <w:rFonts w:ascii="Times New Roman" w:hAnsi="Times New Roman"/>
        </w:rPr>
      </w:pPr>
    </w:p>
    <w:p w14:paraId="6180C007" w14:textId="2353C149" w:rsidR="00416283" w:rsidRPr="00BB5398" w:rsidRDefault="00416283" w:rsidP="00416283">
      <w:pPr>
        <w:rPr>
          <w:rFonts w:ascii="Times New Roman" w:hAnsi="Times New Roman"/>
        </w:rPr>
      </w:pPr>
    </w:p>
    <w:p w14:paraId="5F2AC0D8" w14:textId="06350892" w:rsidR="00416283" w:rsidRPr="00BB5398" w:rsidRDefault="00416283" w:rsidP="00416283">
      <w:pPr>
        <w:rPr>
          <w:rFonts w:ascii="Times New Roman" w:hAnsi="Times New Roman"/>
        </w:rPr>
      </w:pPr>
    </w:p>
    <w:p w14:paraId="3B96844F" w14:textId="185E982E" w:rsidR="00416283" w:rsidRPr="00BB5398" w:rsidRDefault="00416283" w:rsidP="00416283">
      <w:pPr>
        <w:rPr>
          <w:rFonts w:ascii="Times New Roman" w:hAnsi="Times New Roman"/>
        </w:rPr>
      </w:pPr>
    </w:p>
    <w:p w14:paraId="0000C926" w14:textId="39315F44" w:rsidR="00416283" w:rsidRPr="00BB5398" w:rsidRDefault="00416283" w:rsidP="00416283">
      <w:pPr>
        <w:rPr>
          <w:rFonts w:ascii="Times New Roman" w:hAnsi="Times New Roman"/>
        </w:rPr>
      </w:pPr>
    </w:p>
    <w:p w14:paraId="362090D7" w14:textId="1A616744" w:rsidR="00416283" w:rsidRPr="00BB5398" w:rsidRDefault="00416283" w:rsidP="00416283">
      <w:pPr>
        <w:rPr>
          <w:rFonts w:ascii="Times New Roman" w:hAnsi="Times New Roman"/>
        </w:rPr>
      </w:pPr>
    </w:p>
    <w:p w14:paraId="25C36968" w14:textId="54AF7C1E" w:rsidR="00416283" w:rsidRPr="00BB5398" w:rsidRDefault="00416283" w:rsidP="00416283">
      <w:pPr>
        <w:rPr>
          <w:rFonts w:ascii="Times New Roman" w:hAnsi="Times New Roman"/>
        </w:rPr>
      </w:pPr>
    </w:p>
    <w:p w14:paraId="6B3973B9" w14:textId="16195E78" w:rsidR="00416283" w:rsidRPr="00BB5398" w:rsidRDefault="00416283" w:rsidP="00416283">
      <w:pPr>
        <w:rPr>
          <w:rFonts w:ascii="Times New Roman" w:hAnsi="Times New Roman"/>
        </w:rPr>
      </w:pPr>
    </w:p>
    <w:p w14:paraId="6649E88D" w14:textId="3C6B4396" w:rsidR="00416283" w:rsidRPr="00BB5398" w:rsidRDefault="00416283" w:rsidP="00416283">
      <w:pPr>
        <w:rPr>
          <w:rFonts w:ascii="Times New Roman" w:hAnsi="Times New Roman"/>
        </w:rPr>
      </w:pPr>
    </w:p>
    <w:p w14:paraId="7A0CAD93" w14:textId="3152457F" w:rsidR="00416283" w:rsidRPr="00BB5398" w:rsidRDefault="00416283" w:rsidP="00416283">
      <w:pPr>
        <w:rPr>
          <w:rFonts w:ascii="Times New Roman" w:hAnsi="Times New Roman"/>
        </w:rPr>
      </w:pPr>
    </w:p>
    <w:p w14:paraId="6DF03C54" w14:textId="2FB82264" w:rsidR="00416283" w:rsidRPr="00BB5398" w:rsidRDefault="00416283" w:rsidP="00416283">
      <w:pPr>
        <w:rPr>
          <w:rFonts w:ascii="Times New Roman" w:hAnsi="Times New Roman"/>
        </w:rPr>
      </w:pPr>
    </w:p>
    <w:p w14:paraId="31949F50" w14:textId="2DB095A2" w:rsidR="00416283" w:rsidRPr="00BB5398" w:rsidRDefault="00416283" w:rsidP="00416283">
      <w:pPr>
        <w:rPr>
          <w:rFonts w:ascii="Times New Roman" w:hAnsi="Times New Roman"/>
        </w:rPr>
      </w:pPr>
    </w:p>
    <w:p w14:paraId="6A692BF6" w14:textId="5FC85A7A" w:rsidR="00416283" w:rsidRPr="00BB5398" w:rsidRDefault="00416283" w:rsidP="00416283">
      <w:pPr>
        <w:rPr>
          <w:rFonts w:ascii="Times New Roman" w:hAnsi="Times New Roman"/>
        </w:rPr>
      </w:pPr>
    </w:p>
    <w:p w14:paraId="2443D98E" w14:textId="59FDF141" w:rsidR="00416283" w:rsidRPr="00BB5398" w:rsidRDefault="00416283" w:rsidP="00416283">
      <w:pPr>
        <w:rPr>
          <w:rFonts w:ascii="Times New Roman" w:hAnsi="Times New Roman"/>
        </w:rPr>
      </w:pPr>
    </w:p>
    <w:p w14:paraId="7E1D2E31" w14:textId="4081F700" w:rsidR="00416283" w:rsidRPr="00BB5398" w:rsidRDefault="00416283" w:rsidP="00416283">
      <w:pPr>
        <w:rPr>
          <w:rFonts w:ascii="Times New Roman" w:hAnsi="Times New Roman"/>
        </w:rPr>
      </w:pPr>
    </w:p>
    <w:p w14:paraId="54ED95BD" w14:textId="39964C3A" w:rsidR="00416283" w:rsidRPr="00BB5398" w:rsidRDefault="00416283" w:rsidP="00416283">
      <w:pPr>
        <w:rPr>
          <w:rFonts w:ascii="Times New Roman" w:hAnsi="Times New Roman"/>
        </w:rPr>
      </w:pPr>
    </w:p>
    <w:p w14:paraId="55F71B5F" w14:textId="03E1DE3D" w:rsidR="00416283" w:rsidRPr="00BB5398" w:rsidRDefault="00416283" w:rsidP="00416283">
      <w:pPr>
        <w:rPr>
          <w:rFonts w:ascii="Times New Roman" w:hAnsi="Times New Roman"/>
        </w:rPr>
      </w:pPr>
    </w:p>
    <w:p w14:paraId="0B176BA8" w14:textId="1C89C6ED" w:rsidR="00416283" w:rsidRPr="00BB5398" w:rsidRDefault="00416283" w:rsidP="00416283">
      <w:pPr>
        <w:rPr>
          <w:rFonts w:ascii="Times New Roman" w:hAnsi="Times New Roman"/>
        </w:rPr>
      </w:pPr>
    </w:p>
    <w:p w14:paraId="6CA14318" w14:textId="0197D720" w:rsidR="00416283" w:rsidRPr="00BB5398" w:rsidRDefault="00416283" w:rsidP="00416283">
      <w:pPr>
        <w:rPr>
          <w:rFonts w:ascii="Times New Roman" w:hAnsi="Times New Roman"/>
        </w:rPr>
      </w:pPr>
    </w:p>
    <w:p w14:paraId="39248D37" w14:textId="4A4A3F5D" w:rsidR="00416283" w:rsidRPr="00BB5398" w:rsidRDefault="00416283" w:rsidP="00416283">
      <w:pPr>
        <w:rPr>
          <w:rFonts w:ascii="Times New Roman" w:hAnsi="Times New Roman"/>
        </w:rPr>
      </w:pPr>
    </w:p>
    <w:p w14:paraId="1D6DA38F" w14:textId="12287773" w:rsidR="00416283" w:rsidRPr="00BB5398" w:rsidRDefault="00416283" w:rsidP="00416283">
      <w:pPr>
        <w:rPr>
          <w:rFonts w:ascii="Times New Roman" w:hAnsi="Times New Roman"/>
        </w:rPr>
      </w:pPr>
    </w:p>
    <w:p w14:paraId="357B29BB" w14:textId="50FCB231" w:rsidR="00416283" w:rsidRPr="00BB5398" w:rsidRDefault="00416283" w:rsidP="00416283">
      <w:pPr>
        <w:rPr>
          <w:rFonts w:ascii="Times New Roman" w:hAnsi="Times New Roman"/>
        </w:rPr>
      </w:pPr>
    </w:p>
    <w:p w14:paraId="094CD1AE" w14:textId="6314A573" w:rsidR="00416283" w:rsidRPr="00BB5398" w:rsidRDefault="00416283" w:rsidP="00416283">
      <w:pPr>
        <w:rPr>
          <w:rFonts w:ascii="Times New Roman" w:hAnsi="Times New Roman"/>
        </w:rPr>
      </w:pPr>
    </w:p>
    <w:p w14:paraId="2A1C112F" w14:textId="11CBFAD7" w:rsidR="00416283" w:rsidRPr="00BB5398" w:rsidRDefault="00416283" w:rsidP="00416283">
      <w:pPr>
        <w:rPr>
          <w:rFonts w:ascii="Times New Roman" w:hAnsi="Times New Roman"/>
        </w:rPr>
      </w:pPr>
    </w:p>
    <w:p w14:paraId="5962B783" w14:textId="3B26F947" w:rsidR="00416283" w:rsidRPr="00BB5398" w:rsidRDefault="00416283" w:rsidP="00416283">
      <w:pPr>
        <w:rPr>
          <w:rFonts w:ascii="Times New Roman" w:hAnsi="Times New Roman"/>
        </w:rPr>
      </w:pPr>
    </w:p>
    <w:p w14:paraId="6135E6B7" w14:textId="6BE0F715" w:rsidR="00416283" w:rsidRPr="00BB5398" w:rsidRDefault="00416283" w:rsidP="00416283">
      <w:pPr>
        <w:rPr>
          <w:rFonts w:ascii="Times New Roman" w:hAnsi="Times New Roman"/>
        </w:rPr>
      </w:pPr>
    </w:p>
    <w:p w14:paraId="3073E374" w14:textId="68E9B8AC" w:rsidR="00416283" w:rsidRPr="00BB5398" w:rsidRDefault="00416283" w:rsidP="00416283">
      <w:pPr>
        <w:rPr>
          <w:rFonts w:ascii="Times New Roman" w:hAnsi="Times New Roman"/>
        </w:rPr>
      </w:pPr>
    </w:p>
    <w:p w14:paraId="695E8F06" w14:textId="6BA1D2A3" w:rsidR="00416283" w:rsidRPr="00BB5398" w:rsidRDefault="00416283" w:rsidP="00416283">
      <w:pPr>
        <w:rPr>
          <w:rFonts w:ascii="Times New Roman" w:hAnsi="Times New Roman"/>
        </w:rPr>
      </w:pPr>
    </w:p>
    <w:p w14:paraId="3A1AA1EA" w14:textId="2AC25AA9" w:rsidR="00416283" w:rsidRPr="00BB5398" w:rsidRDefault="00416283" w:rsidP="00416283">
      <w:pPr>
        <w:rPr>
          <w:rFonts w:ascii="Times New Roman" w:hAnsi="Times New Roman"/>
        </w:rPr>
      </w:pPr>
    </w:p>
    <w:p w14:paraId="7D1CD843" w14:textId="56A17E7F" w:rsidR="00416283" w:rsidRPr="00BB5398" w:rsidRDefault="00416283" w:rsidP="00416283">
      <w:pPr>
        <w:rPr>
          <w:rFonts w:ascii="Times New Roman" w:hAnsi="Times New Roman"/>
        </w:rPr>
      </w:pPr>
    </w:p>
    <w:p w14:paraId="0C7EA73B" w14:textId="71E234C8" w:rsidR="00416283" w:rsidRPr="00BB5398" w:rsidRDefault="00416283" w:rsidP="00416283">
      <w:pPr>
        <w:rPr>
          <w:rFonts w:ascii="Times New Roman" w:hAnsi="Times New Roman"/>
        </w:rPr>
      </w:pPr>
    </w:p>
    <w:p w14:paraId="734B7DFA" w14:textId="37874EE5" w:rsidR="00416283" w:rsidRPr="00BB5398" w:rsidRDefault="00416283" w:rsidP="00416283">
      <w:pPr>
        <w:rPr>
          <w:rFonts w:ascii="Times New Roman" w:hAnsi="Times New Roman"/>
        </w:rPr>
      </w:pPr>
      <w:r w:rsidRPr="00BB5398">
        <w:rPr>
          <w:rFonts w:ascii="Times New Roman" w:hAnsi="Times New Roman"/>
        </w:rPr>
        <w:t>Figure S1</w:t>
      </w:r>
      <w:r w:rsidR="00B34286" w:rsidRPr="00BB5398">
        <w:rPr>
          <w:rFonts w:ascii="Times New Roman" w:hAnsi="Times New Roman"/>
        </w:rPr>
        <w:t>A</w:t>
      </w:r>
      <w:r w:rsidRPr="00BB5398">
        <w:rPr>
          <w:rFonts w:ascii="Times New Roman" w:hAnsi="Times New Roman"/>
        </w:rPr>
        <w:t>.</w:t>
      </w:r>
    </w:p>
    <w:p w14:paraId="3AF2F096" w14:textId="2CD9D00E" w:rsidR="00B34286" w:rsidRPr="00BB5398" w:rsidRDefault="00B34286" w:rsidP="00416283">
      <w:pPr>
        <w:rPr>
          <w:rFonts w:ascii="Times New Roman" w:hAnsi="Times New Roman"/>
        </w:rPr>
      </w:pPr>
      <w:r w:rsidRPr="00BB5398">
        <w:rPr>
          <w:rFonts w:ascii="Times New Roman" w:hAnsi="Times New Roman"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E2A53E" wp14:editId="3B0F77FC">
                <wp:simplePos x="0" y="0"/>
                <wp:positionH relativeFrom="page">
                  <wp:align>center</wp:align>
                </wp:positionH>
                <wp:positionV relativeFrom="paragraph">
                  <wp:posOffset>-6350</wp:posOffset>
                </wp:positionV>
                <wp:extent cx="4257675" cy="371475"/>
                <wp:effectExtent l="0" t="0" r="952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767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8912FE" w14:textId="5A10B950" w:rsidR="00B34286" w:rsidRPr="00B34286" w:rsidRDefault="00B34286" w:rsidP="00B34286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M</w:t>
                            </w:r>
                            <w:r w:rsidRPr="00B3428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en Gait spe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E2A53E" id="Text Box 5" o:spid="_x0000_s1027" type="#_x0000_t202" style="position:absolute;margin-left:0;margin-top:-.5pt;width:335.25pt;height:29.25pt;z-index:251662336;visibility:visible;mso-wrap-style:square;mso-wrap-distance-left:9pt;mso-wrap-distance-top:0;mso-wrap-distance-right:9pt;mso-wrap-distance-bottom:0;mso-position-horizontal:center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" fillcolor="white [3201]" stroked="f" strokeweight=".5pt">
                <v:textbox>
                  <w:txbxContent>
                    <w:p w14:paraId="448912FE" w14:textId="5A10B950" w:rsidR="00B34286" w:rsidRPr="00B34286" w:rsidRDefault="00B34286" w:rsidP="00B34286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M</w:t>
                      </w:r>
                      <w:r w:rsidRPr="00B34286">
                        <w:rPr>
                          <w:rFonts w:ascii="Times New Roman" w:hAnsi="Times New Roman"/>
                          <w:b/>
                          <w:bCs/>
                        </w:rPr>
                        <w:t>en Gait spee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30F3996" w14:textId="7CD25A29" w:rsidR="00B34286" w:rsidRPr="00BB5398" w:rsidRDefault="00B34286" w:rsidP="00416283">
      <w:pPr>
        <w:rPr>
          <w:rFonts w:ascii="Times New Roman" w:hAnsi="Times New Roman"/>
        </w:rPr>
      </w:pPr>
    </w:p>
    <w:p w14:paraId="0D003B21" w14:textId="6D35C220" w:rsidR="00B34286" w:rsidRPr="00BB5398" w:rsidRDefault="00B34286" w:rsidP="00416283">
      <w:pPr>
        <w:rPr>
          <w:rFonts w:ascii="Times New Roman" w:hAnsi="Times New Roman"/>
        </w:rPr>
      </w:pPr>
      <w:r w:rsidRPr="00BB5398"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0B121DE4" wp14:editId="42653C50">
            <wp:simplePos x="0" y="0"/>
            <wp:positionH relativeFrom="page">
              <wp:align>center</wp:align>
            </wp:positionH>
            <wp:positionV relativeFrom="paragraph">
              <wp:posOffset>24130</wp:posOffset>
            </wp:positionV>
            <wp:extent cx="7781925" cy="4935855"/>
            <wp:effectExtent l="19050" t="19050" r="28575" b="17145"/>
            <wp:wrapTight wrapText="bothSides">
              <wp:wrapPolygon edited="0">
                <wp:start x="-53" y="-83"/>
                <wp:lineTo x="-53" y="21592"/>
                <wp:lineTo x="21626" y="21592"/>
                <wp:lineTo x="21626" y="-83"/>
                <wp:lineTo x="-53" y="-83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1925" cy="49358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F3F436" w14:textId="1FC54005" w:rsidR="00B34286" w:rsidRPr="00BB5398" w:rsidRDefault="00B34286" w:rsidP="00416283">
      <w:pPr>
        <w:rPr>
          <w:rFonts w:ascii="Times New Roman" w:hAnsi="Times New Roman"/>
        </w:rPr>
      </w:pPr>
    </w:p>
    <w:p w14:paraId="43560B66" w14:textId="7371C615" w:rsidR="00B34286" w:rsidRPr="00BB5398" w:rsidRDefault="00B34286" w:rsidP="00416283">
      <w:pPr>
        <w:rPr>
          <w:rFonts w:ascii="Times New Roman" w:hAnsi="Times New Roman"/>
        </w:rPr>
      </w:pPr>
    </w:p>
    <w:p w14:paraId="3D93C3AC" w14:textId="68C666D6" w:rsidR="00B34286" w:rsidRPr="00BB5398" w:rsidRDefault="00B34286" w:rsidP="00416283">
      <w:pPr>
        <w:rPr>
          <w:rFonts w:ascii="Times New Roman" w:hAnsi="Times New Roman"/>
        </w:rPr>
      </w:pPr>
    </w:p>
    <w:p w14:paraId="1E641947" w14:textId="79274054" w:rsidR="00B34286" w:rsidRPr="00BB5398" w:rsidRDefault="00B34286" w:rsidP="00416283">
      <w:pPr>
        <w:rPr>
          <w:rFonts w:ascii="Times New Roman" w:hAnsi="Times New Roman"/>
        </w:rPr>
      </w:pPr>
    </w:p>
    <w:p w14:paraId="571A7B9D" w14:textId="3F48F2D8" w:rsidR="00B34286" w:rsidRPr="00BB5398" w:rsidRDefault="00B34286" w:rsidP="00416283">
      <w:pPr>
        <w:rPr>
          <w:rFonts w:ascii="Times New Roman" w:hAnsi="Times New Roman"/>
        </w:rPr>
      </w:pPr>
    </w:p>
    <w:p w14:paraId="1241ECE5" w14:textId="0629C996" w:rsidR="00B34286" w:rsidRPr="00BB5398" w:rsidRDefault="00B34286" w:rsidP="00416283">
      <w:pPr>
        <w:rPr>
          <w:rFonts w:ascii="Times New Roman" w:hAnsi="Times New Roman"/>
        </w:rPr>
      </w:pPr>
    </w:p>
    <w:p w14:paraId="0C274268" w14:textId="06938CE7" w:rsidR="00B34286" w:rsidRPr="00BB5398" w:rsidRDefault="00B34286" w:rsidP="00416283">
      <w:pPr>
        <w:rPr>
          <w:rFonts w:ascii="Times New Roman" w:hAnsi="Times New Roman"/>
        </w:rPr>
      </w:pPr>
    </w:p>
    <w:p w14:paraId="6CEDDF11" w14:textId="39AE9282" w:rsidR="00B34286" w:rsidRPr="00BB5398" w:rsidRDefault="00B34286" w:rsidP="00416283">
      <w:pPr>
        <w:rPr>
          <w:rFonts w:ascii="Times New Roman" w:hAnsi="Times New Roman"/>
        </w:rPr>
      </w:pPr>
    </w:p>
    <w:p w14:paraId="42440154" w14:textId="45F3DB24" w:rsidR="00B34286" w:rsidRPr="00BB5398" w:rsidRDefault="00B34286" w:rsidP="00416283">
      <w:pPr>
        <w:rPr>
          <w:rFonts w:ascii="Times New Roman" w:hAnsi="Times New Roman"/>
        </w:rPr>
      </w:pPr>
    </w:p>
    <w:p w14:paraId="372AD5EF" w14:textId="015E1436" w:rsidR="00B34286" w:rsidRPr="00BB5398" w:rsidRDefault="00B34286" w:rsidP="00416283">
      <w:pPr>
        <w:rPr>
          <w:rFonts w:ascii="Times New Roman" w:hAnsi="Times New Roman"/>
        </w:rPr>
      </w:pPr>
    </w:p>
    <w:p w14:paraId="1139FBB1" w14:textId="78795EE2" w:rsidR="00B34286" w:rsidRPr="00BB5398" w:rsidRDefault="00B34286" w:rsidP="00416283">
      <w:pPr>
        <w:rPr>
          <w:rFonts w:ascii="Times New Roman" w:hAnsi="Times New Roman"/>
        </w:rPr>
      </w:pPr>
    </w:p>
    <w:p w14:paraId="633A0889" w14:textId="44665EBD" w:rsidR="00B34286" w:rsidRPr="00BB5398" w:rsidRDefault="00B34286" w:rsidP="00416283">
      <w:pPr>
        <w:rPr>
          <w:rFonts w:ascii="Times New Roman" w:hAnsi="Times New Roman"/>
        </w:rPr>
      </w:pPr>
    </w:p>
    <w:p w14:paraId="264D52E0" w14:textId="7F712986" w:rsidR="00B34286" w:rsidRPr="00BB5398" w:rsidRDefault="00B34286" w:rsidP="00416283">
      <w:pPr>
        <w:rPr>
          <w:rFonts w:ascii="Times New Roman" w:hAnsi="Times New Roman"/>
        </w:rPr>
      </w:pPr>
    </w:p>
    <w:p w14:paraId="3352E4D4" w14:textId="0E216944" w:rsidR="00B34286" w:rsidRPr="00BB5398" w:rsidRDefault="00B34286" w:rsidP="00416283">
      <w:pPr>
        <w:rPr>
          <w:rFonts w:ascii="Times New Roman" w:hAnsi="Times New Roman"/>
        </w:rPr>
      </w:pPr>
    </w:p>
    <w:p w14:paraId="32D01DC9" w14:textId="751377D1" w:rsidR="00B34286" w:rsidRPr="00BB5398" w:rsidRDefault="00B34286" w:rsidP="00416283">
      <w:pPr>
        <w:rPr>
          <w:rFonts w:ascii="Times New Roman" w:hAnsi="Times New Roman"/>
        </w:rPr>
      </w:pPr>
    </w:p>
    <w:p w14:paraId="06E877ED" w14:textId="1F4D8143" w:rsidR="00B34286" w:rsidRPr="00BB5398" w:rsidRDefault="00B34286" w:rsidP="00416283">
      <w:pPr>
        <w:rPr>
          <w:rFonts w:ascii="Times New Roman" w:hAnsi="Times New Roman"/>
        </w:rPr>
      </w:pPr>
    </w:p>
    <w:p w14:paraId="7B64A9B9" w14:textId="5FD01BDC" w:rsidR="00B34286" w:rsidRPr="00BB5398" w:rsidRDefault="00B34286" w:rsidP="00416283">
      <w:pPr>
        <w:rPr>
          <w:rFonts w:ascii="Times New Roman" w:hAnsi="Times New Roman"/>
        </w:rPr>
      </w:pPr>
    </w:p>
    <w:p w14:paraId="4DC9B84A" w14:textId="4EAFC1E7" w:rsidR="00B34286" w:rsidRPr="00BB5398" w:rsidRDefault="00B34286" w:rsidP="00416283">
      <w:pPr>
        <w:rPr>
          <w:rFonts w:ascii="Times New Roman" w:hAnsi="Times New Roman"/>
        </w:rPr>
      </w:pPr>
    </w:p>
    <w:p w14:paraId="47AE9EA6" w14:textId="11091715" w:rsidR="00B34286" w:rsidRPr="00BB5398" w:rsidRDefault="00B34286" w:rsidP="00416283">
      <w:pPr>
        <w:rPr>
          <w:rFonts w:ascii="Times New Roman" w:hAnsi="Times New Roman"/>
        </w:rPr>
      </w:pPr>
    </w:p>
    <w:p w14:paraId="24C72CC3" w14:textId="080D0E28" w:rsidR="00B34286" w:rsidRPr="00BB5398" w:rsidRDefault="00B34286" w:rsidP="00416283">
      <w:pPr>
        <w:rPr>
          <w:rFonts w:ascii="Times New Roman" w:hAnsi="Times New Roman"/>
        </w:rPr>
      </w:pPr>
    </w:p>
    <w:p w14:paraId="77E4DBC9" w14:textId="21D0A442" w:rsidR="00B34286" w:rsidRPr="00BB5398" w:rsidRDefault="00B34286" w:rsidP="00416283">
      <w:pPr>
        <w:rPr>
          <w:rFonts w:ascii="Times New Roman" w:hAnsi="Times New Roman"/>
        </w:rPr>
      </w:pPr>
    </w:p>
    <w:p w14:paraId="5C3A43BA" w14:textId="424528E9" w:rsidR="00B34286" w:rsidRPr="00BB5398" w:rsidRDefault="00B34286" w:rsidP="00416283">
      <w:pPr>
        <w:rPr>
          <w:rFonts w:ascii="Times New Roman" w:hAnsi="Times New Roman"/>
        </w:rPr>
      </w:pPr>
    </w:p>
    <w:p w14:paraId="723F5386" w14:textId="02743691" w:rsidR="00B34286" w:rsidRPr="00BB5398" w:rsidRDefault="00B34286" w:rsidP="00416283">
      <w:pPr>
        <w:rPr>
          <w:rFonts w:ascii="Times New Roman" w:hAnsi="Times New Roman"/>
        </w:rPr>
      </w:pPr>
    </w:p>
    <w:p w14:paraId="3F5E07F5" w14:textId="15640D16" w:rsidR="00B34286" w:rsidRPr="00BB5398" w:rsidRDefault="00B34286" w:rsidP="00416283">
      <w:pPr>
        <w:rPr>
          <w:rFonts w:ascii="Times New Roman" w:hAnsi="Times New Roman"/>
        </w:rPr>
      </w:pPr>
    </w:p>
    <w:p w14:paraId="3A56CF9F" w14:textId="2F67DD4E" w:rsidR="00B34286" w:rsidRPr="00BB5398" w:rsidRDefault="00B34286" w:rsidP="00416283">
      <w:pPr>
        <w:rPr>
          <w:rFonts w:ascii="Times New Roman" w:hAnsi="Times New Roman"/>
        </w:rPr>
      </w:pPr>
    </w:p>
    <w:p w14:paraId="3EA1CB4F" w14:textId="60016499" w:rsidR="00B34286" w:rsidRPr="00BB5398" w:rsidRDefault="00B34286" w:rsidP="00416283">
      <w:pPr>
        <w:rPr>
          <w:rFonts w:ascii="Times New Roman" w:hAnsi="Times New Roman"/>
        </w:rPr>
      </w:pPr>
    </w:p>
    <w:p w14:paraId="574D7E48" w14:textId="77777777" w:rsidR="00B34286" w:rsidRPr="00BB5398" w:rsidRDefault="00B34286" w:rsidP="00B34286">
      <w:pPr>
        <w:rPr>
          <w:rFonts w:ascii="Times New Roman" w:hAnsi="Times New Roman"/>
        </w:rPr>
      </w:pPr>
    </w:p>
    <w:p w14:paraId="3B3D71C3" w14:textId="77777777" w:rsidR="00B34286" w:rsidRPr="00BB5398" w:rsidRDefault="00B34286" w:rsidP="00B34286">
      <w:pPr>
        <w:rPr>
          <w:rFonts w:ascii="Times New Roman" w:hAnsi="Times New Roman"/>
        </w:rPr>
      </w:pPr>
    </w:p>
    <w:p w14:paraId="44235C36" w14:textId="77777777" w:rsidR="00B34286" w:rsidRPr="00BB5398" w:rsidRDefault="00B34286" w:rsidP="00B34286">
      <w:pPr>
        <w:rPr>
          <w:rFonts w:ascii="Times New Roman" w:hAnsi="Times New Roman"/>
        </w:rPr>
      </w:pPr>
    </w:p>
    <w:p w14:paraId="4ECFC4EA" w14:textId="77777777" w:rsidR="00B34286" w:rsidRPr="00BB5398" w:rsidRDefault="00B34286" w:rsidP="00B34286">
      <w:pPr>
        <w:rPr>
          <w:rFonts w:ascii="Times New Roman" w:hAnsi="Times New Roman"/>
        </w:rPr>
      </w:pPr>
    </w:p>
    <w:p w14:paraId="4C1B9E30" w14:textId="1B956EFE" w:rsidR="00B34286" w:rsidRPr="00BB5398" w:rsidRDefault="00B34286" w:rsidP="00B34286">
      <w:pPr>
        <w:rPr>
          <w:rFonts w:ascii="Times New Roman" w:hAnsi="Times New Roman"/>
        </w:rPr>
      </w:pPr>
      <w:r w:rsidRPr="00BB5398">
        <w:rPr>
          <w:rFonts w:ascii="Times New Roman" w:hAnsi="Times New Roman"/>
        </w:rPr>
        <w:lastRenderedPageBreak/>
        <w:t>Figure S1B.</w:t>
      </w:r>
    </w:p>
    <w:p w14:paraId="307D25B0" w14:textId="7ECFEB11" w:rsidR="00B34286" w:rsidRPr="00BB5398" w:rsidRDefault="00B34286" w:rsidP="00416283">
      <w:pPr>
        <w:rPr>
          <w:rFonts w:ascii="Times New Roman" w:hAnsi="Times New Roman"/>
        </w:rPr>
      </w:pPr>
      <w:r w:rsidRPr="00BB5398">
        <w:rPr>
          <w:rFonts w:ascii="Times New Roman" w:hAnsi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E248A8" wp14:editId="33B96E73">
                <wp:simplePos x="0" y="0"/>
                <wp:positionH relativeFrom="page">
                  <wp:posOffset>3329305</wp:posOffset>
                </wp:positionH>
                <wp:positionV relativeFrom="paragraph">
                  <wp:posOffset>107950</wp:posOffset>
                </wp:positionV>
                <wp:extent cx="4257675" cy="371475"/>
                <wp:effectExtent l="0" t="0" r="9525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767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7F6F48" w14:textId="0E241964" w:rsidR="00B34286" w:rsidRPr="00B34286" w:rsidRDefault="00B34286" w:rsidP="00B34286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Wom</w:t>
                            </w:r>
                            <w:r w:rsidRPr="00B3428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en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Chair stand 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E248A8" id="Text Box 7" o:spid="_x0000_s1028" type="#_x0000_t202" style="position:absolute;margin-left:262.15pt;margin-top:8.5pt;width:335.25pt;height:29.25pt;z-index:25166540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" fillcolor="white [3201]" stroked="f" strokeweight=".5pt">
                <v:textbox>
                  <w:txbxContent>
                    <w:p w14:paraId="317F6F48" w14:textId="0E241964" w:rsidR="00B34286" w:rsidRPr="00B34286" w:rsidRDefault="00B34286" w:rsidP="00B34286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Wom</w:t>
                      </w:r>
                      <w:r w:rsidRPr="00B34286">
                        <w:rPr>
                          <w:rFonts w:ascii="Times New Roman" w:hAnsi="Times New Roman"/>
                          <w:b/>
                          <w:bCs/>
                        </w:rPr>
                        <w:t xml:space="preserve">en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Chair stand tes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F448E6D" w14:textId="2426C7E9" w:rsidR="00B34286" w:rsidRPr="00BB5398" w:rsidRDefault="00B34286" w:rsidP="00B34286">
      <w:pPr>
        <w:rPr>
          <w:rFonts w:ascii="Times New Roman" w:hAnsi="Times New Roman"/>
        </w:rPr>
      </w:pPr>
    </w:p>
    <w:p w14:paraId="6D505A76" w14:textId="406DA0F2" w:rsidR="00B34286" w:rsidRPr="00BB5398" w:rsidRDefault="00B34286" w:rsidP="00B34286">
      <w:pPr>
        <w:rPr>
          <w:rFonts w:ascii="Times New Roman" w:hAnsi="Times New Roman"/>
        </w:rPr>
      </w:pPr>
    </w:p>
    <w:p w14:paraId="4F89C35B" w14:textId="48C43FED" w:rsidR="00B34286" w:rsidRPr="00BB5398" w:rsidRDefault="00B34286" w:rsidP="00B34286">
      <w:pPr>
        <w:rPr>
          <w:rFonts w:ascii="Times New Roman" w:hAnsi="Times New Roman"/>
        </w:rPr>
      </w:pPr>
      <w:r w:rsidRPr="00BB5398">
        <w:rPr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 wp14:anchorId="292ED403" wp14:editId="5FF2F6ED">
            <wp:simplePos x="0" y="0"/>
            <wp:positionH relativeFrom="page">
              <wp:posOffset>1609090</wp:posOffset>
            </wp:positionH>
            <wp:positionV relativeFrom="paragraph">
              <wp:posOffset>30480</wp:posOffset>
            </wp:positionV>
            <wp:extent cx="7629525" cy="4838700"/>
            <wp:effectExtent l="19050" t="19050" r="28575" b="19050"/>
            <wp:wrapTight wrapText="bothSides">
              <wp:wrapPolygon edited="0">
                <wp:start x="-54" y="-85"/>
                <wp:lineTo x="-54" y="21600"/>
                <wp:lineTo x="21627" y="21600"/>
                <wp:lineTo x="21627" y="-85"/>
                <wp:lineTo x="-54" y="-85"/>
              </wp:wrapPolygon>
            </wp:wrapTight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9525" cy="48387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B3979A" w14:textId="7BA24139" w:rsidR="00B34286" w:rsidRPr="00BB5398" w:rsidRDefault="00B34286" w:rsidP="00B34286">
      <w:pPr>
        <w:rPr>
          <w:rFonts w:ascii="Times New Roman" w:hAnsi="Times New Roman"/>
        </w:rPr>
      </w:pPr>
    </w:p>
    <w:p w14:paraId="49C99368" w14:textId="5528CD54" w:rsidR="00B34286" w:rsidRPr="00BB5398" w:rsidRDefault="00B34286" w:rsidP="00B34286">
      <w:pPr>
        <w:rPr>
          <w:rFonts w:ascii="Times New Roman" w:hAnsi="Times New Roman"/>
        </w:rPr>
      </w:pPr>
    </w:p>
    <w:p w14:paraId="1959F379" w14:textId="7C562FC6" w:rsidR="00B34286" w:rsidRPr="00BB5398" w:rsidRDefault="00B34286" w:rsidP="00B34286">
      <w:pPr>
        <w:rPr>
          <w:rFonts w:ascii="Times New Roman" w:hAnsi="Times New Roman"/>
        </w:rPr>
      </w:pPr>
    </w:p>
    <w:p w14:paraId="27BBCB90" w14:textId="6A7D2DC0" w:rsidR="00B34286" w:rsidRPr="00BB5398" w:rsidRDefault="00B34286" w:rsidP="00B34286">
      <w:pPr>
        <w:rPr>
          <w:rFonts w:ascii="Times New Roman" w:hAnsi="Times New Roman"/>
        </w:rPr>
      </w:pPr>
    </w:p>
    <w:p w14:paraId="5F5101CE" w14:textId="41BF1A9F" w:rsidR="00B34286" w:rsidRPr="00BB5398" w:rsidRDefault="00B34286" w:rsidP="00B34286">
      <w:pPr>
        <w:rPr>
          <w:rFonts w:ascii="Times New Roman" w:hAnsi="Times New Roman"/>
        </w:rPr>
      </w:pPr>
    </w:p>
    <w:p w14:paraId="5B6D16FC" w14:textId="0317977E" w:rsidR="00B34286" w:rsidRPr="00BB5398" w:rsidRDefault="00B34286" w:rsidP="00B34286">
      <w:pPr>
        <w:rPr>
          <w:rFonts w:ascii="Times New Roman" w:hAnsi="Times New Roman"/>
        </w:rPr>
      </w:pPr>
    </w:p>
    <w:p w14:paraId="3B1B7D5D" w14:textId="28A5224B" w:rsidR="00B34286" w:rsidRPr="00BB5398" w:rsidRDefault="00B34286" w:rsidP="00B34286">
      <w:pPr>
        <w:rPr>
          <w:rFonts w:ascii="Times New Roman" w:hAnsi="Times New Roman"/>
        </w:rPr>
      </w:pPr>
    </w:p>
    <w:p w14:paraId="622168FE" w14:textId="36C5B8A2" w:rsidR="00B34286" w:rsidRPr="00BB5398" w:rsidRDefault="00B34286" w:rsidP="00B34286">
      <w:pPr>
        <w:rPr>
          <w:rFonts w:ascii="Times New Roman" w:hAnsi="Times New Roman"/>
        </w:rPr>
      </w:pPr>
    </w:p>
    <w:p w14:paraId="5A48E8F4" w14:textId="3A1DCB22" w:rsidR="00B34286" w:rsidRPr="00BB5398" w:rsidRDefault="00B34286" w:rsidP="00B34286">
      <w:pPr>
        <w:rPr>
          <w:rFonts w:ascii="Times New Roman" w:hAnsi="Times New Roman"/>
        </w:rPr>
      </w:pPr>
    </w:p>
    <w:p w14:paraId="24069FCF" w14:textId="2D2D947A" w:rsidR="00B34286" w:rsidRPr="00BB5398" w:rsidRDefault="00B34286" w:rsidP="00B34286">
      <w:pPr>
        <w:rPr>
          <w:rFonts w:ascii="Times New Roman" w:hAnsi="Times New Roman"/>
        </w:rPr>
      </w:pPr>
    </w:p>
    <w:p w14:paraId="48A5E2B6" w14:textId="1EF74A85" w:rsidR="00B34286" w:rsidRPr="00BB5398" w:rsidRDefault="00B34286" w:rsidP="00B34286">
      <w:pPr>
        <w:rPr>
          <w:rFonts w:ascii="Times New Roman" w:hAnsi="Times New Roman"/>
        </w:rPr>
      </w:pPr>
    </w:p>
    <w:p w14:paraId="0FF28119" w14:textId="6C2F8488" w:rsidR="00B34286" w:rsidRPr="00BB5398" w:rsidRDefault="00B34286" w:rsidP="00B34286">
      <w:pPr>
        <w:rPr>
          <w:rFonts w:ascii="Times New Roman" w:hAnsi="Times New Roman"/>
        </w:rPr>
      </w:pPr>
    </w:p>
    <w:p w14:paraId="30190233" w14:textId="4A761F44" w:rsidR="00B34286" w:rsidRPr="00BB5398" w:rsidRDefault="00B34286" w:rsidP="00B34286">
      <w:pPr>
        <w:rPr>
          <w:rFonts w:ascii="Times New Roman" w:hAnsi="Times New Roman"/>
        </w:rPr>
      </w:pPr>
    </w:p>
    <w:p w14:paraId="309A4B25" w14:textId="7D9DFCE2" w:rsidR="00B34286" w:rsidRPr="00BB5398" w:rsidRDefault="00B34286" w:rsidP="00B34286">
      <w:pPr>
        <w:rPr>
          <w:rFonts w:ascii="Times New Roman" w:hAnsi="Times New Roman"/>
        </w:rPr>
      </w:pPr>
    </w:p>
    <w:p w14:paraId="3322D183" w14:textId="610C7270" w:rsidR="00B34286" w:rsidRPr="00BB5398" w:rsidRDefault="00B34286" w:rsidP="00B34286">
      <w:pPr>
        <w:rPr>
          <w:rFonts w:ascii="Times New Roman" w:hAnsi="Times New Roman"/>
        </w:rPr>
      </w:pPr>
    </w:p>
    <w:p w14:paraId="0E459E60" w14:textId="19B69768" w:rsidR="00B34286" w:rsidRPr="00BB5398" w:rsidRDefault="00B34286" w:rsidP="00B34286">
      <w:pPr>
        <w:rPr>
          <w:rFonts w:ascii="Times New Roman" w:hAnsi="Times New Roman"/>
        </w:rPr>
      </w:pPr>
    </w:p>
    <w:p w14:paraId="748485E0" w14:textId="33CCEE10" w:rsidR="00B34286" w:rsidRPr="00BB5398" w:rsidRDefault="00B34286" w:rsidP="00B34286">
      <w:pPr>
        <w:rPr>
          <w:rFonts w:ascii="Times New Roman" w:hAnsi="Times New Roman"/>
        </w:rPr>
      </w:pPr>
    </w:p>
    <w:p w14:paraId="6F39174F" w14:textId="19D73B71" w:rsidR="00B34286" w:rsidRPr="00BB5398" w:rsidRDefault="00B34286" w:rsidP="00B34286">
      <w:pPr>
        <w:rPr>
          <w:rFonts w:ascii="Times New Roman" w:hAnsi="Times New Roman"/>
        </w:rPr>
      </w:pPr>
    </w:p>
    <w:p w14:paraId="44A4E9CD" w14:textId="3E139546" w:rsidR="00B34286" w:rsidRPr="00BB5398" w:rsidRDefault="00B34286" w:rsidP="00B34286">
      <w:pPr>
        <w:rPr>
          <w:rFonts w:ascii="Times New Roman" w:hAnsi="Times New Roman"/>
        </w:rPr>
      </w:pPr>
    </w:p>
    <w:p w14:paraId="6F43BC48" w14:textId="149B0F51" w:rsidR="00B34286" w:rsidRPr="00BB5398" w:rsidRDefault="00B34286" w:rsidP="00B34286">
      <w:pPr>
        <w:rPr>
          <w:rFonts w:ascii="Times New Roman" w:hAnsi="Times New Roman"/>
        </w:rPr>
      </w:pPr>
    </w:p>
    <w:p w14:paraId="1BA76554" w14:textId="7FE70541" w:rsidR="00B34286" w:rsidRPr="00BB5398" w:rsidRDefault="00B34286" w:rsidP="00B34286">
      <w:pPr>
        <w:rPr>
          <w:rFonts w:ascii="Times New Roman" w:hAnsi="Times New Roman"/>
        </w:rPr>
      </w:pPr>
    </w:p>
    <w:p w14:paraId="5CC1823A" w14:textId="06ADCF67" w:rsidR="00B34286" w:rsidRPr="00BB5398" w:rsidRDefault="00B34286" w:rsidP="00B34286">
      <w:pPr>
        <w:rPr>
          <w:rFonts w:ascii="Times New Roman" w:hAnsi="Times New Roman"/>
        </w:rPr>
      </w:pPr>
    </w:p>
    <w:p w14:paraId="54FA5E36" w14:textId="23FD1583" w:rsidR="00B34286" w:rsidRPr="00BB5398" w:rsidRDefault="00B34286" w:rsidP="00B34286">
      <w:pPr>
        <w:rPr>
          <w:rFonts w:ascii="Times New Roman" w:hAnsi="Times New Roman"/>
        </w:rPr>
      </w:pPr>
    </w:p>
    <w:p w14:paraId="3F2EF88A" w14:textId="08019795" w:rsidR="00B34286" w:rsidRPr="00BB5398" w:rsidRDefault="00B34286" w:rsidP="00B34286">
      <w:pPr>
        <w:rPr>
          <w:rFonts w:ascii="Times New Roman" w:hAnsi="Times New Roman"/>
        </w:rPr>
      </w:pPr>
    </w:p>
    <w:p w14:paraId="4020F39D" w14:textId="4B2EA8A0" w:rsidR="00B34286" w:rsidRPr="00BB5398" w:rsidRDefault="00B34286" w:rsidP="00B34286">
      <w:pPr>
        <w:rPr>
          <w:rFonts w:ascii="Times New Roman" w:hAnsi="Times New Roman"/>
        </w:rPr>
      </w:pPr>
    </w:p>
    <w:p w14:paraId="07FF3F50" w14:textId="77777777" w:rsidR="00B34286" w:rsidRPr="00BB5398" w:rsidRDefault="00B34286" w:rsidP="00B34286">
      <w:pPr>
        <w:rPr>
          <w:rFonts w:ascii="Times New Roman" w:hAnsi="Times New Roman"/>
        </w:rPr>
      </w:pPr>
    </w:p>
    <w:p w14:paraId="547E8553" w14:textId="77777777" w:rsidR="00B34286" w:rsidRPr="00BB5398" w:rsidRDefault="00B34286" w:rsidP="00B34286">
      <w:pPr>
        <w:rPr>
          <w:rFonts w:ascii="Times New Roman" w:hAnsi="Times New Roman"/>
        </w:rPr>
      </w:pPr>
    </w:p>
    <w:p w14:paraId="03F6CED0" w14:textId="77777777" w:rsidR="00B34286" w:rsidRPr="00BB5398" w:rsidRDefault="00B34286" w:rsidP="00B34286">
      <w:pPr>
        <w:rPr>
          <w:rFonts w:ascii="Times New Roman" w:hAnsi="Times New Roman"/>
        </w:rPr>
      </w:pPr>
    </w:p>
    <w:p w14:paraId="3E46DEA8" w14:textId="1DCD3856" w:rsidR="00B34286" w:rsidRPr="00BB5398" w:rsidRDefault="00B34286" w:rsidP="00B34286">
      <w:pPr>
        <w:rPr>
          <w:rFonts w:ascii="Times New Roman" w:hAnsi="Times New Roman"/>
        </w:rPr>
      </w:pPr>
      <w:r w:rsidRPr="00BB5398">
        <w:rPr>
          <w:rFonts w:ascii="Times New Roman" w:hAnsi="Times New Roman"/>
        </w:rPr>
        <w:lastRenderedPageBreak/>
        <w:t>Figure S1C.</w:t>
      </w:r>
    </w:p>
    <w:p w14:paraId="64F70139" w14:textId="318E5321" w:rsidR="00B34286" w:rsidRPr="00BB5398" w:rsidRDefault="00B34286" w:rsidP="00B34286">
      <w:pPr>
        <w:rPr>
          <w:rFonts w:ascii="Times New Roman" w:hAnsi="Times New Roman"/>
        </w:rPr>
      </w:pPr>
    </w:p>
    <w:p w14:paraId="3C17EE7B" w14:textId="583CE0E3" w:rsidR="00B34286" w:rsidRPr="00BB5398" w:rsidRDefault="00B34286" w:rsidP="00B34286">
      <w:pPr>
        <w:rPr>
          <w:rFonts w:ascii="Times New Roman" w:hAnsi="Times New Roman"/>
        </w:rPr>
      </w:pPr>
    </w:p>
    <w:p w14:paraId="0720BBAC" w14:textId="328C438D" w:rsidR="00B34286" w:rsidRPr="00BB5398" w:rsidRDefault="00B34286" w:rsidP="00B34286">
      <w:pPr>
        <w:rPr>
          <w:rFonts w:ascii="Times New Roman" w:hAnsi="Times New Roman"/>
        </w:rPr>
      </w:pPr>
      <w:r w:rsidRPr="00BB5398">
        <w:rPr>
          <w:rFonts w:ascii="Times New Roman" w:hAnsi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881624" wp14:editId="7710F13D">
                <wp:simplePos x="0" y="0"/>
                <wp:positionH relativeFrom="page">
                  <wp:posOffset>3395980</wp:posOffset>
                </wp:positionH>
                <wp:positionV relativeFrom="paragraph">
                  <wp:posOffset>8890</wp:posOffset>
                </wp:positionV>
                <wp:extent cx="4257675" cy="371475"/>
                <wp:effectExtent l="0" t="0" r="9525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7675" cy="371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0BD20F" w14:textId="097D7655" w:rsidR="00B34286" w:rsidRPr="00B34286" w:rsidRDefault="00B34286" w:rsidP="00B34286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M</w:t>
                            </w:r>
                            <w:r w:rsidRPr="00B3428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en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Chair stand 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881624" id="Text Box 9" o:spid="_x0000_s1029" type="#_x0000_t202" style="position:absolute;margin-left:267.4pt;margin-top:.7pt;width:335.25pt;height:29.25pt;z-index:25166848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" fillcolor="white [3201]" stroked="f" strokeweight=".5pt">
                <v:textbox>
                  <w:txbxContent>
                    <w:p w14:paraId="0C0BD20F" w14:textId="097D7655" w:rsidR="00B34286" w:rsidRPr="00B34286" w:rsidRDefault="00B34286" w:rsidP="00B34286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M</w:t>
                      </w:r>
                      <w:r w:rsidRPr="00B34286">
                        <w:rPr>
                          <w:rFonts w:ascii="Times New Roman" w:hAnsi="Times New Roman"/>
                          <w:b/>
                          <w:bCs/>
                        </w:rPr>
                        <w:t xml:space="preserve">en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Chair stand test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76A6EE3E" w14:textId="12F64A6E" w:rsidR="00B34286" w:rsidRPr="00BB5398" w:rsidRDefault="00B34286" w:rsidP="00B34286">
      <w:pPr>
        <w:rPr>
          <w:rFonts w:ascii="Times New Roman" w:hAnsi="Times New Roman"/>
        </w:rPr>
      </w:pPr>
    </w:p>
    <w:p w14:paraId="3832C645" w14:textId="753DBAEB" w:rsidR="00B34286" w:rsidRPr="00BB5398" w:rsidRDefault="00B34286" w:rsidP="00B34286">
      <w:pPr>
        <w:rPr>
          <w:rFonts w:ascii="Times New Roman" w:hAnsi="Times New Roman"/>
        </w:rPr>
      </w:pPr>
    </w:p>
    <w:p w14:paraId="3754D826" w14:textId="15A544CE" w:rsidR="00B34286" w:rsidRPr="00BB5398" w:rsidRDefault="00B34286" w:rsidP="00B34286">
      <w:pPr>
        <w:rPr>
          <w:rFonts w:ascii="Times New Roman" w:hAnsi="Times New Roman"/>
        </w:rPr>
      </w:pPr>
      <w:r w:rsidRPr="00BB5398">
        <w:rPr>
          <w:noProof/>
          <w:lang w:val="en-IN" w:eastAsia="en-IN"/>
        </w:rPr>
        <w:drawing>
          <wp:anchor distT="0" distB="0" distL="114300" distR="114300" simplePos="0" relativeHeight="251666432" behindDoc="1" locked="0" layoutInCell="1" allowOverlap="1" wp14:anchorId="4D1CF75C" wp14:editId="5DCE3396">
            <wp:simplePos x="0" y="0"/>
            <wp:positionH relativeFrom="column">
              <wp:posOffset>823595</wp:posOffset>
            </wp:positionH>
            <wp:positionV relativeFrom="paragraph">
              <wp:posOffset>3810</wp:posOffset>
            </wp:positionV>
            <wp:extent cx="7410450" cy="4699635"/>
            <wp:effectExtent l="0" t="0" r="0" b="5715"/>
            <wp:wrapTight wrapText="bothSides">
              <wp:wrapPolygon edited="0">
                <wp:start x="0" y="0"/>
                <wp:lineTo x="0" y="21539"/>
                <wp:lineTo x="21544" y="21539"/>
                <wp:lineTo x="21544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0450" cy="469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2FC9ED" w14:textId="6677E4BE" w:rsidR="00B34286" w:rsidRPr="00BB5398" w:rsidRDefault="00B34286" w:rsidP="00B34286">
      <w:pPr>
        <w:rPr>
          <w:rFonts w:ascii="Times New Roman" w:hAnsi="Times New Roman"/>
        </w:rPr>
      </w:pPr>
    </w:p>
    <w:p w14:paraId="142EF842" w14:textId="68F6CB19" w:rsidR="00B34286" w:rsidRPr="00BB5398" w:rsidRDefault="00B34286" w:rsidP="00B34286">
      <w:pPr>
        <w:rPr>
          <w:rFonts w:ascii="Times New Roman" w:hAnsi="Times New Roman"/>
        </w:rPr>
      </w:pPr>
    </w:p>
    <w:p w14:paraId="5EDA7717" w14:textId="7E17949A" w:rsidR="00B34286" w:rsidRPr="00BB5398" w:rsidRDefault="00B34286" w:rsidP="00B34286">
      <w:pPr>
        <w:rPr>
          <w:rFonts w:ascii="Times New Roman" w:hAnsi="Times New Roman"/>
        </w:rPr>
      </w:pPr>
    </w:p>
    <w:p w14:paraId="69ACE3AF" w14:textId="28A7A7A3" w:rsidR="00B34286" w:rsidRPr="00BB5398" w:rsidRDefault="00B34286" w:rsidP="00B34286">
      <w:pPr>
        <w:rPr>
          <w:rFonts w:ascii="Times New Roman" w:hAnsi="Times New Roman"/>
        </w:rPr>
      </w:pPr>
    </w:p>
    <w:p w14:paraId="42D6E3BE" w14:textId="48EBCD75" w:rsidR="00B34286" w:rsidRPr="00BB5398" w:rsidRDefault="00B34286" w:rsidP="00B34286">
      <w:pPr>
        <w:rPr>
          <w:rFonts w:ascii="Times New Roman" w:hAnsi="Times New Roman"/>
        </w:rPr>
      </w:pPr>
    </w:p>
    <w:p w14:paraId="1935EEC1" w14:textId="45150F25" w:rsidR="00B34286" w:rsidRPr="00BB5398" w:rsidRDefault="00B34286" w:rsidP="00B34286">
      <w:pPr>
        <w:rPr>
          <w:rFonts w:ascii="Times New Roman" w:hAnsi="Times New Roman"/>
        </w:rPr>
      </w:pPr>
    </w:p>
    <w:p w14:paraId="53F2DEA6" w14:textId="275468D6" w:rsidR="00B34286" w:rsidRPr="00BB5398" w:rsidRDefault="00B34286" w:rsidP="00B34286">
      <w:pPr>
        <w:rPr>
          <w:rFonts w:ascii="Times New Roman" w:hAnsi="Times New Roman"/>
        </w:rPr>
      </w:pPr>
    </w:p>
    <w:p w14:paraId="6C46AE1C" w14:textId="6E92563D" w:rsidR="00B34286" w:rsidRPr="00BB5398" w:rsidRDefault="00B34286" w:rsidP="00B34286">
      <w:pPr>
        <w:rPr>
          <w:rFonts w:ascii="Times New Roman" w:hAnsi="Times New Roman"/>
        </w:rPr>
      </w:pPr>
    </w:p>
    <w:p w14:paraId="7F035BEA" w14:textId="3EEA26A8" w:rsidR="00B34286" w:rsidRPr="00BB5398" w:rsidRDefault="00B34286" w:rsidP="00B34286">
      <w:pPr>
        <w:rPr>
          <w:rFonts w:ascii="Times New Roman" w:hAnsi="Times New Roman"/>
        </w:rPr>
      </w:pPr>
    </w:p>
    <w:p w14:paraId="37D9BE3E" w14:textId="376427BE" w:rsidR="00B34286" w:rsidRPr="00BB5398" w:rsidRDefault="00B34286" w:rsidP="00B34286">
      <w:pPr>
        <w:rPr>
          <w:rFonts w:ascii="Times New Roman" w:hAnsi="Times New Roman"/>
        </w:rPr>
      </w:pPr>
    </w:p>
    <w:p w14:paraId="185567FC" w14:textId="1F82FEB9" w:rsidR="00B34286" w:rsidRPr="00BB5398" w:rsidRDefault="00B34286" w:rsidP="00B34286">
      <w:pPr>
        <w:rPr>
          <w:rFonts w:ascii="Times New Roman" w:hAnsi="Times New Roman"/>
        </w:rPr>
      </w:pPr>
    </w:p>
    <w:p w14:paraId="7F72C051" w14:textId="7048DDB5" w:rsidR="00B34286" w:rsidRPr="00BB5398" w:rsidRDefault="00B34286" w:rsidP="00B34286">
      <w:pPr>
        <w:rPr>
          <w:rFonts w:ascii="Times New Roman" w:hAnsi="Times New Roman"/>
        </w:rPr>
      </w:pPr>
    </w:p>
    <w:p w14:paraId="366E5361" w14:textId="6CD9CF05" w:rsidR="00B34286" w:rsidRPr="00BB5398" w:rsidRDefault="00B34286" w:rsidP="00B34286">
      <w:pPr>
        <w:rPr>
          <w:rFonts w:ascii="Times New Roman" w:hAnsi="Times New Roman"/>
        </w:rPr>
      </w:pPr>
    </w:p>
    <w:p w14:paraId="1E989599" w14:textId="2D650FA7" w:rsidR="00B34286" w:rsidRPr="00BB5398" w:rsidRDefault="00B34286" w:rsidP="00B34286">
      <w:pPr>
        <w:rPr>
          <w:rFonts w:ascii="Times New Roman" w:hAnsi="Times New Roman"/>
        </w:rPr>
      </w:pPr>
    </w:p>
    <w:p w14:paraId="1C2C97A7" w14:textId="3C3B6288" w:rsidR="00B34286" w:rsidRPr="00BB5398" w:rsidRDefault="00B34286" w:rsidP="00B34286">
      <w:pPr>
        <w:rPr>
          <w:rFonts w:ascii="Times New Roman" w:hAnsi="Times New Roman"/>
        </w:rPr>
      </w:pPr>
    </w:p>
    <w:p w14:paraId="46396E98" w14:textId="198FAF09" w:rsidR="00B34286" w:rsidRPr="00BB5398" w:rsidRDefault="00B34286" w:rsidP="00B34286">
      <w:pPr>
        <w:rPr>
          <w:rFonts w:ascii="Times New Roman" w:hAnsi="Times New Roman"/>
        </w:rPr>
      </w:pPr>
    </w:p>
    <w:p w14:paraId="5CC96565" w14:textId="6B8C497A" w:rsidR="00B34286" w:rsidRPr="00BB5398" w:rsidRDefault="00B34286" w:rsidP="00B34286">
      <w:pPr>
        <w:rPr>
          <w:rFonts w:ascii="Times New Roman" w:hAnsi="Times New Roman"/>
        </w:rPr>
      </w:pPr>
    </w:p>
    <w:p w14:paraId="02B53171" w14:textId="1AF41842" w:rsidR="00B34286" w:rsidRPr="00BB5398" w:rsidRDefault="00B34286" w:rsidP="00B34286">
      <w:pPr>
        <w:rPr>
          <w:rFonts w:ascii="Times New Roman" w:hAnsi="Times New Roman"/>
        </w:rPr>
      </w:pPr>
    </w:p>
    <w:p w14:paraId="4E926907" w14:textId="61D417D1" w:rsidR="00B34286" w:rsidRPr="00BB5398" w:rsidRDefault="00B34286" w:rsidP="00B34286">
      <w:pPr>
        <w:rPr>
          <w:rFonts w:ascii="Times New Roman" w:hAnsi="Times New Roman"/>
        </w:rPr>
      </w:pPr>
    </w:p>
    <w:p w14:paraId="20A2AACF" w14:textId="1B7F80AC" w:rsidR="00B34286" w:rsidRPr="00BB5398" w:rsidRDefault="00B34286" w:rsidP="00B34286">
      <w:pPr>
        <w:rPr>
          <w:rFonts w:ascii="Times New Roman" w:hAnsi="Times New Roman"/>
        </w:rPr>
      </w:pPr>
    </w:p>
    <w:p w14:paraId="0578062D" w14:textId="6891AEF5" w:rsidR="00B34286" w:rsidRPr="00BB5398" w:rsidRDefault="00B34286" w:rsidP="00B34286">
      <w:pPr>
        <w:rPr>
          <w:rFonts w:ascii="Times New Roman" w:hAnsi="Times New Roman"/>
        </w:rPr>
      </w:pPr>
    </w:p>
    <w:p w14:paraId="37F1D934" w14:textId="54265E74" w:rsidR="00B34286" w:rsidRPr="00BB5398" w:rsidRDefault="00B34286" w:rsidP="00B34286">
      <w:pPr>
        <w:rPr>
          <w:rFonts w:ascii="Times New Roman" w:hAnsi="Times New Roman"/>
        </w:rPr>
      </w:pPr>
    </w:p>
    <w:p w14:paraId="5F027BAE" w14:textId="7D4F9F7E" w:rsidR="00B34286" w:rsidRPr="00BB5398" w:rsidRDefault="00B34286" w:rsidP="00B34286">
      <w:pPr>
        <w:rPr>
          <w:rFonts w:ascii="Times New Roman" w:hAnsi="Times New Roman"/>
        </w:rPr>
      </w:pPr>
    </w:p>
    <w:p w14:paraId="72A6AA71" w14:textId="7EE5B30C" w:rsidR="00B34286" w:rsidRPr="00BB5398" w:rsidRDefault="00B34286" w:rsidP="00B34286">
      <w:pPr>
        <w:rPr>
          <w:rFonts w:ascii="Times New Roman" w:hAnsi="Times New Roman"/>
        </w:rPr>
      </w:pPr>
    </w:p>
    <w:p w14:paraId="4D12D941" w14:textId="6725833A" w:rsidR="00B34286" w:rsidRPr="00BB5398" w:rsidRDefault="00B34286" w:rsidP="00B34286">
      <w:pPr>
        <w:rPr>
          <w:rFonts w:ascii="Times New Roman" w:hAnsi="Times New Roman"/>
        </w:rPr>
      </w:pPr>
    </w:p>
    <w:p w14:paraId="30C6A211" w14:textId="77777777" w:rsidR="00B34286" w:rsidRPr="00BB5398" w:rsidRDefault="00B34286" w:rsidP="00B34286">
      <w:pPr>
        <w:rPr>
          <w:rFonts w:ascii="Times New Roman" w:hAnsi="Times New Roman"/>
        </w:rPr>
      </w:pPr>
    </w:p>
    <w:p w14:paraId="0464D8A7" w14:textId="77777777" w:rsidR="00B34286" w:rsidRPr="00BB5398" w:rsidRDefault="00B34286" w:rsidP="00B34286">
      <w:pPr>
        <w:rPr>
          <w:rFonts w:ascii="Times New Roman" w:hAnsi="Times New Roman"/>
        </w:rPr>
      </w:pPr>
    </w:p>
    <w:p w14:paraId="1EE3544F" w14:textId="77777777" w:rsidR="00B34286" w:rsidRPr="00BB5398" w:rsidRDefault="00B34286" w:rsidP="00B34286">
      <w:pPr>
        <w:rPr>
          <w:rFonts w:ascii="Times New Roman" w:hAnsi="Times New Roman"/>
        </w:rPr>
      </w:pPr>
    </w:p>
    <w:p w14:paraId="5807CCC1" w14:textId="45956B57" w:rsidR="00B34286" w:rsidRPr="00B34286" w:rsidRDefault="00B34286" w:rsidP="00B34286">
      <w:pPr>
        <w:rPr>
          <w:rFonts w:ascii="Times New Roman" w:hAnsi="Times New Roman"/>
        </w:rPr>
      </w:pPr>
      <w:r w:rsidRPr="00BB5398">
        <w:rPr>
          <w:rFonts w:ascii="Times New Roman" w:hAnsi="Times New Roman"/>
        </w:rPr>
        <w:t>Figure S1D.</w:t>
      </w:r>
    </w:p>
    <w:sectPr w:rsidR="00B34286" w:rsidRPr="00B34286" w:rsidSect="00BB5398">
      <w:footerReference w:type="default" r:id="rId14"/>
      <w:type w:val="continuous"/>
      <w:pgSz w:w="16838" w:h="11906" w:orient="landscape"/>
      <w:pgMar w:top="1134" w:right="1276" w:bottom="1134" w:left="1418" w:header="0" w:footer="709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5DBBA5" w14:textId="77777777" w:rsidR="006C7B1E" w:rsidRDefault="006C7B1E">
      <w:r>
        <w:separator/>
      </w:r>
    </w:p>
  </w:endnote>
  <w:endnote w:type="continuationSeparator" w:id="0">
    <w:p w14:paraId="75144055" w14:textId="77777777" w:rsidR="006C7B1E" w:rsidRDefault="006C7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0812668"/>
      <w:docPartObj>
        <w:docPartGallery w:val="Page Numbers (Bottom of Page)"/>
        <w:docPartUnique/>
      </w:docPartObj>
    </w:sdtPr>
    <w:sdtContent>
      <w:p w14:paraId="20815179" w14:textId="77777777" w:rsidR="00BB5398" w:rsidRDefault="00BB5398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  <w:p w14:paraId="1C1F5EE8" w14:textId="77777777" w:rsidR="00BB5398" w:rsidRDefault="00BB5398">
        <w:pPr>
          <w:pStyle w:val="Footer"/>
        </w:pP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7466912"/>
      <w:docPartObj>
        <w:docPartGallery w:val="Page Numbers (Bottom of Page)"/>
        <w:docPartUnique/>
      </w:docPartObj>
    </w:sdtPr>
    <w:sdtContent>
      <w:p w14:paraId="6AC1D77A" w14:textId="77777777" w:rsidR="00BB5398" w:rsidRDefault="00BB5398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  <w:p w14:paraId="29744CE5" w14:textId="77777777" w:rsidR="00BB5398" w:rsidRDefault="00BB5398">
        <w:pPr>
          <w:pStyle w:val="Footer"/>
        </w:pP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4990383"/>
      <w:docPartObj>
        <w:docPartGallery w:val="Page Numbers (Bottom of Page)"/>
        <w:docPartUnique/>
      </w:docPartObj>
    </w:sdtPr>
    <w:sdtEndPr/>
    <w:sdtContent>
      <w:p w14:paraId="4B9EA08D" w14:textId="77777777" w:rsidR="00913BC6" w:rsidRDefault="00913BC6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BB5398">
          <w:rPr>
            <w:noProof/>
          </w:rPr>
          <w:t>6</w:t>
        </w:r>
        <w:r>
          <w:fldChar w:fldCharType="end"/>
        </w:r>
      </w:p>
      <w:p w14:paraId="1F820CFA" w14:textId="77777777" w:rsidR="00913BC6" w:rsidRDefault="006C7B1E">
        <w:pPr>
          <w:pStyle w:val="Footer"/>
        </w:pPr>
      </w:p>
    </w:sdtContent>
  </w:sdt>
  <w:p w14:paraId="15AF778F" w14:textId="77777777" w:rsidR="00000000" w:rsidRDefault="006C7B1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504E7" w14:textId="77777777" w:rsidR="006C7B1E" w:rsidRDefault="006C7B1E">
      <w:r>
        <w:separator/>
      </w:r>
    </w:p>
  </w:footnote>
  <w:footnote w:type="continuationSeparator" w:id="0">
    <w:p w14:paraId="61CCF765" w14:textId="77777777" w:rsidR="006C7B1E" w:rsidRDefault="006C7B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1"/>
    <w:multiLevelType w:val="multilevel"/>
    <w:tmpl w:val="FECECFA0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245D30C0"/>
    <w:multiLevelType w:val="hybridMultilevel"/>
    <w:tmpl w:val="9612B264"/>
    <w:lvl w:ilvl="0" w:tplc="9F7CFD8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FA1273"/>
    <w:multiLevelType w:val="hybridMultilevel"/>
    <w:tmpl w:val="1B6A2132"/>
    <w:lvl w:ilvl="0" w:tplc="6C4C28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67C43"/>
    <w:multiLevelType w:val="hybridMultilevel"/>
    <w:tmpl w:val="CF7434F6"/>
    <w:lvl w:ilvl="0" w:tplc="040B0011">
      <w:start w:val="1"/>
      <w:numFmt w:val="decimal"/>
      <w:lvlText w:val="%1)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2E3C95"/>
    <w:multiLevelType w:val="multilevel"/>
    <w:tmpl w:val="A0E4D5B4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3012F87"/>
    <w:multiLevelType w:val="hybridMultilevel"/>
    <w:tmpl w:val="85B8867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8A1E14"/>
    <w:multiLevelType w:val="multilevel"/>
    <w:tmpl w:val="413277D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77C35204"/>
    <w:multiLevelType w:val="multilevel"/>
    <w:tmpl w:val="37CE2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3"/>
  </w:num>
  <w:num w:numId="5">
    <w:abstractNumId w:val="0"/>
  </w:num>
  <w:num w:numId="6">
    <w:abstractNumId w:val="2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FI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975"/>
    <w:rsid w:val="00004128"/>
    <w:rsid w:val="00004B02"/>
    <w:rsid w:val="00004BF9"/>
    <w:rsid w:val="000070B2"/>
    <w:rsid w:val="0001441E"/>
    <w:rsid w:val="00020B2E"/>
    <w:rsid w:val="000214C2"/>
    <w:rsid w:val="00030C71"/>
    <w:rsid w:val="000337E2"/>
    <w:rsid w:val="00045DBE"/>
    <w:rsid w:val="00047B0B"/>
    <w:rsid w:val="000542BF"/>
    <w:rsid w:val="00061A8B"/>
    <w:rsid w:val="00063463"/>
    <w:rsid w:val="000676F1"/>
    <w:rsid w:val="00071BA6"/>
    <w:rsid w:val="00073035"/>
    <w:rsid w:val="0007648A"/>
    <w:rsid w:val="00083025"/>
    <w:rsid w:val="00083906"/>
    <w:rsid w:val="00095415"/>
    <w:rsid w:val="00097EE8"/>
    <w:rsid w:val="000A0885"/>
    <w:rsid w:val="000A1A7B"/>
    <w:rsid w:val="000B5A6A"/>
    <w:rsid w:val="000C3963"/>
    <w:rsid w:val="000D266E"/>
    <w:rsid w:val="000D5FC7"/>
    <w:rsid w:val="000E3BBB"/>
    <w:rsid w:val="000E41DB"/>
    <w:rsid w:val="000E6E3A"/>
    <w:rsid w:val="000F042E"/>
    <w:rsid w:val="000F5494"/>
    <w:rsid w:val="000F5CB5"/>
    <w:rsid w:val="000F6A84"/>
    <w:rsid w:val="00103EC5"/>
    <w:rsid w:val="00104FC3"/>
    <w:rsid w:val="0011260B"/>
    <w:rsid w:val="00113E71"/>
    <w:rsid w:val="00114DE5"/>
    <w:rsid w:val="00117E47"/>
    <w:rsid w:val="00122584"/>
    <w:rsid w:val="00123A10"/>
    <w:rsid w:val="00124400"/>
    <w:rsid w:val="00131B17"/>
    <w:rsid w:val="001342AD"/>
    <w:rsid w:val="00140BDE"/>
    <w:rsid w:val="001447F8"/>
    <w:rsid w:val="00151824"/>
    <w:rsid w:val="001523B1"/>
    <w:rsid w:val="00157210"/>
    <w:rsid w:val="001572F5"/>
    <w:rsid w:val="00162996"/>
    <w:rsid w:val="00165E1A"/>
    <w:rsid w:val="00167573"/>
    <w:rsid w:val="0017014A"/>
    <w:rsid w:val="00177264"/>
    <w:rsid w:val="00194FF3"/>
    <w:rsid w:val="00197DC6"/>
    <w:rsid w:val="001A0BAA"/>
    <w:rsid w:val="001A0D4A"/>
    <w:rsid w:val="001A16ED"/>
    <w:rsid w:val="001A2A11"/>
    <w:rsid w:val="001A5693"/>
    <w:rsid w:val="001B0B03"/>
    <w:rsid w:val="001B334E"/>
    <w:rsid w:val="001B5694"/>
    <w:rsid w:val="001C0D84"/>
    <w:rsid w:val="001C3601"/>
    <w:rsid w:val="001C3AFB"/>
    <w:rsid w:val="001C4721"/>
    <w:rsid w:val="001C5005"/>
    <w:rsid w:val="001C5AB2"/>
    <w:rsid w:val="001D1586"/>
    <w:rsid w:val="001D42D6"/>
    <w:rsid w:val="001D5FA7"/>
    <w:rsid w:val="001E3421"/>
    <w:rsid w:val="001E4590"/>
    <w:rsid w:val="001E4774"/>
    <w:rsid w:val="001E486F"/>
    <w:rsid w:val="001E7AD3"/>
    <w:rsid w:val="001F36EF"/>
    <w:rsid w:val="002031E2"/>
    <w:rsid w:val="00203967"/>
    <w:rsid w:val="0020515A"/>
    <w:rsid w:val="0021606C"/>
    <w:rsid w:val="00221318"/>
    <w:rsid w:val="00227027"/>
    <w:rsid w:val="00227706"/>
    <w:rsid w:val="00230796"/>
    <w:rsid w:val="0023202D"/>
    <w:rsid w:val="002325EF"/>
    <w:rsid w:val="00240876"/>
    <w:rsid w:val="00240DA3"/>
    <w:rsid w:val="0025195A"/>
    <w:rsid w:val="00252A16"/>
    <w:rsid w:val="0025588C"/>
    <w:rsid w:val="00271FAB"/>
    <w:rsid w:val="0027285D"/>
    <w:rsid w:val="002800DF"/>
    <w:rsid w:val="002806DE"/>
    <w:rsid w:val="00280FD2"/>
    <w:rsid w:val="00285383"/>
    <w:rsid w:val="00296FEB"/>
    <w:rsid w:val="002B1FAF"/>
    <w:rsid w:val="002C1A64"/>
    <w:rsid w:val="002C233E"/>
    <w:rsid w:val="002E7A85"/>
    <w:rsid w:val="0030248E"/>
    <w:rsid w:val="0030641D"/>
    <w:rsid w:val="003121C1"/>
    <w:rsid w:val="00321379"/>
    <w:rsid w:val="00321E7E"/>
    <w:rsid w:val="00323E21"/>
    <w:rsid w:val="00325E3D"/>
    <w:rsid w:val="00327942"/>
    <w:rsid w:val="00331217"/>
    <w:rsid w:val="003355A9"/>
    <w:rsid w:val="00340E93"/>
    <w:rsid w:val="003416EE"/>
    <w:rsid w:val="00347A15"/>
    <w:rsid w:val="0035033D"/>
    <w:rsid w:val="00353C0B"/>
    <w:rsid w:val="00354F68"/>
    <w:rsid w:val="003560A5"/>
    <w:rsid w:val="00356F03"/>
    <w:rsid w:val="00361BCA"/>
    <w:rsid w:val="003634D9"/>
    <w:rsid w:val="00364C9A"/>
    <w:rsid w:val="00371074"/>
    <w:rsid w:val="00372967"/>
    <w:rsid w:val="003839F3"/>
    <w:rsid w:val="00385784"/>
    <w:rsid w:val="00386570"/>
    <w:rsid w:val="0039351A"/>
    <w:rsid w:val="00395335"/>
    <w:rsid w:val="00395A2E"/>
    <w:rsid w:val="00396CD0"/>
    <w:rsid w:val="003A53C3"/>
    <w:rsid w:val="003A6D70"/>
    <w:rsid w:val="003B16A3"/>
    <w:rsid w:val="003B4EC5"/>
    <w:rsid w:val="003E1410"/>
    <w:rsid w:val="003E3CE3"/>
    <w:rsid w:val="003E5EFF"/>
    <w:rsid w:val="003E760D"/>
    <w:rsid w:val="003F12EB"/>
    <w:rsid w:val="003F331E"/>
    <w:rsid w:val="0040414F"/>
    <w:rsid w:val="00404E18"/>
    <w:rsid w:val="00416283"/>
    <w:rsid w:val="00416DBE"/>
    <w:rsid w:val="00423A84"/>
    <w:rsid w:val="0042494F"/>
    <w:rsid w:val="00430795"/>
    <w:rsid w:val="00433C35"/>
    <w:rsid w:val="00434E02"/>
    <w:rsid w:val="004351EF"/>
    <w:rsid w:val="00436682"/>
    <w:rsid w:val="00440271"/>
    <w:rsid w:val="00444A50"/>
    <w:rsid w:val="00444B19"/>
    <w:rsid w:val="00445214"/>
    <w:rsid w:val="00451BDC"/>
    <w:rsid w:val="00454A18"/>
    <w:rsid w:val="00464D74"/>
    <w:rsid w:val="004711EA"/>
    <w:rsid w:val="0047296A"/>
    <w:rsid w:val="00473BE4"/>
    <w:rsid w:val="004744B0"/>
    <w:rsid w:val="00476AA3"/>
    <w:rsid w:val="004800AE"/>
    <w:rsid w:val="004805A5"/>
    <w:rsid w:val="00486414"/>
    <w:rsid w:val="00487DE6"/>
    <w:rsid w:val="00496341"/>
    <w:rsid w:val="004A0FC5"/>
    <w:rsid w:val="004A3004"/>
    <w:rsid w:val="004A38D3"/>
    <w:rsid w:val="004A3C5B"/>
    <w:rsid w:val="004A58F7"/>
    <w:rsid w:val="004A6625"/>
    <w:rsid w:val="004B3E7C"/>
    <w:rsid w:val="004B5BBB"/>
    <w:rsid w:val="004B7805"/>
    <w:rsid w:val="004C0BB6"/>
    <w:rsid w:val="004C4134"/>
    <w:rsid w:val="004C5E66"/>
    <w:rsid w:val="004C7F93"/>
    <w:rsid w:val="004D01BD"/>
    <w:rsid w:val="004D10BA"/>
    <w:rsid w:val="004D3398"/>
    <w:rsid w:val="004D5069"/>
    <w:rsid w:val="004D5B60"/>
    <w:rsid w:val="004E3137"/>
    <w:rsid w:val="004F7B8A"/>
    <w:rsid w:val="00504280"/>
    <w:rsid w:val="0050476A"/>
    <w:rsid w:val="00507CA3"/>
    <w:rsid w:val="00512166"/>
    <w:rsid w:val="0051326B"/>
    <w:rsid w:val="00514196"/>
    <w:rsid w:val="00517EAE"/>
    <w:rsid w:val="00521BD9"/>
    <w:rsid w:val="005232CD"/>
    <w:rsid w:val="0053316C"/>
    <w:rsid w:val="00533328"/>
    <w:rsid w:val="005333F5"/>
    <w:rsid w:val="005342BE"/>
    <w:rsid w:val="00543303"/>
    <w:rsid w:val="00544ED7"/>
    <w:rsid w:val="005466FB"/>
    <w:rsid w:val="00551058"/>
    <w:rsid w:val="005513FE"/>
    <w:rsid w:val="005612E3"/>
    <w:rsid w:val="0056263E"/>
    <w:rsid w:val="005679F4"/>
    <w:rsid w:val="00572056"/>
    <w:rsid w:val="0057230A"/>
    <w:rsid w:val="005728B5"/>
    <w:rsid w:val="00572AE3"/>
    <w:rsid w:val="005776BB"/>
    <w:rsid w:val="005778A7"/>
    <w:rsid w:val="00594AE6"/>
    <w:rsid w:val="0059629A"/>
    <w:rsid w:val="005B13C7"/>
    <w:rsid w:val="005B207C"/>
    <w:rsid w:val="005B4E2E"/>
    <w:rsid w:val="005B7D42"/>
    <w:rsid w:val="005C0BFE"/>
    <w:rsid w:val="005C5355"/>
    <w:rsid w:val="005C73C5"/>
    <w:rsid w:val="005D6DCC"/>
    <w:rsid w:val="005D7B64"/>
    <w:rsid w:val="005E471B"/>
    <w:rsid w:val="005E4B13"/>
    <w:rsid w:val="005E4B90"/>
    <w:rsid w:val="005E536D"/>
    <w:rsid w:val="005E71BA"/>
    <w:rsid w:val="005F158E"/>
    <w:rsid w:val="005F325F"/>
    <w:rsid w:val="00600D16"/>
    <w:rsid w:val="0060113E"/>
    <w:rsid w:val="00601D6A"/>
    <w:rsid w:val="00602208"/>
    <w:rsid w:val="006054BD"/>
    <w:rsid w:val="00607D00"/>
    <w:rsid w:val="00610410"/>
    <w:rsid w:val="00615C40"/>
    <w:rsid w:val="0061612D"/>
    <w:rsid w:val="00616160"/>
    <w:rsid w:val="006167A9"/>
    <w:rsid w:val="0061735F"/>
    <w:rsid w:val="0062052E"/>
    <w:rsid w:val="00620FB0"/>
    <w:rsid w:val="00623670"/>
    <w:rsid w:val="00632790"/>
    <w:rsid w:val="00633010"/>
    <w:rsid w:val="006338AA"/>
    <w:rsid w:val="0063624A"/>
    <w:rsid w:val="006372E5"/>
    <w:rsid w:val="00637E07"/>
    <w:rsid w:val="00643BAA"/>
    <w:rsid w:val="00644F04"/>
    <w:rsid w:val="00653884"/>
    <w:rsid w:val="00656334"/>
    <w:rsid w:val="006607A9"/>
    <w:rsid w:val="00661380"/>
    <w:rsid w:val="00663984"/>
    <w:rsid w:val="00663D19"/>
    <w:rsid w:val="006718F7"/>
    <w:rsid w:val="00671BF0"/>
    <w:rsid w:val="00673B5B"/>
    <w:rsid w:val="006744C1"/>
    <w:rsid w:val="00675730"/>
    <w:rsid w:val="00676CD0"/>
    <w:rsid w:val="00682D56"/>
    <w:rsid w:val="00690439"/>
    <w:rsid w:val="00690B62"/>
    <w:rsid w:val="00691AE8"/>
    <w:rsid w:val="00695063"/>
    <w:rsid w:val="00695D99"/>
    <w:rsid w:val="00696CCD"/>
    <w:rsid w:val="006A0A52"/>
    <w:rsid w:val="006A3976"/>
    <w:rsid w:val="006A508F"/>
    <w:rsid w:val="006A6B69"/>
    <w:rsid w:val="006A7EFC"/>
    <w:rsid w:val="006B29E7"/>
    <w:rsid w:val="006B2FC8"/>
    <w:rsid w:val="006B338A"/>
    <w:rsid w:val="006B7EA6"/>
    <w:rsid w:val="006C0C95"/>
    <w:rsid w:val="006C2E89"/>
    <w:rsid w:val="006C5933"/>
    <w:rsid w:val="006C7B1E"/>
    <w:rsid w:val="006D55A8"/>
    <w:rsid w:val="006E0462"/>
    <w:rsid w:val="006E0C2F"/>
    <w:rsid w:val="006E4A50"/>
    <w:rsid w:val="006E63B6"/>
    <w:rsid w:val="006F07B3"/>
    <w:rsid w:val="006F2801"/>
    <w:rsid w:val="006F5D80"/>
    <w:rsid w:val="006F63FD"/>
    <w:rsid w:val="00700B7A"/>
    <w:rsid w:val="00701D28"/>
    <w:rsid w:val="007034CE"/>
    <w:rsid w:val="00716862"/>
    <w:rsid w:val="007263BA"/>
    <w:rsid w:val="00726891"/>
    <w:rsid w:val="00726A7B"/>
    <w:rsid w:val="007339D4"/>
    <w:rsid w:val="007340EA"/>
    <w:rsid w:val="00740D52"/>
    <w:rsid w:val="007419C0"/>
    <w:rsid w:val="0074442A"/>
    <w:rsid w:val="00745615"/>
    <w:rsid w:val="007461B3"/>
    <w:rsid w:val="0074693C"/>
    <w:rsid w:val="007474D9"/>
    <w:rsid w:val="00753D0D"/>
    <w:rsid w:val="007654E0"/>
    <w:rsid w:val="00776B82"/>
    <w:rsid w:val="00780CEF"/>
    <w:rsid w:val="00783C7D"/>
    <w:rsid w:val="007861AE"/>
    <w:rsid w:val="00793300"/>
    <w:rsid w:val="00795078"/>
    <w:rsid w:val="007A3113"/>
    <w:rsid w:val="007A5529"/>
    <w:rsid w:val="007B638F"/>
    <w:rsid w:val="007C0EFF"/>
    <w:rsid w:val="007C1F5B"/>
    <w:rsid w:val="007C33AC"/>
    <w:rsid w:val="007D496B"/>
    <w:rsid w:val="007D597F"/>
    <w:rsid w:val="007E2F27"/>
    <w:rsid w:val="007E3145"/>
    <w:rsid w:val="007E53AE"/>
    <w:rsid w:val="0080783A"/>
    <w:rsid w:val="00814A9A"/>
    <w:rsid w:val="008172F1"/>
    <w:rsid w:val="00820908"/>
    <w:rsid w:val="008214A5"/>
    <w:rsid w:val="00830804"/>
    <w:rsid w:val="00835675"/>
    <w:rsid w:val="00841561"/>
    <w:rsid w:val="00845AF9"/>
    <w:rsid w:val="00846A4A"/>
    <w:rsid w:val="00846C5F"/>
    <w:rsid w:val="00854805"/>
    <w:rsid w:val="00854F7D"/>
    <w:rsid w:val="00855038"/>
    <w:rsid w:val="008556AA"/>
    <w:rsid w:val="00860EBF"/>
    <w:rsid w:val="00866ABF"/>
    <w:rsid w:val="00871857"/>
    <w:rsid w:val="008743AE"/>
    <w:rsid w:val="00874481"/>
    <w:rsid w:val="008766CD"/>
    <w:rsid w:val="00882140"/>
    <w:rsid w:val="00885281"/>
    <w:rsid w:val="0088607C"/>
    <w:rsid w:val="008920AB"/>
    <w:rsid w:val="008943C6"/>
    <w:rsid w:val="008952A7"/>
    <w:rsid w:val="0089673E"/>
    <w:rsid w:val="00896DA2"/>
    <w:rsid w:val="008A0C58"/>
    <w:rsid w:val="008A4D3C"/>
    <w:rsid w:val="008A6BA7"/>
    <w:rsid w:val="008B774B"/>
    <w:rsid w:val="008C4C0E"/>
    <w:rsid w:val="008C5F2A"/>
    <w:rsid w:val="008D0121"/>
    <w:rsid w:val="008D1F2F"/>
    <w:rsid w:val="008D261D"/>
    <w:rsid w:val="008D32BA"/>
    <w:rsid w:val="008D407C"/>
    <w:rsid w:val="008D650C"/>
    <w:rsid w:val="008E0D58"/>
    <w:rsid w:val="008E2BBB"/>
    <w:rsid w:val="008E3A2C"/>
    <w:rsid w:val="008F4860"/>
    <w:rsid w:val="008F4A1B"/>
    <w:rsid w:val="0090120D"/>
    <w:rsid w:val="00902324"/>
    <w:rsid w:val="00907764"/>
    <w:rsid w:val="00913BC6"/>
    <w:rsid w:val="00914138"/>
    <w:rsid w:val="009223D2"/>
    <w:rsid w:val="00922C4C"/>
    <w:rsid w:val="009300DD"/>
    <w:rsid w:val="00930F4F"/>
    <w:rsid w:val="00934524"/>
    <w:rsid w:val="009411DB"/>
    <w:rsid w:val="0094155A"/>
    <w:rsid w:val="00945160"/>
    <w:rsid w:val="009545FE"/>
    <w:rsid w:val="009571AF"/>
    <w:rsid w:val="00957252"/>
    <w:rsid w:val="0096362D"/>
    <w:rsid w:val="00965E7F"/>
    <w:rsid w:val="00967088"/>
    <w:rsid w:val="00972F81"/>
    <w:rsid w:val="00973C42"/>
    <w:rsid w:val="009744A3"/>
    <w:rsid w:val="009774A3"/>
    <w:rsid w:val="009776B2"/>
    <w:rsid w:val="00985DD8"/>
    <w:rsid w:val="00987049"/>
    <w:rsid w:val="00990F89"/>
    <w:rsid w:val="009910E7"/>
    <w:rsid w:val="009914A9"/>
    <w:rsid w:val="009915F2"/>
    <w:rsid w:val="009932E7"/>
    <w:rsid w:val="009A07DC"/>
    <w:rsid w:val="009A3B69"/>
    <w:rsid w:val="009A4EDB"/>
    <w:rsid w:val="009C282F"/>
    <w:rsid w:val="009C5C76"/>
    <w:rsid w:val="009C6C10"/>
    <w:rsid w:val="009D3E88"/>
    <w:rsid w:val="009D4A94"/>
    <w:rsid w:val="009D54C0"/>
    <w:rsid w:val="009E09D4"/>
    <w:rsid w:val="009E6112"/>
    <w:rsid w:val="009F64A3"/>
    <w:rsid w:val="009F6A2D"/>
    <w:rsid w:val="00A05497"/>
    <w:rsid w:val="00A05B77"/>
    <w:rsid w:val="00A103F9"/>
    <w:rsid w:val="00A119B9"/>
    <w:rsid w:val="00A12301"/>
    <w:rsid w:val="00A16B90"/>
    <w:rsid w:val="00A17CA1"/>
    <w:rsid w:val="00A25650"/>
    <w:rsid w:val="00A25A2D"/>
    <w:rsid w:val="00A26D32"/>
    <w:rsid w:val="00A30D40"/>
    <w:rsid w:val="00A3153A"/>
    <w:rsid w:val="00A3478F"/>
    <w:rsid w:val="00A35BA1"/>
    <w:rsid w:val="00A451E9"/>
    <w:rsid w:val="00A62ACD"/>
    <w:rsid w:val="00A70902"/>
    <w:rsid w:val="00A74A1A"/>
    <w:rsid w:val="00A767C0"/>
    <w:rsid w:val="00A76A28"/>
    <w:rsid w:val="00A77120"/>
    <w:rsid w:val="00A8008C"/>
    <w:rsid w:val="00A8031E"/>
    <w:rsid w:val="00A81B42"/>
    <w:rsid w:val="00A85495"/>
    <w:rsid w:val="00A86377"/>
    <w:rsid w:val="00A9158D"/>
    <w:rsid w:val="00A92243"/>
    <w:rsid w:val="00A95873"/>
    <w:rsid w:val="00A96F00"/>
    <w:rsid w:val="00AA4E3F"/>
    <w:rsid w:val="00AA6CB3"/>
    <w:rsid w:val="00AB39A3"/>
    <w:rsid w:val="00AB6C9C"/>
    <w:rsid w:val="00AC2FD1"/>
    <w:rsid w:val="00AC3EEF"/>
    <w:rsid w:val="00AC5277"/>
    <w:rsid w:val="00AC6AD4"/>
    <w:rsid w:val="00AC6F71"/>
    <w:rsid w:val="00AD0453"/>
    <w:rsid w:val="00AD3AA6"/>
    <w:rsid w:val="00AD48A0"/>
    <w:rsid w:val="00AD60CD"/>
    <w:rsid w:val="00AE4015"/>
    <w:rsid w:val="00AF057A"/>
    <w:rsid w:val="00AF26FB"/>
    <w:rsid w:val="00AF5B3F"/>
    <w:rsid w:val="00B0019A"/>
    <w:rsid w:val="00B00744"/>
    <w:rsid w:val="00B07F81"/>
    <w:rsid w:val="00B131B4"/>
    <w:rsid w:val="00B25DF3"/>
    <w:rsid w:val="00B2650D"/>
    <w:rsid w:val="00B31084"/>
    <w:rsid w:val="00B33E86"/>
    <w:rsid w:val="00B34286"/>
    <w:rsid w:val="00B35689"/>
    <w:rsid w:val="00B37B90"/>
    <w:rsid w:val="00B43492"/>
    <w:rsid w:val="00B51791"/>
    <w:rsid w:val="00B518DD"/>
    <w:rsid w:val="00B522C4"/>
    <w:rsid w:val="00B5302D"/>
    <w:rsid w:val="00B535AB"/>
    <w:rsid w:val="00B56707"/>
    <w:rsid w:val="00B56AC2"/>
    <w:rsid w:val="00B62550"/>
    <w:rsid w:val="00B62E18"/>
    <w:rsid w:val="00B725A3"/>
    <w:rsid w:val="00B74E60"/>
    <w:rsid w:val="00B815DA"/>
    <w:rsid w:val="00B83321"/>
    <w:rsid w:val="00B85EA5"/>
    <w:rsid w:val="00BA233C"/>
    <w:rsid w:val="00BA70CC"/>
    <w:rsid w:val="00BB5398"/>
    <w:rsid w:val="00BC328A"/>
    <w:rsid w:val="00BD2710"/>
    <w:rsid w:val="00BD5087"/>
    <w:rsid w:val="00BE1CE5"/>
    <w:rsid w:val="00BE61B4"/>
    <w:rsid w:val="00BF0E07"/>
    <w:rsid w:val="00BF235B"/>
    <w:rsid w:val="00BF3351"/>
    <w:rsid w:val="00BF5574"/>
    <w:rsid w:val="00BF5ACC"/>
    <w:rsid w:val="00C02061"/>
    <w:rsid w:val="00C04D92"/>
    <w:rsid w:val="00C07EF0"/>
    <w:rsid w:val="00C11B6C"/>
    <w:rsid w:val="00C11C16"/>
    <w:rsid w:val="00C14E62"/>
    <w:rsid w:val="00C33935"/>
    <w:rsid w:val="00C34947"/>
    <w:rsid w:val="00C369D1"/>
    <w:rsid w:val="00C41885"/>
    <w:rsid w:val="00C43ED5"/>
    <w:rsid w:val="00C51BB0"/>
    <w:rsid w:val="00C54307"/>
    <w:rsid w:val="00C555E5"/>
    <w:rsid w:val="00C56D35"/>
    <w:rsid w:val="00C57CC8"/>
    <w:rsid w:val="00C61C31"/>
    <w:rsid w:val="00C654D5"/>
    <w:rsid w:val="00C66A6A"/>
    <w:rsid w:val="00C72303"/>
    <w:rsid w:val="00C72D8B"/>
    <w:rsid w:val="00C80025"/>
    <w:rsid w:val="00C836E2"/>
    <w:rsid w:val="00C90873"/>
    <w:rsid w:val="00C92982"/>
    <w:rsid w:val="00C93806"/>
    <w:rsid w:val="00C97773"/>
    <w:rsid w:val="00C97C00"/>
    <w:rsid w:val="00CA061E"/>
    <w:rsid w:val="00CA23BC"/>
    <w:rsid w:val="00CB01B6"/>
    <w:rsid w:val="00CB7902"/>
    <w:rsid w:val="00CC73DB"/>
    <w:rsid w:val="00CD0DD3"/>
    <w:rsid w:val="00CD1C17"/>
    <w:rsid w:val="00CD29EB"/>
    <w:rsid w:val="00CE0F2D"/>
    <w:rsid w:val="00CE2C0A"/>
    <w:rsid w:val="00CE41DF"/>
    <w:rsid w:val="00CE75C5"/>
    <w:rsid w:val="00CF0D56"/>
    <w:rsid w:val="00CF2B97"/>
    <w:rsid w:val="00CF745B"/>
    <w:rsid w:val="00D03AE3"/>
    <w:rsid w:val="00D247F9"/>
    <w:rsid w:val="00D24AD5"/>
    <w:rsid w:val="00D40801"/>
    <w:rsid w:val="00D47273"/>
    <w:rsid w:val="00D51D5B"/>
    <w:rsid w:val="00D543E4"/>
    <w:rsid w:val="00D549C5"/>
    <w:rsid w:val="00D602E1"/>
    <w:rsid w:val="00D6225F"/>
    <w:rsid w:val="00D62328"/>
    <w:rsid w:val="00D62F05"/>
    <w:rsid w:val="00D64744"/>
    <w:rsid w:val="00D70C4D"/>
    <w:rsid w:val="00D72975"/>
    <w:rsid w:val="00D80F14"/>
    <w:rsid w:val="00D8367E"/>
    <w:rsid w:val="00D85B1F"/>
    <w:rsid w:val="00D9054C"/>
    <w:rsid w:val="00D93FF6"/>
    <w:rsid w:val="00D95095"/>
    <w:rsid w:val="00D95F4D"/>
    <w:rsid w:val="00D96054"/>
    <w:rsid w:val="00DA3059"/>
    <w:rsid w:val="00DA5D30"/>
    <w:rsid w:val="00DB13BC"/>
    <w:rsid w:val="00DB412B"/>
    <w:rsid w:val="00DB41CE"/>
    <w:rsid w:val="00DB48C3"/>
    <w:rsid w:val="00DC7175"/>
    <w:rsid w:val="00DD06C0"/>
    <w:rsid w:val="00DD0A88"/>
    <w:rsid w:val="00DD1BD0"/>
    <w:rsid w:val="00DD4E79"/>
    <w:rsid w:val="00DE1807"/>
    <w:rsid w:val="00DE2BBE"/>
    <w:rsid w:val="00DE3688"/>
    <w:rsid w:val="00DE4CE0"/>
    <w:rsid w:val="00DF3905"/>
    <w:rsid w:val="00E00C65"/>
    <w:rsid w:val="00E01EB0"/>
    <w:rsid w:val="00E02836"/>
    <w:rsid w:val="00E152B8"/>
    <w:rsid w:val="00E24819"/>
    <w:rsid w:val="00E33B51"/>
    <w:rsid w:val="00E51E34"/>
    <w:rsid w:val="00E54B4B"/>
    <w:rsid w:val="00E625ED"/>
    <w:rsid w:val="00E62EAD"/>
    <w:rsid w:val="00E6373C"/>
    <w:rsid w:val="00E6408D"/>
    <w:rsid w:val="00E65FF9"/>
    <w:rsid w:val="00E66A49"/>
    <w:rsid w:val="00E67ED3"/>
    <w:rsid w:val="00E70126"/>
    <w:rsid w:val="00E725EC"/>
    <w:rsid w:val="00E72BFC"/>
    <w:rsid w:val="00E746B0"/>
    <w:rsid w:val="00E74926"/>
    <w:rsid w:val="00E777B8"/>
    <w:rsid w:val="00E83AFF"/>
    <w:rsid w:val="00E84F3F"/>
    <w:rsid w:val="00E901E5"/>
    <w:rsid w:val="00E946FA"/>
    <w:rsid w:val="00E94E0F"/>
    <w:rsid w:val="00E96B22"/>
    <w:rsid w:val="00EA0F7F"/>
    <w:rsid w:val="00EA35B5"/>
    <w:rsid w:val="00EA5A9B"/>
    <w:rsid w:val="00EA61D5"/>
    <w:rsid w:val="00EA7342"/>
    <w:rsid w:val="00EA7D97"/>
    <w:rsid w:val="00EB09AB"/>
    <w:rsid w:val="00EB133A"/>
    <w:rsid w:val="00EB19CF"/>
    <w:rsid w:val="00EB5BA3"/>
    <w:rsid w:val="00EB648F"/>
    <w:rsid w:val="00EB759A"/>
    <w:rsid w:val="00EC01B3"/>
    <w:rsid w:val="00EC19DE"/>
    <w:rsid w:val="00EC665A"/>
    <w:rsid w:val="00ED323F"/>
    <w:rsid w:val="00ED53D4"/>
    <w:rsid w:val="00EE47D9"/>
    <w:rsid w:val="00F001B0"/>
    <w:rsid w:val="00F021CE"/>
    <w:rsid w:val="00F11FBA"/>
    <w:rsid w:val="00F21B4E"/>
    <w:rsid w:val="00F25EA7"/>
    <w:rsid w:val="00F27AC6"/>
    <w:rsid w:val="00F34A23"/>
    <w:rsid w:val="00F416A5"/>
    <w:rsid w:val="00F420FD"/>
    <w:rsid w:val="00F428EC"/>
    <w:rsid w:val="00F54F4A"/>
    <w:rsid w:val="00F6216C"/>
    <w:rsid w:val="00F671CA"/>
    <w:rsid w:val="00F67DA2"/>
    <w:rsid w:val="00F71DA5"/>
    <w:rsid w:val="00F747F6"/>
    <w:rsid w:val="00F85368"/>
    <w:rsid w:val="00F854E4"/>
    <w:rsid w:val="00F863E1"/>
    <w:rsid w:val="00F90B4E"/>
    <w:rsid w:val="00F95B13"/>
    <w:rsid w:val="00FA26B0"/>
    <w:rsid w:val="00FA7310"/>
    <w:rsid w:val="00FB06B6"/>
    <w:rsid w:val="00FB1DC6"/>
    <w:rsid w:val="00FB2724"/>
    <w:rsid w:val="00FB60C8"/>
    <w:rsid w:val="00FB7707"/>
    <w:rsid w:val="00FC0120"/>
    <w:rsid w:val="00FC6C05"/>
    <w:rsid w:val="00FD3F6B"/>
    <w:rsid w:val="00FD4C24"/>
    <w:rsid w:val="00FE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C95FF"/>
  <w15:docId w15:val="{3837C9C3-F0F0-4BA1-A63D-7B9416122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487"/>
    <w:rPr>
      <w:rFonts w:ascii="Arial" w:eastAsia="Times New Roman" w:hAnsi="Arial" w:cs="Times New Roman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aliTimoChar">
    <w:name w:val="Normaali Timo Char"/>
    <w:link w:val="NormaaliTimo"/>
    <w:qFormat/>
    <w:rsid w:val="00D70C15"/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B2557"/>
    <w:rPr>
      <w:rFonts w:ascii="Segoe UI" w:eastAsia="Times New Roman" w:hAnsi="Segoe UI" w:cs="Segoe UI"/>
      <w:sz w:val="18"/>
      <w:szCs w:val="18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43FE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43FEA"/>
    <w:rPr>
      <w:rFonts w:ascii="Arial" w:eastAsia="Times New Roman" w:hAnsi="Arial" w:cs="Times New Roman"/>
      <w:sz w:val="20"/>
      <w:szCs w:val="20"/>
      <w:lang w:eastAsia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43FEA"/>
    <w:rPr>
      <w:rFonts w:ascii="Arial" w:eastAsia="Times New Roman" w:hAnsi="Arial" w:cs="Times New Roman"/>
      <w:b/>
      <w:bCs/>
      <w:sz w:val="20"/>
      <w:szCs w:val="20"/>
      <w:lang w:eastAsia="fi-FI"/>
    </w:rPr>
  </w:style>
  <w:style w:type="character" w:styleId="LineNumber">
    <w:name w:val="line number"/>
    <w:basedOn w:val="DefaultParagraphFont"/>
    <w:uiPriority w:val="99"/>
    <w:semiHidden/>
    <w:unhideWhenUsed/>
    <w:qFormat/>
    <w:rsid w:val="00CD11A7"/>
  </w:style>
  <w:style w:type="character" w:customStyle="1" w:styleId="InternetLink">
    <w:name w:val="Internet Link"/>
    <w:basedOn w:val="DefaultParagraphFont"/>
    <w:uiPriority w:val="99"/>
    <w:semiHidden/>
    <w:unhideWhenUsed/>
    <w:rsid w:val="001907BF"/>
    <w:rPr>
      <w:color w:val="0000FF"/>
      <w:u w:val="single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qFormat/>
    <w:rsid w:val="00A23866"/>
    <w:rPr>
      <w:color w:val="605E5C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34043D"/>
    <w:rPr>
      <w:rFonts w:ascii="Arial" w:eastAsia="Times New Roman" w:hAnsi="Arial" w:cs="Times New Roman"/>
      <w:sz w:val="24"/>
      <w:szCs w:val="24"/>
      <w:lang w:val="en-US" w:eastAsia="fi-FI"/>
    </w:rPr>
  </w:style>
  <w:style w:type="character" w:customStyle="1" w:styleId="ListLabel1">
    <w:name w:val="ListLabel 1"/>
    <w:qFormat/>
    <w:rsid w:val="00860846"/>
    <w:rPr>
      <w:rFonts w:cs="Courier New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B64DF2"/>
    <w:rPr>
      <w:color w:val="954F72" w:themeColor="followedHyperlink"/>
      <w:u w:val="single"/>
    </w:rPr>
  </w:style>
  <w:style w:type="character" w:customStyle="1" w:styleId="Ratkaisematonmaininta2">
    <w:name w:val="Ratkaisematon maininta2"/>
    <w:basedOn w:val="DefaultParagraphFont"/>
    <w:uiPriority w:val="99"/>
    <w:semiHidden/>
    <w:unhideWhenUsed/>
    <w:qFormat/>
    <w:rsid w:val="004D22B7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A6D64"/>
    <w:rPr>
      <w:rFonts w:ascii="Arial" w:eastAsia="Times New Roman" w:hAnsi="Arial" w:cs="Times New Roman"/>
      <w:sz w:val="24"/>
      <w:szCs w:val="24"/>
      <w:lang w:val="en-US" w:eastAsia="fi-FI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A6D64"/>
    <w:rPr>
      <w:rFonts w:ascii="Arial" w:eastAsia="Times New Roman" w:hAnsi="Arial" w:cs="Times New Roman"/>
      <w:sz w:val="24"/>
      <w:szCs w:val="24"/>
      <w:lang w:val="en-US" w:eastAsia="fi-FI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Times New Roman" w:cs="Times New Roman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Times New Roman" w:cs="Times New Roman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color w:val="auto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eastAsia="Times New Roman" w:cs="Times New Roman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eastAsia="Times New Roman" w:cs="Times New Roman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eastAsia="Times New Roman" w:cs="Times New Roman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cs="Courier New"/>
    </w:rPr>
  </w:style>
  <w:style w:type="character" w:customStyle="1" w:styleId="ListLabel38">
    <w:name w:val="ListLabel 38"/>
    <w:qFormat/>
    <w:rPr>
      <w:rFonts w:eastAsia="Times New Roman" w:cs="Times New Roman"/>
    </w:rPr>
  </w:style>
  <w:style w:type="character" w:customStyle="1" w:styleId="ListLabel39">
    <w:name w:val="ListLabel 39"/>
    <w:qFormat/>
    <w:rPr>
      <w:rFonts w:cs="Courier New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ascii="Times New Roman" w:hAnsi="Times New Roman"/>
      <w:i/>
    </w:rPr>
  </w:style>
  <w:style w:type="character" w:customStyle="1" w:styleId="ListLabel43">
    <w:name w:val="ListLabel 43"/>
    <w:qFormat/>
    <w:rPr>
      <w:rFonts w:ascii="Times New Roman" w:hAnsi="Times New Roman"/>
      <w:i/>
    </w:rPr>
  </w:style>
  <w:style w:type="character" w:customStyle="1" w:styleId="ListLabel44">
    <w:name w:val="ListLabel 44"/>
    <w:qFormat/>
    <w:rPr>
      <w:lang w:val="en-US"/>
    </w:rPr>
  </w:style>
  <w:style w:type="character" w:customStyle="1" w:styleId="ListLabel45">
    <w:name w:val="ListLabel 45"/>
    <w:qFormat/>
    <w:rPr>
      <w:rFonts w:ascii="Times New Roman" w:hAnsi="Times New Roman"/>
      <w:i/>
    </w:rPr>
  </w:style>
  <w:style w:type="character" w:customStyle="1" w:styleId="ListLabel46">
    <w:name w:val="ListLabel 46"/>
    <w:qFormat/>
    <w:rPr>
      <w:lang w:val="en-US"/>
    </w:rPr>
  </w:style>
  <w:style w:type="character" w:customStyle="1" w:styleId="ListLabel47">
    <w:name w:val="ListLabel 47"/>
    <w:qFormat/>
    <w:rPr>
      <w:rFonts w:ascii="Times New Roman" w:hAnsi="Times New Roman"/>
      <w:i/>
    </w:rPr>
  </w:style>
  <w:style w:type="character" w:customStyle="1" w:styleId="ListLabel48">
    <w:name w:val="ListLabel 48"/>
    <w:qFormat/>
    <w:rPr>
      <w:rFonts w:ascii="Times New Roman" w:hAnsi="Times New Roman"/>
      <w:i/>
    </w:rPr>
  </w:style>
  <w:style w:type="character" w:customStyle="1" w:styleId="ListLabel49">
    <w:name w:val="ListLabel 49"/>
    <w:qFormat/>
    <w:rPr>
      <w:lang w:val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34043D"/>
    <w:pPr>
      <w:spacing w:after="12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NormaaliTimo">
    <w:name w:val="Normaali Timo"/>
    <w:basedOn w:val="Normal"/>
    <w:link w:val="NormaaliTimoChar"/>
    <w:qFormat/>
    <w:rsid w:val="00D70C15"/>
    <w:pPr>
      <w:spacing w:line="36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C90A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B255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43FEA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43FEA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17E18"/>
    <w:pPr>
      <w:spacing w:beforeAutospacing="1" w:afterAutospacing="1"/>
    </w:pPr>
    <w:rPr>
      <w:rFonts w:ascii="Times New Roman" w:eastAsiaTheme="minorEastAsia" w:hAnsi="Times New Roman"/>
      <w:lang w:val="fi-FI"/>
    </w:rPr>
  </w:style>
  <w:style w:type="paragraph" w:customStyle="1" w:styleId="Compact">
    <w:name w:val="Compact"/>
    <w:basedOn w:val="BodyText"/>
    <w:qFormat/>
    <w:rsid w:val="0034043D"/>
    <w:pPr>
      <w:spacing w:before="36" w:after="36"/>
    </w:pPr>
    <w:rPr>
      <w:rFonts w:asciiTheme="minorHAnsi" w:eastAsia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A6D64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5A6D64"/>
    <w:pPr>
      <w:tabs>
        <w:tab w:val="center" w:pos="4513"/>
        <w:tab w:val="right" w:pos="9026"/>
      </w:tabs>
    </w:pPr>
  </w:style>
  <w:style w:type="paragraph" w:styleId="Revision">
    <w:name w:val="Revision"/>
    <w:uiPriority w:val="99"/>
    <w:semiHidden/>
    <w:qFormat/>
    <w:rsid w:val="00B77808"/>
    <w:rPr>
      <w:rFonts w:ascii="Arial" w:eastAsia="Times New Roman" w:hAnsi="Arial" w:cs="Times New Roman"/>
      <w:sz w:val="24"/>
      <w:szCs w:val="24"/>
      <w:lang w:val="en-US" w:eastAsia="fi-FI"/>
    </w:rPr>
  </w:style>
  <w:style w:type="table" w:customStyle="1" w:styleId="TableGrid1">
    <w:name w:val="Table Grid1"/>
    <w:basedOn w:val="TableNormal"/>
    <w:uiPriority w:val="39"/>
    <w:rsid w:val="00F44DB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4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77196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4A3B99"/>
    <w:pPr>
      <w:spacing w:after="200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47F9"/>
    <w:rPr>
      <w:color w:val="0563C1" w:themeColor="hyperlink"/>
      <w:u w:val="single"/>
    </w:rPr>
  </w:style>
  <w:style w:type="character" w:customStyle="1" w:styleId="docsum-authors">
    <w:name w:val="docsum-authors"/>
    <w:basedOn w:val="DefaultParagraphFont"/>
    <w:rsid w:val="0060113E"/>
  </w:style>
  <w:style w:type="character" w:customStyle="1" w:styleId="docsum-journal-citation">
    <w:name w:val="docsum-journal-citation"/>
    <w:basedOn w:val="DefaultParagraphFont"/>
    <w:rsid w:val="0060113E"/>
  </w:style>
  <w:style w:type="character" w:customStyle="1" w:styleId="highwire-cite-authors">
    <w:name w:val="highwire-cite-authors"/>
    <w:basedOn w:val="DefaultParagraphFont"/>
    <w:rsid w:val="00615C40"/>
  </w:style>
  <w:style w:type="character" w:customStyle="1" w:styleId="nlm-surname">
    <w:name w:val="nlm-surname"/>
    <w:basedOn w:val="DefaultParagraphFont"/>
    <w:rsid w:val="00615C40"/>
  </w:style>
  <w:style w:type="character" w:customStyle="1" w:styleId="nlm-given-names">
    <w:name w:val="nlm-given-names"/>
    <w:basedOn w:val="DefaultParagraphFont"/>
    <w:rsid w:val="00615C40"/>
  </w:style>
  <w:style w:type="character" w:customStyle="1" w:styleId="highwire-cite-title">
    <w:name w:val="highwire-cite-title"/>
    <w:basedOn w:val="DefaultParagraphFont"/>
    <w:rsid w:val="00615C40"/>
  </w:style>
  <w:style w:type="character" w:customStyle="1" w:styleId="highwire-cite-metadata-journal">
    <w:name w:val="highwire-cite-metadata-journal"/>
    <w:basedOn w:val="DefaultParagraphFont"/>
    <w:rsid w:val="00615C40"/>
  </w:style>
  <w:style w:type="character" w:customStyle="1" w:styleId="highwire-cite-metadata-date">
    <w:name w:val="highwire-cite-metadata-date"/>
    <w:basedOn w:val="DefaultParagraphFont"/>
    <w:rsid w:val="00615C40"/>
  </w:style>
  <w:style w:type="character" w:customStyle="1" w:styleId="highwire-cite-metadata-volume">
    <w:name w:val="highwire-cite-metadata-volume"/>
    <w:basedOn w:val="DefaultParagraphFont"/>
    <w:rsid w:val="00615C4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673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6CC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E53A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6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4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6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4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6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7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6A542C-9112-4CB5-B124-D1A31917D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1702</Words>
  <Characters>9706</Characters>
  <Application>Microsoft Office Word</Application>
  <DocSecurity>0</DocSecurity>
  <Lines>80</Lines>
  <Paragraphs>2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>_</vt:lpstr>
      <vt:lpstr>_</vt:lpstr>
      <vt:lpstr>_</vt:lpstr>
    </vt:vector>
  </TitlesOfParts>
  <Company>University Of Jyväskylä</Company>
  <LinksUpToDate>false</LinksUpToDate>
  <CharactersWithSpaces>1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Munukka, Matti</dc:creator>
  <cp:keywords/>
  <dc:description/>
  <cp:lastModifiedBy>ALBAN CANDIDUS J</cp:lastModifiedBy>
  <cp:revision>5</cp:revision>
  <cp:lastPrinted>2023-01-31T15:29:00Z</cp:lastPrinted>
  <dcterms:created xsi:type="dcterms:W3CDTF">2023-05-11T17:07:00Z</dcterms:created>
  <dcterms:modified xsi:type="dcterms:W3CDTF">2023-06-02T03:5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y Of Jyväskylä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RWProductId">
    <vt:lpwstr>Flow</vt:lpwstr>
  </property>
  <property fmtid="{D5CDD505-2E9C-101B-9397-08002B2CF9AE}" pid="8" name="RWProjectId">
    <vt:lpwstr>ap:5c09424ae4b0435efe4dcd0e</vt:lpwstr>
  </property>
  <property fmtid="{D5CDD505-2E9C-101B-9397-08002B2CF9AE}" pid="9" name="ScaleCrop">
    <vt:bool>false</vt:bool>
  </property>
  <property fmtid="{D5CDD505-2E9C-101B-9397-08002B2CF9AE}" pid="10" name="ShareDoc">
    <vt:bool>false</vt:bool>
  </property>
  <property fmtid="{D5CDD505-2E9C-101B-9397-08002B2CF9AE}" pid="11" name="WnC4Folder">
    <vt:lpwstr/>
  </property>
  <property fmtid="{D5CDD505-2E9C-101B-9397-08002B2CF9AE}" pid="12" name="WnCOutputStyleId">
    <vt:lpwstr>rwuserstyle:5ebb9f41d82a3b07a39ccd1e</vt:lpwstr>
  </property>
  <property fmtid="{D5CDD505-2E9C-101B-9397-08002B2CF9AE}" pid="13" name="WnCSubscriberId">
    <vt:lpwstr>0</vt:lpwstr>
  </property>
  <property fmtid="{D5CDD505-2E9C-101B-9397-08002B2CF9AE}" pid="14" name="WnCUserId">
    <vt:lpwstr>user:5acf137fe4b0b721b924f315</vt:lpwstr>
  </property>
</Properties>
</file>